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98351A" w14:textId="229E8CB4" w:rsidR="00176E5B" w:rsidRPr="00972BD3" w:rsidRDefault="00F23588" w:rsidP="00AA7EF8">
      <w:pPr>
        <w:ind w:left="-142" w:right="-426"/>
        <w:rPr>
          <w:lang w:val="en-US"/>
        </w:rPr>
      </w:pPr>
      <w:r>
        <w:rPr>
          <w:lang w:val="en-US"/>
        </w:rPr>
        <w:t>Table</w:t>
      </w:r>
      <w:r w:rsidR="007B5A0C">
        <w:rPr>
          <w:lang w:val="en-US"/>
        </w:rPr>
        <w:t xml:space="preserve"> </w:t>
      </w:r>
      <w:r w:rsidR="0030676E">
        <w:rPr>
          <w:lang w:val="en-US"/>
        </w:rPr>
        <w:t>S-1</w:t>
      </w:r>
      <w:r w:rsidR="001835F3" w:rsidRPr="00972BD3">
        <w:rPr>
          <w:lang w:val="en-US"/>
        </w:rPr>
        <w:t xml:space="preserve">: Frequency (n) and percentage (%) of reported symptoms in </w:t>
      </w:r>
      <w:r w:rsidR="001835F3" w:rsidRPr="00972BD3">
        <w:rPr>
          <w:lang w:val="en-US"/>
        </w:rPr>
        <w:br/>
        <w:t xml:space="preserve">each symptom group by breast center in </w:t>
      </w:r>
      <w:proofErr w:type="spellStart"/>
      <w:r w:rsidR="001835F3" w:rsidRPr="00972BD3">
        <w:rPr>
          <w:lang w:val="en-US"/>
        </w:rPr>
        <w:t>BreastScreen</w:t>
      </w:r>
      <w:proofErr w:type="spellEnd"/>
      <w:r w:rsidR="001835F3" w:rsidRPr="00972BD3">
        <w:rPr>
          <w:lang w:val="en-US"/>
        </w:rPr>
        <w:t xml:space="preserve"> Norway, 1996-2016</w:t>
      </w:r>
      <w:r w:rsidR="00FE2E2E">
        <w:rPr>
          <w:lang w:val="en-US"/>
        </w:rPr>
        <w:t>*</w:t>
      </w:r>
      <w:r w:rsidR="001835F3" w:rsidRPr="00972BD3">
        <w:rPr>
          <w:lang w:val="en-US"/>
        </w:rPr>
        <w:t>.</w:t>
      </w:r>
      <w:r w:rsidR="001835F3" w:rsidRPr="00972BD3">
        <w:rPr>
          <w:lang w:val="en-US"/>
        </w:rPr>
        <w:br/>
        <w:t xml:space="preserve">Highest and lowest percentage are </w:t>
      </w:r>
      <w:r w:rsidR="00FE2E2E">
        <w:rPr>
          <w:lang w:val="en-US"/>
        </w:rPr>
        <w:t>in</w:t>
      </w:r>
      <w:r w:rsidR="001835F3" w:rsidRPr="00972BD3">
        <w:rPr>
          <w:lang w:val="en-US"/>
        </w:rPr>
        <w:t xml:space="preserve"> bold</w:t>
      </w:r>
    </w:p>
    <w:tbl>
      <w:tblPr>
        <w:tblpPr w:leftFromText="141" w:rightFromText="141" w:vertAnchor="text" w:horzAnchor="margin" w:tblpY="58"/>
        <w:tblW w:w="530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7"/>
        <w:gridCol w:w="1137"/>
        <w:gridCol w:w="1285"/>
        <w:gridCol w:w="1284"/>
        <w:gridCol w:w="739"/>
      </w:tblGrid>
      <w:tr w:rsidR="00FE2E2E" w:rsidRPr="00FE2E2E" w14:paraId="6F819F90" w14:textId="77777777" w:rsidTr="00FE2E2E">
        <w:trPr>
          <w:trHeight w:val="128"/>
        </w:trPr>
        <w:tc>
          <w:tcPr>
            <w:tcW w:w="5302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5DAA1E5" w14:textId="3FD0FC7A" w:rsidR="00FE2E2E" w:rsidRPr="00FE2E2E" w:rsidRDefault="00FE2E2E" w:rsidP="00FE2E2E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  <w:lang w:val="en-US" w:eastAsia="nb-NO"/>
              </w:rPr>
            </w:pPr>
            <w:r w:rsidRPr="00FE2E2E"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  <w:lang w:val="en-US" w:eastAsia="nb-NO"/>
              </w:rPr>
              <w:t>Breast Center #</w:t>
            </w: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  <w:lang w:val="en-US" w:eastAsia="nb-NO"/>
              </w:rPr>
              <w:t xml:space="preserve">                           </w:t>
            </w:r>
            <w:r w:rsidRPr="00FE2E2E">
              <w:rPr>
                <w:rFonts w:ascii="Calibri" w:eastAsia="Times New Roman" w:hAnsi="Calibri" w:cs="Calibri"/>
                <w:b/>
                <w:color w:val="000000"/>
                <w:sz w:val="18"/>
                <w:lang w:val="en-US" w:eastAsia="nb-NO"/>
              </w:rPr>
              <w:t>Symptom group</w:t>
            </w:r>
          </w:p>
        </w:tc>
      </w:tr>
      <w:tr w:rsidR="0008122A" w:rsidRPr="00FE2E2E" w14:paraId="74E85CA8" w14:textId="77777777" w:rsidTr="00FE2E2E">
        <w:trPr>
          <w:trHeight w:val="132"/>
        </w:trPr>
        <w:tc>
          <w:tcPr>
            <w:tcW w:w="857" w:type="dxa"/>
            <w:shd w:val="clear" w:color="auto" w:fill="auto"/>
            <w:noWrap/>
            <w:vAlign w:val="bottom"/>
          </w:tcPr>
          <w:p w14:paraId="5AD33B31" w14:textId="77777777" w:rsidR="0008122A" w:rsidRPr="00FE2E2E" w:rsidRDefault="0008122A" w:rsidP="00AA7EF8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  <w:lang w:val="en-US" w:eastAsia="nb-NO"/>
              </w:rPr>
            </w:pP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92A595" w14:textId="77777777" w:rsidR="0008122A" w:rsidRPr="00FE2E2E" w:rsidRDefault="0008122A" w:rsidP="00AA7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</w:pPr>
            <w:r w:rsidRPr="00FE2E2E"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  <w:t>Lump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E73CB7" w14:textId="77777777" w:rsidR="0008122A" w:rsidRPr="00FE2E2E" w:rsidRDefault="0008122A" w:rsidP="00AA7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</w:pPr>
            <w:r w:rsidRPr="00FE2E2E"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  <w:t>Skin or nipple changes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110E6D" w14:textId="77777777" w:rsidR="0008122A" w:rsidRPr="00FE2E2E" w:rsidRDefault="0008122A" w:rsidP="00AA7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</w:pPr>
            <w:r w:rsidRPr="00FE2E2E"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  <w:t>Asymptomatic</w:t>
            </w:r>
          </w:p>
        </w:tc>
        <w:tc>
          <w:tcPr>
            <w:tcW w:w="739" w:type="dxa"/>
            <w:tcBorders>
              <w:bottom w:val="single" w:sz="4" w:space="0" w:color="auto"/>
            </w:tcBorders>
            <w:shd w:val="clear" w:color="auto" w:fill="auto"/>
          </w:tcPr>
          <w:p w14:paraId="1B632C30" w14:textId="77777777" w:rsidR="0008122A" w:rsidRPr="00FE2E2E" w:rsidRDefault="0008122A" w:rsidP="00AA7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</w:pPr>
          </w:p>
          <w:p w14:paraId="46A2F6F1" w14:textId="77777777" w:rsidR="0008122A" w:rsidRPr="00FE2E2E" w:rsidRDefault="0008122A" w:rsidP="00AA7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</w:pPr>
            <w:r w:rsidRPr="00FE2E2E"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  <w:t>Total</w:t>
            </w:r>
          </w:p>
        </w:tc>
      </w:tr>
      <w:tr w:rsidR="0008122A" w:rsidRPr="00FE2E2E" w14:paraId="1259253C" w14:textId="77777777" w:rsidTr="00FE2E2E">
        <w:trPr>
          <w:trHeight w:val="242"/>
        </w:trPr>
        <w:tc>
          <w:tcPr>
            <w:tcW w:w="857" w:type="dxa"/>
            <w:shd w:val="clear" w:color="auto" w:fill="auto"/>
            <w:noWrap/>
            <w:vAlign w:val="bottom"/>
          </w:tcPr>
          <w:p w14:paraId="11378275" w14:textId="77777777" w:rsidR="0008122A" w:rsidRPr="00FE2E2E" w:rsidRDefault="0008122A" w:rsidP="00AA7EF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nb-NO"/>
              </w:rPr>
            </w:pPr>
            <w:r w:rsidRPr="00FE2E2E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nb-NO"/>
              </w:rPr>
              <w:t>1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9948BDD" w14:textId="77777777" w:rsidR="0008122A" w:rsidRPr="00FE2E2E" w:rsidRDefault="0008122A" w:rsidP="00AA7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val="en-US" w:eastAsia="nb-NO"/>
              </w:rPr>
            </w:pPr>
            <w:r w:rsidRPr="00FE2E2E">
              <w:rPr>
                <w:rFonts w:ascii="Calibri" w:eastAsia="Times New Roman" w:hAnsi="Calibri" w:cs="Calibri"/>
                <w:b/>
                <w:color w:val="000000"/>
                <w:sz w:val="18"/>
                <w:lang w:val="en-US" w:eastAsia="nb-NO"/>
              </w:rPr>
              <w:t>1,555 (0.3)</w:t>
            </w:r>
          </w:p>
        </w:tc>
        <w:tc>
          <w:tcPr>
            <w:tcW w:w="12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2C64A17" w14:textId="77777777" w:rsidR="0008122A" w:rsidRPr="00FE2E2E" w:rsidRDefault="00792183" w:rsidP="00AA7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</w:pPr>
            <w:r w:rsidRPr="00FE2E2E"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  <w:t>23,013 (6.9</w:t>
            </w:r>
            <w:r w:rsidR="0008122A" w:rsidRPr="00FE2E2E"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  <w:t>)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C154606" w14:textId="77777777" w:rsidR="0008122A" w:rsidRPr="00FE2E2E" w:rsidRDefault="00FB4A4F" w:rsidP="00AA7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</w:pPr>
            <w:r w:rsidRPr="00FE2E2E"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  <w:t>311,040 (92.8</w:t>
            </w:r>
            <w:r w:rsidR="0008122A" w:rsidRPr="00FE2E2E"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  <w:t>)</w:t>
            </w:r>
          </w:p>
        </w:tc>
        <w:tc>
          <w:tcPr>
            <w:tcW w:w="739" w:type="dxa"/>
            <w:tcBorders>
              <w:top w:val="single" w:sz="4" w:space="0" w:color="auto"/>
            </w:tcBorders>
            <w:shd w:val="clear" w:color="auto" w:fill="auto"/>
          </w:tcPr>
          <w:p w14:paraId="172C1CCA" w14:textId="77777777" w:rsidR="0008122A" w:rsidRPr="00FE2E2E" w:rsidRDefault="005C6466" w:rsidP="00AA7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</w:pPr>
            <w:r w:rsidRPr="00FE2E2E"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  <w:t>335,208</w:t>
            </w:r>
          </w:p>
        </w:tc>
      </w:tr>
      <w:tr w:rsidR="0008122A" w:rsidRPr="00FE2E2E" w14:paraId="5DF42862" w14:textId="77777777" w:rsidTr="00FE2E2E">
        <w:trPr>
          <w:trHeight w:val="242"/>
        </w:trPr>
        <w:tc>
          <w:tcPr>
            <w:tcW w:w="857" w:type="dxa"/>
            <w:shd w:val="clear" w:color="auto" w:fill="auto"/>
            <w:noWrap/>
            <w:vAlign w:val="bottom"/>
          </w:tcPr>
          <w:p w14:paraId="00F63CF4" w14:textId="77777777" w:rsidR="0008122A" w:rsidRPr="00FE2E2E" w:rsidRDefault="0008122A" w:rsidP="00AA7EF8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nb-NO"/>
              </w:rPr>
            </w:pPr>
            <w:r w:rsidRPr="00FE2E2E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nb-NO"/>
              </w:rPr>
              <w:t>2</w:t>
            </w:r>
          </w:p>
        </w:tc>
        <w:tc>
          <w:tcPr>
            <w:tcW w:w="1137" w:type="dxa"/>
            <w:shd w:val="clear" w:color="auto" w:fill="auto"/>
            <w:noWrap/>
            <w:vAlign w:val="bottom"/>
          </w:tcPr>
          <w:p w14:paraId="018CFB11" w14:textId="77777777" w:rsidR="0008122A" w:rsidRPr="00FE2E2E" w:rsidRDefault="0008122A" w:rsidP="00AA7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</w:pPr>
            <w:r w:rsidRPr="00FE2E2E"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  <w:t>2,843 (0.8)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188864EA" w14:textId="77777777" w:rsidR="0008122A" w:rsidRPr="00FE2E2E" w:rsidRDefault="002553FC" w:rsidP="00AA7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</w:pPr>
            <w:r w:rsidRPr="00FE2E2E"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  <w:t>16,</w:t>
            </w:r>
            <w:r w:rsidR="00D0190B" w:rsidRPr="00FE2E2E"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  <w:t>288 (4.4</w:t>
            </w:r>
            <w:r w:rsidR="0008122A" w:rsidRPr="00FE2E2E"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  <w:t>)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14:paraId="43942AA7" w14:textId="77777777" w:rsidR="0008122A" w:rsidRPr="00FE2E2E" w:rsidRDefault="007D35A0" w:rsidP="00AA7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</w:pPr>
            <w:r w:rsidRPr="00FE2E2E"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  <w:t>354,664 (94.9</w:t>
            </w:r>
            <w:r w:rsidR="0008122A" w:rsidRPr="00FE2E2E"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  <w:t>)</w:t>
            </w:r>
          </w:p>
        </w:tc>
        <w:tc>
          <w:tcPr>
            <w:tcW w:w="739" w:type="dxa"/>
            <w:shd w:val="clear" w:color="auto" w:fill="auto"/>
          </w:tcPr>
          <w:p w14:paraId="2635185B" w14:textId="77777777" w:rsidR="0008122A" w:rsidRPr="00FE2E2E" w:rsidRDefault="00957133" w:rsidP="00AA7E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</w:pPr>
            <w:r w:rsidRPr="00FE2E2E"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  <w:t>373,795</w:t>
            </w:r>
          </w:p>
        </w:tc>
      </w:tr>
      <w:tr w:rsidR="0008122A" w:rsidRPr="00FE2E2E" w14:paraId="317AC336" w14:textId="77777777" w:rsidTr="00FE2E2E">
        <w:trPr>
          <w:trHeight w:val="242"/>
        </w:trPr>
        <w:tc>
          <w:tcPr>
            <w:tcW w:w="857" w:type="dxa"/>
            <w:shd w:val="clear" w:color="auto" w:fill="auto"/>
            <w:noWrap/>
            <w:vAlign w:val="bottom"/>
          </w:tcPr>
          <w:p w14:paraId="7ABE22D2" w14:textId="77777777" w:rsidR="0008122A" w:rsidRPr="00FE2E2E" w:rsidRDefault="0008122A" w:rsidP="00FE2E2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nb-NO"/>
              </w:rPr>
            </w:pPr>
            <w:r w:rsidRPr="00FE2E2E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nb-NO"/>
              </w:rPr>
              <w:t>3</w:t>
            </w:r>
          </w:p>
        </w:tc>
        <w:tc>
          <w:tcPr>
            <w:tcW w:w="1137" w:type="dxa"/>
            <w:shd w:val="clear" w:color="auto" w:fill="auto"/>
            <w:noWrap/>
            <w:vAlign w:val="bottom"/>
          </w:tcPr>
          <w:p w14:paraId="6B4ACFB7" w14:textId="77777777" w:rsidR="0008122A" w:rsidRPr="00FE2E2E" w:rsidRDefault="0008122A" w:rsidP="00FE2E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</w:pPr>
            <w:r w:rsidRPr="00FE2E2E"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  <w:t>2,093 (0.8)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300FA262" w14:textId="77777777" w:rsidR="0008122A" w:rsidRPr="00FE2E2E" w:rsidRDefault="00880A77" w:rsidP="00FE2E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</w:pPr>
            <w:r w:rsidRPr="00FE2E2E"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  <w:t>10,085 (2.9</w:t>
            </w:r>
            <w:r w:rsidR="0008122A" w:rsidRPr="00FE2E2E"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  <w:t>)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14:paraId="62D549AA" w14:textId="77777777" w:rsidR="0008122A" w:rsidRPr="00FE2E2E" w:rsidRDefault="007D35A0" w:rsidP="00FE2E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</w:pPr>
            <w:r w:rsidRPr="00FE2E2E"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  <w:t>334,312 (96.3</w:t>
            </w:r>
            <w:r w:rsidR="0008122A" w:rsidRPr="00FE2E2E"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  <w:t>)</w:t>
            </w:r>
          </w:p>
        </w:tc>
        <w:tc>
          <w:tcPr>
            <w:tcW w:w="739" w:type="dxa"/>
            <w:shd w:val="clear" w:color="auto" w:fill="auto"/>
          </w:tcPr>
          <w:p w14:paraId="2B77E436" w14:textId="77777777" w:rsidR="0008122A" w:rsidRPr="00FE2E2E" w:rsidRDefault="00957133" w:rsidP="00FE2E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</w:pPr>
            <w:r w:rsidRPr="00FE2E2E"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  <w:t>347,300</w:t>
            </w:r>
          </w:p>
        </w:tc>
      </w:tr>
      <w:tr w:rsidR="0008122A" w:rsidRPr="00FE2E2E" w14:paraId="2A0C5456" w14:textId="77777777" w:rsidTr="00FE2E2E">
        <w:trPr>
          <w:trHeight w:val="242"/>
        </w:trPr>
        <w:tc>
          <w:tcPr>
            <w:tcW w:w="857" w:type="dxa"/>
            <w:shd w:val="clear" w:color="auto" w:fill="auto"/>
            <w:noWrap/>
            <w:vAlign w:val="bottom"/>
          </w:tcPr>
          <w:p w14:paraId="4D9FAF0E" w14:textId="77777777" w:rsidR="0008122A" w:rsidRPr="00FE2E2E" w:rsidRDefault="0008122A" w:rsidP="00FE2E2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FF0000"/>
                <w:sz w:val="18"/>
                <w:szCs w:val="20"/>
                <w:lang w:val="en-US" w:eastAsia="nb-NO"/>
              </w:rPr>
            </w:pPr>
            <w:r w:rsidRPr="00FE2E2E">
              <w:rPr>
                <w:rFonts w:ascii="Calibri" w:eastAsia="Times New Roman" w:hAnsi="Calibri" w:cs="Calibri"/>
                <w:sz w:val="18"/>
                <w:szCs w:val="20"/>
                <w:lang w:val="en-US" w:eastAsia="nb-NO"/>
              </w:rPr>
              <w:t>4</w:t>
            </w:r>
          </w:p>
        </w:tc>
        <w:tc>
          <w:tcPr>
            <w:tcW w:w="1137" w:type="dxa"/>
            <w:shd w:val="clear" w:color="auto" w:fill="auto"/>
            <w:noWrap/>
            <w:vAlign w:val="bottom"/>
          </w:tcPr>
          <w:p w14:paraId="020B8E05" w14:textId="77777777" w:rsidR="0008122A" w:rsidRPr="00FE2E2E" w:rsidRDefault="0008122A" w:rsidP="00FE2E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</w:pPr>
            <w:r w:rsidRPr="00FE2E2E"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  <w:t>1,985 (1.0)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105418CE" w14:textId="77777777" w:rsidR="0008122A" w:rsidRPr="00FE2E2E" w:rsidRDefault="009A7A4B" w:rsidP="00FE2E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</w:pPr>
            <w:r w:rsidRPr="00FE2E2E"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  <w:t>11,937 (5.9</w:t>
            </w:r>
            <w:r w:rsidR="0008122A" w:rsidRPr="00FE2E2E"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  <w:t>)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14:paraId="05485927" w14:textId="77777777" w:rsidR="0008122A" w:rsidRPr="00FE2E2E" w:rsidRDefault="007D35A0" w:rsidP="00FE2E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</w:pPr>
            <w:r w:rsidRPr="00FE2E2E"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  <w:t>189,162 (93.1</w:t>
            </w:r>
            <w:r w:rsidR="0008122A" w:rsidRPr="00FE2E2E"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  <w:t>)</w:t>
            </w:r>
          </w:p>
        </w:tc>
        <w:tc>
          <w:tcPr>
            <w:tcW w:w="739" w:type="dxa"/>
            <w:shd w:val="clear" w:color="auto" w:fill="auto"/>
          </w:tcPr>
          <w:p w14:paraId="4390EE22" w14:textId="77777777" w:rsidR="0008122A" w:rsidRPr="00FE2E2E" w:rsidRDefault="00957133" w:rsidP="00FE2E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</w:pPr>
            <w:r w:rsidRPr="00FE2E2E"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  <w:t>203,084</w:t>
            </w:r>
          </w:p>
        </w:tc>
      </w:tr>
      <w:tr w:rsidR="0008122A" w:rsidRPr="00FE2E2E" w14:paraId="20AB1C1A" w14:textId="77777777" w:rsidTr="00FE2E2E">
        <w:trPr>
          <w:trHeight w:val="242"/>
        </w:trPr>
        <w:tc>
          <w:tcPr>
            <w:tcW w:w="857" w:type="dxa"/>
            <w:shd w:val="clear" w:color="auto" w:fill="auto"/>
            <w:noWrap/>
            <w:vAlign w:val="bottom"/>
          </w:tcPr>
          <w:p w14:paraId="360C33BF" w14:textId="77777777" w:rsidR="0008122A" w:rsidRPr="00FE2E2E" w:rsidRDefault="0008122A" w:rsidP="00FE2E2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nb-NO"/>
              </w:rPr>
            </w:pPr>
            <w:r w:rsidRPr="00FE2E2E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nb-NO"/>
              </w:rPr>
              <w:t>5</w:t>
            </w:r>
          </w:p>
        </w:tc>
        <w:tc>
          <w:tcPr>
            <w:tcW w:w="1137" w:type="dxa"/>
            <w:shd w:val="clear" w:color="auto" w:fill="auto"/>
            <w:noWrap/>
            <w:vAlign w:val="bottom"/>
          </w:tcPr>
          <w:p w14:paraId="0D29EB53" w14:textId="77777777" w:rsidR="0008122A" w:rsidRPr="00FE2E2E" w:rsidRDefault="0008122A" w:rsidP="00FE2E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</w:pPr>
            <w:r w:rsidRPr="00FE2E2E"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  <w:t>46 (0.04)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1C3586D4" w14:textId="77777777" w:rsidR="0008122A" w:rsidRPr="00FE2E2E" w:rsidRDefault="006C4081" w:rsidP="00FE2E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val="en-US" w:eastAsia="nb-NO"/>
              </w:rPr>
            </w:pPr>
            <w:r w:rsidRPr="00FE2E2E">
              <w:rPr>
                <w:rFonts w:ascii="Calibri" w:eastAsia="Times New Roman" w:hAnsi="Calibri" w:cs="Calibri"/>
                <w:b/>
                <w:color w:val="000000"/>
                <w:sz w:val="18"/>
                <w:lang w:val="en-US" w:eastAsia="nb-NO"/>
              </w:rPr>
              <w:t>1,849 (1.4</w:t>
            </w:r>
            <w:r w:rsidR="0008122A" w:rsidRPr="00FE2E2E">
              <w:rPr>
                <w:rFonts w:ascii="Calibri" w:eastAsia="Times New Roman" w:hAnsi="Calibri" w:cs="Calibri"/>
                <w:b/>
                <w:color w:val="000000"/>
                <w:sz w:val="18"/>
                <w:lang w:val="en-US" w:eastAsia="nb-NO"/>
              </w:rPr>
              <w:t>)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14:paraId="4C8224EB" w14:textId="77777777" w:rsidR="0008122A" w:rsidRPr="00FE2E2E" w:rsidRDefault="007D35A0" w:rsidP="00FE2E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</w:pPr>
            <w:r w:rsidRPr="00FE2E2E"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  <w:t>128,130 (98.5</w:t>
            </w:r>
            <w:r w:rsidR="0008122A" w:rsidRPr="00FE2E2E"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  <w:t>)</w:t>
            </w:r>
          </w:p>
        </w:tc>
        <w:tc>
          <w:tcPr>
            <w:tcW w:w="739" w:type="dxa"/>
            <w:shd w:val="clear" w:color="auto" w:fill="auto"/>
          </w:tcPr>
          <w:p w14:paraId="37CF2429" w14:textId="77777777" w:rsidR="0008122A" w:rsidRPr="00FE2E2E" w:rsidRDefault="00957133" w:rsidP="00FE2E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</w:pPr>
            <w:r w:rsidRPr="00FE2E2E"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  <w:t>130,025</w:t>
            </w:r>
          </w:p>
        </w:tc>
      </w:tr>
      <w:tr w:rsidR="0008122A" w:rsidRPr="00FE2E2E" w14:paraId="008E6FEB" w14:textId="77777777" w:rsidTr="00FE2E2E">
        <w:trPr>
          <w:trHeight w:val="242"/>
        </w:trPr>
        <w:tc>
          <w:tcPr>
            <w:tcW w:w="857" w:type="dxa"/>
            <w:shd w:val="clear" w:color="auto" w:fill="auto"/>
            <w:noWrap/>
            <w:vAlign w:val="bottom"/>
          </w:tcPr>
          <w:p w14:paraId="5F61D7CD" w14:textId="77777777" w:rsidR="0008122A" w:rsidRPr="00FE2E2E" w:rsidRDefault="0008122A" w:rsidP="00FE2E2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nb-NO"/>
              </w:rPr>
            </w:pPr>
            <w:r w:rsidRPr="00FE2E2E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nb-NO"/>
              </w:rPr>
              <w:t>6</w:t>
            </w:r>
          </w:p>
        </w:tc>
        <w:tc>
          <w:tcPr>
            <w:tcW w:w="1137" w:type="dxa"/>
            <w:shd w:val="clear" w:color="auto" w:fill="auto"/>
            <w:noWrap/>
            <w:vAlign w:val="bottom"/>
          </w:tcPr>
          <w:p w14:paraId="47A0C2D1" w14:textId="77777777" w:rsidR="0008122A" w:rsidRPr="00FE2E2E" w:rsidRDefault="0008122A" w:rsidP="00FE2E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val="en-US" w:eastAsia="nb-NO"/>
              </w:rPr>
            </w:pPr>
            <w:r w:rsidRPr="00FE2E2E">
              <w:rPr>
                <w:rFonts w:ascii="Calibri" w:eastAsia="Times New Roman" w:hAnsi="Calibri" w:cs="Calibri"/>
                <w:b/>
                <w:color w:val="000000"/>
                <w:sz w:val="18"/>
                <w:lang w:val="en-US" w:eastAsia="nb-NO"/>
              </w:rPr>
              <w:t>564 (0.3)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7D5EA29D" w14:textId="77777777" w:rsidR="0008122A" w:rsidRPr="00FE2E2E" w:rsidRDefault="006C4081" w:rsidP="00FE2E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</w:pPr>
            <w:r w:rsidRPr="00FE2E2E"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  <w:t>9,282 (4,8</w:t>
            </w:r>
            <w:r w:rsidR="0008122A" w:rsidRPr="00FE2E2E"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  <w:t>)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14:paraId="3291674F" w14:textId="77777777" w:rsidR="0008122A" w:rsidRPr="00FE2E2E" w:rsidRDefault="007D35A0" w:rsidP="00FE2E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</w:pPr>
            <w:r w:rsidRPr="00FE2E2E"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  <w:t>184,517 (94.9</w:t>
            </w:r>
            <w:r w:rsidR="0008122A" w:rsidRPr="00FE2E2E"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  <w:t>)</w:t>
            </w:r>
          </w:p>
        </w:tc>
        <w:tc>
          <w:tcPr>
            <w:tcW w:w="739" w:type="dxa"/>
            <w:shd w:val="clear" w:color="auto" w:fill="auto"/>
          </w:tcPr>
          <w:p w14:paraId="0F35085C" w14:textId="77777777" w:rsidR="0008122A" w:rsidRPr="00FE2E2E" w:rsidRDefault="00957133" w:rsidP="00FE2E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</w:pPr>
            <w:r w:rsidRPr="00FE2E2E"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  <w:t>194,363</w:t>
            </w:r>
          </w:p>
        </w:tc>
      </w:tr>
      <w:tr w:rsidR="0008122A" w:rsidRPr="00FE2E2E" w14:paraId="364FA266" w14:textId="77777777" w:rsidTr="00FE2E2E">
        <w:trPr>
          <w:trHeight w:val="242"/>
        </w:trPr>
        <w:tc>
          <w:tcPr>
            <w:tcW w:w="857" w:type="dxa"/>
            <w:shd w:val="clear" w:color="auto" w:fill="auto"/>
            <w:noWrap/>
            <w:vAlign w:val="bottom"/>
          </w:tcPr>
          <w:p w14:paraId="73682A36" w14:textId="77777777" w:rsidR="0008122A" w:rsidRPr="00FE2E2E" w:rsidRDefault="0008122A" w:rsidP="00FE2E2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nb-NO"/>
              </w:rPr>
            </w:pPr>
            <w:r w:rsidRPr="00FE2E2E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nb-NO"/>
              </w:rPr>
              <w:t>7</w:t>
            </w:r>
          </w:p>
        </w:tc>
        <w:tc>
          <w:tcPr>
            <w:tcW w:w="1137" w:type="dxa"/>
            <w:shd w:val="clear" w:color="auto" w:fill="auto"/>
            <w:noWrap/>
            <w:vAlign w:val="bottom"/>
          </w:tcPr>
          <w:p w14:paraId="7E286163" w14:textId="77777777" w:rsidR="0008122A" w:rsidRPr="00FE2E2E" w:rsidRDefault="0008122A" w:rsidP="00FE2E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</w:pPr>
            <w:r w:rsidRPr="00FE2E2E"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  <w:t>959 (0.6)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6E2CFD6F" w14:textId="77777777" w:rsidR="0008122A" w:rsidRPr="00FE2E2E" w:rsidRDefault="00B66675" w:rsidP="00FE2E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</w:pPr>
            <w:r w:rsidRPr="00FE2E2E"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  <w:t>10,427 (6,3</w:t>
            </w:r>
            <w:r w:rsidR="0008122A" w:rsidRPr="00FE2E2E"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  <w:t>)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14:paraId="4F038FDF" w14:textId="77777777" w:rsidR="0008122A" w:rsidRPr="00FE2E2E" w:rsidRDefault="007D35A0" w:rsidP="00FE2E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</w:pPr>
            <w:r w:rsidRPr="00FE2E2E"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  <w:t>155,255 (93.2</w:t>
            </w:r>
            <w:r w:rsidR="0008122A" w:rsidRPr="00FE2E2E"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  <w:t>)</w:t>
            </w:r>
          </w:p>
        </w:tc>
        <w:tc>
          <w:tcPr>
            <w:tcW w:w="739" w:type="dxa"/>
            <w:shd w:val="clear" w:color="auto" w:fill="auto"/>
          </w:tcPr>
          <w:p w14:paraId="56B3444A" w14:textId="77777777" w:rsidR="0008122A" w:rsidRPr="00FE2E2E" w:rsidRDefault="00957133" w:rsidP="00FE2E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</w:pPr>
            <w:r w:rsidRPr="00FE2E2E"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  <w:t>166,641</w:t>
            </w:r>
          </w:p>
        </w:tc>
      </w:tr>
      <w:tr w:rsidR="0008122A" w:rsidRPr="00FE2E2E" w14:paraId="3650936B" w14:textId="77777777" w:rsidTr="00FE2E2E">
        <w:trPr>
          <w:trHeight w:val="242"/>
        </w:trPr>
        <w:tc>
          <w:tcPr>
            <w:tcW w:w="857" w:type="dxa"/>
            <w:shd w:val="clear" w:color="auto" w:fill="auto"/>
            <w:noWrap/>
            <w:vAlign w:val="bottom"/>
          </w:tcPr>
          <w:p w14:paraId="281602E4" w14:textId="77777777" w:rsidR="0008122A" w:rsidRPr="00FE2E2E" w:rsidRDefault="0008122A" w:rsidP="00FE2E2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nb-NO"/>
              </w:rPr>
            </w:pPr>
            <w:r w:rsidRPr="00FE2E2E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nb-NO"/>
              </w:rPr>
              <w:t>8</w:t>
            </w:r>
          </w:p>
        </w:tc>
        <w:tc>
          <w:tcPr>
            <w:tcW w:w="1137" w:type="dxa"/>
            <w:shd w:val="clear" w:color="auto" w:fill="auto"/>
            <w:noWrap/>
            <w:vAlign w:val="bottom"/>
          </w:tcPr>
          <w:p w14:paraId="6F79A484" w14:textId="77777777" w:rsidR="0008122A" w:rsidRPr="00FE2E2E" w:rsidRDefault="0008122A" w:rsidP="00FE2E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</w:pPr>
            <w:r w:rsidRPr="00FE2E2E"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  <w:t>658 (0.4)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28A944EE" w14:textId="77777777" w:rsidR="0008122A" w:rsidRPr="00FE2E2E" w:rsidRDefault="00B66675" w:rsidP="00FE2E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</w:pPr>
            <w:r w:rsidRPr="00FE2E2E"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  <w:t>5,100 (2.9</w:t>
            </w:r>
            <w:r w:rsidR="0008122A" w:rsidRPr="00FE2E2E"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  <w:t>)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14:paraId="00C62460" w14:textId="77777777" w:rsidR="0008122A" w:rsidRPr="00FE2E2E" w:rsidRDefault="007D35A0" w:rsidP="00FE2E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</w:pPr>
            <w:r w:rsidRPr="00FE2E2E"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  <w:t>170,133 (96.7</w:t>
            </w:r>
            <w:r w:rsidR="0008122A" w:rsidRPr="00FE2E2E"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  <w:t>)</w:t>
            </w:r>
          </w:p>
        </w:tc>
        <w:tc>
          <w:tcPr>
            <w:tcW w:w="739" w:type="dxa"/>
            <w:shd w:val="clear" w:color="auto" w:fill="auto"/>
          </w:tcPr>
          <w:p w14:paraId="4C6E160B" w14:textId="77777777" w:rsidR="0008122A" w:rsidRPr="00FE2E2E" w:rsidRDefault="00957133" w:rsidP="00FE2E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</w:pPr>
            <w:r w:rsidRPr="00FE2E2E"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  <w:t>175,891</w:t>
            </w:r>
          </w:p>
        </w:tc>
      </w:tr>
      <w:tr w:rsidR="0008122A" w:rsidRPr="00FE2E2E" w14:paraId="04915B64" w14:textId="77777777" w:rsidTr="00FE2E2E">
        <w:trPr>
          <w:trHeight w:val="242"/>
        </w:trPr>
        <w:tc>
          <w:tcPr>
            <w:tcW w:w="857" w:type="dxa"/>
            <w:shd w:val="clear" w:color="auto" w:fill="auto"/>
            <w:noWrap/>
            <w:vAlign w:val="bottom"/>
          </w:tcPr>
          <w:p w14:paraId="4C3432A2" w14:textId="77777777" w:rsidR="0008122A" w:rsidRPr="00FE2E2E" w:rsidRDefault="0008122A" w:rsidP="00FE2E2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nb-NO"/>
              </w:rPr>
            </w:pPr>
            <w:r w:rsidRPr="00FE2E2E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nb-NO"/>
              </w:rPr>
              <w:t>9</w:t>
            </w:r>
          </w:p>
        </w:tc>
        <w:tc>
          <w:tcPr>
            <w:tcW w:w="1137" w:type="dxa"/>
            <w:shd w:val="clear" w:color="auto" w:fill="auto"/>
            <w:noWrap/>
            <w:vAlign w:val="bottom"/>
          </w:tcPr>
          <w:p w14:paraId="098744A0" w14:textId="77777777" w:rsidR="0008122A" w:rsidRPr="00FE2E2E" w:rsidRDefault="0008122A" w:rsidP="00FE2E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</w:pPr>
            <w:r w:rsidRPr="00FE2E2E"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  <w:t>798 (0.5)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25606473" w14:textId="77777777" w:rsidR="0008122A" w:rsidRPr="00FE2E2E" w:rsidRDefault="00B66675" w:rsidP="00FE2E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</w:pPr>
            <w:r w:rsidRPr="00FE2E2E"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  <w:t>12,981 (8.1</w:t>
            </w:r>
            <w:r w:rsidR="0008122A" w:rsidRPr="00FE2E2E"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  <w:t>)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14:paraId="7DFA5DB3" w14:textId="77777777" w:rsidR="0008122A" w:rsidRPr="00FE2E2E" w:rsidRDefault="007D35A0" w:rsidP="00FE2E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</w:pPr>
            <w:r w:rsidRPr="00FE2E2E"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  <w:t>146,381 (91.4</w:t>
            </w:r>
            <w:r w:rsidR="0008122A" w:rsidRPr="00FE2E2E"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  <w:t>)</w:t>
            </w:r>
          </w:p>
        </w:tc>
        <w:tc>
          <w:tcPr>
            <w:tcW w:w="739" w:type="dxa"/>
            <w:shd w:val="clear" w:color="auto" w:fill="auto"/>
          </w:tcPr>
          <w:p w14:paraId="08E998A3" w14:textId="77777777" w:rsidR="0008122A" w:rsidRPr="00FE2E2E" w:rsidRDefault="00957133" w:rsidP="00FE2E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</w:pPr>
            <w:r w:rsidRPr="00FE2E2E"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  <w:t>160,160</w:t>
            </w:r>
          </w:p>
        </w:tc>
      </w:tr>
      <w:tr w:rsidR="0008122A" w:rsidRPr="00FE2E2E" w14:paraId="24F48718" w14:textId="77777777" w:rsidTr="00FE2E2E">
        <w:trPr>
          <w:trHeight w:val="242"/>
        </w:trPr>
        <w:tc>
          <w:tcPr>
            <w:tcW w:w="857" w:type="dxa"/>
            <w:shd w:val="clear" w:color="auto" w:fill="auto"/>
            <w:noWrap/>
            <w:vAlign w:val="bottom"/>
          </w:tcPr>
          <w:p w14:paraId="576BCB51" w14:textId="77777777" w:rsidR="0008122A" w:rsidRPr="00FE2E2E" w:rsidRDefault="0008122A" w:rsidP="00FE2E2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nb-NO"/>
              </w:rPr>
            </w:pPr>
            <w:r w:rsidRPr="00FE2E2E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nb-NO"/>
              </w:rPr>
              <w:t>10</w:t>
            </w:r>
          </w:p>
        </w:tc>
        <w:tc>
          <w:tcPr>
            <w:tcW w:w="1137" w:type="dxa"/>
            <w:shd w:val="clear" w:color="auto" w:fill="auto"/>
            <w:noWrap/>
            <w:vAlign w:val="bottom"/>
          </w:tcPr>
          <w:p w14:paraId="5D63C0E9" w14:textId="77777777" w:rsidR="0008122A" w:rsidRPr="00FE2E2E" w:rsidRDefault="0008122A" w:rsidP="00FE2E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</w:pPr>
            <w:r w:rsidRPr="00FE2E2E"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  <w:t>1,479 (1.3)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56EC865B" w14:textId="77777777" w:rsidR="0008122A" w:rsidRPr="00FE2E2E" w:rsidRDefault="00B66675" w:rsidP="00FE2E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</w:pPr>
            <w:r w:rsidRPr="00FE2E2E"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  <w:t>5,819 (5.3</w:t>
            </w:r>
            <w:r w:rsidR="0008122A" w:rsidRPr="00FE2E2E"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  <w:t>)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14:paraId="4AEB377C" w14:textId="77777777" w:rsidR="0008122A" w:rsidRPr="00FE2E2E" w:rsidRDefault="007D35A0" w:rsidP="00FE2E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val="en-US" w:eastAsia="nb-NO"/>
              </w:rPr>
            </w:pPr>
            <w:r w:rsidRPr="00FE2E2E">
              <w:rPr>
                <w:rFonts w:ascii="Calibri" w:eastAsia="Times New Roman" w:hAnsi="Calibri" w:cs="Calibri"/>
                <w:b/>
                <w:color w:val="000000"/>
                <w:sz w:val="18"/>
                <w:lang w:val="en-US" w:eastAsia="nb-NO"/>
              </w:rPr>
              <w:t>102,719 (96.7</w:t>
            </w:r>
            <w:r w:rsidR="0008122A" w:rsidRPr="00FE2E2E">
              <w:rPr>
                <w:rFonts w:ascii="Calibri" w:eastAsia="Times New Roman" w:hAnsi="Calibri" w:cs="Calibri"/>
                <w:b/>
                <w:color w:val="000000"/>
                <w:sz w:val="18"/>
                <w:lang w:val="en-US" w:eastAsia="nb-NO"/>
              </w:rPr>
              <w:t>)</w:t>
            </w:r>
          </w:p>
        </w:tc>
        <w:tc>
          <w:tcPr>
            <w:tcW w:w="739" w:type="dxa"/>
            <w:shd w:val="clear" w:color="auto" w:fill="auto"/>
          </w:tcPr>
          <w:p w14:paraId="3CBC7580" w14:textId="77777777" w:rsidR="0008122A" w:rsidRPr="00FE2E2E" w:rsidRDefault="00957133" w:rsidP="00FE2E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</w:pPr>
            <w:r w:rsidRPr="00FE2E2E"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  <w:t>110,017</w:t>
            </w:r>
          </w:p>
        </w:tc>
      </w:tr>
      <w:tr w:rsidR="0008122A" w:rsidRPr="00FE2E2E" w14:paraId="39127CFB" w14:textId="77777777" w:rsidTr="00FE2E2E">
        <w:trPr>
          <w:trHeight w:val="242"/>
        </w:trPr>
        <w:tc>
          <w:tcPr>
            <w:tcW w:w="857" w:type="dxa"/>
            <w:shd w:val="clear" w:color="auto" w:fill="auto"/>
            <w:noWrap/>
            <w:vAlign w:val="bottom"/>
          </w:tcPr>
          <w:p w14:paraId="53EF6428" w14:textId="77777777" w:rsidR="0008122A" w:rsidRPr="00FE2E2E" w:rsidRDefault="0008122A" w:rsidP="00FE2E2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nb-NO"/>
              </w:rPr>
            </w:pPr>
            <w:r w:rsidRPr="00FE2E2E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nb-NO"/>
              </w:rPr>
              <w:t>11</w:t>
            </w:r>
          </w:p>
        </w:tc>
        <w:tc>
          <w:tcPr>
            <w:tcW w:w="1137" w:type="dxa"/>
            <w:shd w:val="clear" w:color="auto" w:fill="auto"/>
            <w:noWrap/>
            <w:vAlign w:val="bottom"/>
          </w:tcPr>
          <w:p w14:paraId="21E23477" w14:textId="77777777" w:rsidR="0008122A" w:rsidRPr="00FE2E2E" w:rsidRDefault="0008122A" w:rsidP="00FE2E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val="en-US" w:eastAsia="nb-NO"/>
              </w:rPr>
            </w:pPr>
            <w:r w:rsidRPr="00FE2E2E">
              <w:rPr>
                <w:rFonts w:ascii="Calibri" w:eastAsia="Times New Roman" w:hAnsi="Calibri" w:cs="Calibri"/>
                <w:b/>
                <w:color w:val="000000"/>
                <w:sz w:val="18"/>
                <w:lang w:val="en-US" w:eastAsia="nb-NO"/>
              </w:rPr>
              <w:t>4,833 (1.8)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7E037C37" w14:textId="77777777" w:rsidR="0008122A" w:rsidRPr="00FE2E2E" w:rsidRDefault="00B66675" w:rsidP="00FE2E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</w:pPr>
            <w:r w:rsidRPr="00FE2E2E"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  <w:t>17,408 (6</w:t>
            </w:r>
            <w:r w:rsidR="0008122A" w:rsidRPr="00FE2E2E"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  <w:t>.4)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14:paraId="66C132A7" w14:textId="77777777" w:rsidR="0008122A" w:rsidRPr="00FE2E2E" w:rsidRDefault="007D35A0" w:rsidP="00FE2E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</w:pPr>
            <w:r w:rsidRPr="00FE2E2E"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  <w:t>249,467 (91.8</w:t>
            </w:r>
            <w:r w:rsidR="0008122A" w:rsidRPr="00FE2E2E"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  <w:t>)</w:t>
            </w:r>
          </w:p>
        </w:tc>
        <w:tc>
          <w:tcPr>
            <w:tcW w:w="739" w:type="dxa"/>
            <w:shd w:val="clear" w:color="auto" w:fill="auto"/>
          </w:tcPr>
          <w:p w14:paraId="1CC1276F" w14:textId="77777777" w:rsidR="0008122A" w:rsidRPr="00FE2E2E" w:rsidRDefault="00957133" w:rsidP="00FE2E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</w:pPr>
            <w:r w:rsidRPr="00FE2E2E"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  <w:t>271,708</w:t>
            </w:r>
          </w:p>
        </w:tc>
      </w:tr>
      <w:tr w:rsidR="0008122A" w:rsidRPr="00FE2E2E" w14:paraId="76ED4E47" w14:textId="77777777" w:rsidTr="00FE2E2E">
        <w:trPr>
          <w:trHeight w:val="242"/>
        </w:trPr>
        <w:tc>
          <w:tcPr>
            <w:tcW w:w="857" w:type="dxa"/>
            <w:shd w:val="clear" w:color="auto" w:fill="auto"/>
            <w:noWrap/>
            <w:vAlign w:val="bottom"/>
          </w:tcPr>
          <w:p w14:paraId="155170BE" w14:textId="77777777" w:rsidR="0008122A" w:rsidRPr="00FE2E2E" w:rsidRDefault="0008122A" w:rsidP="00FE2E2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nb-NO"/>
              </w:rPr>
            </w:pPr>
            <w:r w:rsidRPr="00FE2E2E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nb-NO"/>
              </w:rPr>
              <w:t>12</w:t>
            </w:r>
          </w:p>
        </w:tc>
        <w:tc>
          <w:tcPr>
            <w:tcW w:w="1137" w:type="dxa"/>
            <w:shd w:val="clear" w:color="auto" w:fill="auto"/>
            <w:noWrap/>
            <w:vAlign w:val="bottom"/>
          </w:tcPr>
          <w:p w14:paraId="705EEE68" w14:textId="77777777" w:rsidR="0008122A" w:rsidRPr="00FE2E2E" w:rsidRDefault="0008122A" w:rsidP="00FE2E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</w:pPr>
            <w:r w:rsidRPr="00FE2E2E"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  <w:t>1,155 (1.0)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04ECED44" w14:textId="77777777" w:rsidR="0008122A" w:rsidRPr="00FE2E2E" w:rsidRDefault="00B66675" w:rsidP="00FE2E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</w:pPr>
            <w:r w:rsidRPr="00FE2E2E"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  <w:t>10,186 (8.4</w:t>
            </w:r>
            <w:r w:rsidR="0008122A" w:rsidRPr="00FE2E2E"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  <w:t>)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14:paraId="10570952" w14:textId="77777777" w:rsidR="0008122A" w:rsidRPr="00FE2E2E" w:rsidRDefault="007D35A0" w:rsidP="00FE2E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val="en-US" w:eastAsia="nb-NO"/>
              </w:rPr>
            </w:pPr>
            <w:r w:rsidRPr="00FE2E2E">
              <w:rPr>
                <w:rFonts w:ascii="Calibri" w:eastAsia="Times New Roman" w:hAnsi="Calibri" w:cs="Calibri"/>
                <w:b/>
                <w:color w:val="000000"/>
                <w:sz w:val="18"/>
                <w:lang w:val="en-US" w:eastAsia="nb-NO"/>
              </w:rPr>
              <w:t>110,057 (90.7</w:t>
            </w:r>
            <w:r w:rsidR="0008122A" w:rsidRPr="00FE2E2E">
              <w:rPr>
                <w:rFonts w:ascii="Calibri" w:eastAsia="Times New Roman" w:hAnsi="Calibri" w:cs="Calibri"/>
                <w:b/>
                <w:color w:val="000000"/>
                <w:sz w:val="18"/>
                <w:lang w:val="en-US" w:eastAsia="nb-NO"/>
              </w:rPr>
              <w:t>)</w:t>
            </w:r>
          </w:p>
        </w:tc>
        <w:tc>
          <w:tcPr>
            <w:tcW w:w="739" w:type="dxa"/>
            <w:shd w:val="clear" w:color="auto" w:fill="auto"/>
          </w:tcPr>
          <w:p w14:paraId="760D4A6E" w14:textId="77777777" w:rsidR="0008122A" w:rsidRPr="00FE2E2E" w:rsidRDefault="00957133" w:rsidP="00FE2E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</w:pPr>
            <w:r w:rsidRPr="00FE2E2E"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  <w:t>121,398</w:t>
            </w:r>
          </w:p>
        </w:tc>
      </w:tr>
      <w:tr w:rsidR="0008122A" w:rsidRPr="00FE2E2E" w14:paraId="6B2D53E0" w14:textId="77777777" w:rsidTr="00FE2E2E">
        <w:trPr>
          <w:trHeight w:val="242"/>
        </w:trPr>
        <w:tc>
          <w:tcPr>
            <w:tcW w:w="857" w:type="dxa"/>
            <w:shd w:val="clear" w:color="auto" w:fill="auto"/>
            <w:noWrap/>
            <w:vAlign w:val="bottom"/>
          </w:tcPr>
          <w:p w14:paraId="08E0DE6D" w14:textId="77777777" w:rsidR="0008122A" w:rsidRPr="00FE2E2E" w:rsidRDefault="0008122A" w:rsidP="00FE2E2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nb-NO"/>
              </w:rPr>
            </w:pPr>
            <w:r w:rsidRPr="00FE2E2E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nb-NO"/>
              </w:rPr>
              <w:t>13</w:t>
            </w:r>
          </w:p>
        </w:tc>
        <w:tc>
          <w:tcPr>
            <w:tcW w:w="1137" w:type="dxa"/>
            <w:shd w:val="clear" w:color="auto" w:fill="auto"/>
            <w:noWrap/>
            <w:vAlign w:val="bottom"/>
          </w:tcPr>
          <w:p w14:paraId="35C1ACFA" w14:textId="77777777" w:rsidR="0008122A" w:rsidRPr="00FE2E2E" w:rsidRDefault="0008122A" w:rsidP="00FE2E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</w:pPr>
            <w:r w:rsidRPr="00FE2E2E"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  <w:t>882 (0.6)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6215C132" w14:textId="77777777" w:rsidR="0008122A" w:rsidRPr="00FE2E2E" w:rsidRDefault="00B66675" w:rsidP="00FE2E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</w:pPr>
            <w:r w:rsidRPr="00FE2E2E"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  <w:t>6,710 (4.9</w:t>
            </w:r>
            <w:r w:rsidR="0008122A" w:rsidRPr="00FE2E2E"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  <w:t>)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14:paraId="77A174DA" w14:textId="77777777" w:rsidR="0008122A" w:rsidRPr="00FE2E2E" w:rsidRDefault="007D35A0" w:rsidP="00FE2E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</w:pPr>
            <w:r w:rsidRPr="00FE2E2E"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  <w:t>129,731 (94.5</w:t>
            </w:r>
            <w:r w:rsidR="0008122A" w:rsidRPr="00FE2E2E"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  <w:t>)</w:t>
            </w:r>
          </w:p>
        </w:tc>
        <w:tc>
          <w:tcPr>
            <w:tcW w:w="739" w:type="dxa"/>
            <w:shd w:val="clear" w:color="auto" w:fill="auto"/>
          </w:tcPr>
          <w:p w14:paraId="080CB94C" w14:textId="77777777" w:rsidR="0008122A" w:rsidRPr="00FE2E2E" w:rsidRDefault="00957133" w:rsidP="00FE2E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</w:pPr>
            <w:r w:rsidRPr="00FE2E2E"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  <w:t>137,323</w:t>
            </w:r>
          </w:p>
        </w:tc>
      </w:tr>
      <w:tr w:rsidR="0008122A" w:rsidRPr="00FE2E2E" w14:paraId="6ABBE8F9" w14:textId="77777777" w:rsidTr="00FE2E2E">
        <w:trPr>
          <w:trHeight w:val="242"/>
        </w:trPr>
        <w:tc>
          <w:tcPr>
            <w:tcW w:w="857" w:type="dxa"/>
            <w:shd w:val="clear" w:color="auto" w:fill="auto"/>
            <w:noWrap/>
            <w:vAlign w:val="bottom"/>
          </w:tcPr>
          <w:p w14:paraId="44F7AC37" w14:textId="77777777" w:rsidR="0008122A" w:rsidRPr="00FE2E2E" w:rsidRDefault="0008122A" w:rsidP="00FE2E2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nb-NO"/>
              </w:rPr>
            </w:pPr>
            <w:r w:rsidRPr="00FE2E2E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nb-NO"/>
              </w:rPr>
              <w:t>14</w:t>
            </w:r>
          </w:p>
        </w:tc>
        <w:tc>
          <w:tcPr>
            <w:tcW w:w="1137" w:type="dxa"/>
            <w:shd w:val="clear" w:color="auto" w:fill="auto"/>
            <w:noWrap/>
            <w:vAlign w:val="bottom"/>
          </w:tcPr>
          <w:p w14:paraId="6C968CEC" w14:textId="77777777" w:rsidR="0008122A" w:rsidRPr="00FE2E2E" w:rsidRDefault="0008122A" w:rsidP="00FE2E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</w:pPr>
            <w:r w:rsidRPr="00FE2E2E"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  <w:t>579 (0.9)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66A93CDB" w14:textId="77777777" w:rsidR="0008122A" w:rsidRPr="00FE2E2E" w:rsidRDefault="00644F3C" w:rsidP="00FE2E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</w:pPr>
            <w:r w:rsidRPr="00FE2E2E"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  <w:t>3,541 (5.1</w:t>
            </w:r>
            <w:r w:rsidR="0008122A" w:rsidRPr="00FE2E2E"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  <w:t>)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14:paraId="059098F8" w14:textId="77777777" w:rsidR="0008122A" w:rsidRPr="00FE2E2E" w:rsidRDefault="007D35A0" w:rsidP="00FE2E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</w:pPr>
            <w:r w:rsidRPr="00FE2E2E"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  <w:t>63,435 (94.0</w:t>
            </w:r>
            <w:r w:rsidR="0008122A" w:rsidRPr="00FE2E2E"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  <w:t>)</w:t>
            </w:r>
          </w:p>
        </w:tc>
        <w:tc>
          <w:tcPr>
            <w:tcW w:w="739" w:type="dxa"/>
            <w:shd w:val="clear" w:color="auto" w:fill="auto"/>
          </w:tcPr>
          <w:p w14:paraId="17491BCB" w14:textId="77777777" w:rsidR="0008122A" w:rsidRPr="00FE2E2E" w:rsidRDefault="00957133" w:rsidP="00FE2E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</w:pPr>
            <w:r w:rsidRPr="00FE2E2E"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  <w:t>67,465</w:t>
            </w:r>
          </w:p>
        </w:tc>
      </w:tr>
      <w:tr w:rsidR="0008122A" w:rsidRPr="00FE2E2E" w14:paraId="51AC1100" w14:textId="77777777" w:rsidTr="00FE2E2E">
        <w:trPr>
          <w:trHeight w:val="242"/>
        </w:trPr>
        <w:tc>
          <w:tcPr>
            <w:tcW w:w="857" w:type="dxa"/>
            <w:shd w:val="clear" w:color="auto" w:fill="auto"/>
            <w:noWrap/>
            <w:vAlign w:val="bottom"/>
          </w:tcPr>
          <w:p w14:paraId="45E59B6F" w14:textId="77777777" w:rsidR="0008122A" w:rsidRPr="00FE2E2E" w:rsidRDefault="0008122A" w:rsidP="00FE2E2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nb-NO"/>
              </w:rPr>
            </w:pPr>
            <w:r w:rsidRPr="00FE2E2E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nb-NO"/>
              </w:rPr>
              <w:t>15</w:t>
            </w:r>
          </w:p>
        </w:tc>
        <w:tc>
          <w:tcPr>
            <w:tcW w:w="1137" w:type="dxa"/>
            <w:shd w:val="clear" w:color="auto" w:fill="auto"/>
            <w:noWrap/>
            <w:vAlign w:val="bottom"/>
          </w:tcPr>
          <w:p w14:paraId="1488B849" w14:textId="77777777" w:rsidR="0008122A" w:rsidRPr="00FE2E2E" w:rsidRDefault="0008122A" w:rsidP="00FE2E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</w:pPr>
            <w:r w:rsidRPr="00FE2E2E"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  <w:t>680 (0.5)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5C127C85" w14:textId="77777777" w:rsidR="0008122A" w:rsidRPr="00FE2E2E" w:rsidRDefault="00644F3C" w:rsidP="00FE2E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</w:pPr>
            <w:r w:rsidRPr="00FE2E2E"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  <w:t>6,712 (5.2</w:t>
            </w:r>
            <w:r w:rsidR="0008122A" w:rsidRPr="00FE2E2E"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  <w:t>)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14:paraId="4C3FD667" w14:textId="77777777" w:rsidR="0008122A" w:rsidRPr="00FE2E2E" w:rsidRDefault="007D35A0" w:rsidP="00FE2E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</w:pPr>
            <w:r w:rsidRPr="00FE2E2E"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  <w:t>122,145 (94.3</w:t>
            </w:r>
            <w:r w:rsidR="0008122A" w:rsidRPr="00FE2E2E"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  <w:t>)</w:t>
            </w:r>
          </w:p>
        </w:tc>
        <w:tc>
          <w:tcPr>
            <w:tcW w:w="739" w:type="dxa"/>
            <w:shd w:val="clear" w:color="auto" w:fill="auto"/>
          </w:tcPr>
          <w:p w14:paraId="48111053" w14:textId="77777777" w:rsidR="0008122A" w:rsidRPr="00FE2E2E" w:rsidRDefault="00957133" w:rsidP="00FE2E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</w:pPr>
            <w:r w:rsidRPr="00FE2E2E"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  <w:t>129,537</w:t>
            </w:r>
          </w:p>
        </w:tc>
      </w:tr>
      <w:tr w:rsidR="0008122A" w:rsidRPr="00FE2E2E" w14:paraId="31FBDFAB" w14:textId="77777777" w:rsidTr="00FE2E2E">
        <w:trPr>
          <w:trHeight w:val="242"/>
        </w:trPr>
        <w:tc>
          <w:tcPr>
            <w:tcW w:w="857" w:type="dxa"/>
            <w:shd w:val="clear" w:color="auto" w:fill="auto"/>
            <w:noWrap/>
            <w:vAlign w:val="bottom"/>
          </w:tcPr>
          <w:p w14:paraId="51150677" w14:textId="77777777" w:rsidR="0008122A" w:rsidRPr="00FE2E2E" w:rsidRDefault="0008122A" w:rsidP="00FE2E2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nb-NO"/>
              </w:rPr>
            </w:pPr>
            <w:r w:rsidRPr="00FE2E2E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nb-NO"/>
              </w:rPr>
              <w:t>16</w:t>
            </w:r>
          </w:p>
        </w:tc>
        <w:tc>
          <w:tcPr>
            <w:tcW w:w="1137" w:type="dxa"/>
            <w:shd w:val="clear" w:color="auto" w:fill="auto"/>
            <w:noWrap/>
            <w:vAlign w:val="bottom"/>
          </w:tcPr>
          <w:p w14:paraId="2EA5D86D" w14:textId="77777777" w:rsidR="0008122A" w:rsidRPr="00FE2E2E" w:rsidRDefault="0008122A" w:rsidP="00FE2E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</w:pPr>
            <w:r w:rsidRPr="00FE2E2E"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  <w:t>715 (0.6)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2B6C953B" w14:textId="77777777" w:rsidR="0008122A" w:rsidRPr="00FE2E2E" w:rsidRDefault="00644F3C" w:rsidP="00FE2E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lang w:val="en-US" w:eastAsia="nb-NO"/>
              </w:rPr>
            </w:pPr>
            <w:r w:rsidRPr="00FE2E2E">
              <w:rPr>
                <w:rFonts w:ascii="Calibri" w:eastAsia="Times New Roman" w:hAnsi="Calibri" w:cs="Calibri"/>
                <w:b/>
                <w:color w:val="000000"/>
                <w:sz w:val="18"/>
                <w:lang w:val="en-US" w:eastAsia="nb-NO"/>
              </w:rPr>
              <w:t>9,471 (8.5</w:t>
            </w:r>
            <w:r w:rsidR="0008122A" w:rsidRPr="00FE2E2E">
              <w:rPr>
                <w:rFonts w:ascii="Calibri" w:eastAsia="Times New Roman" w:hAnsi="Calibri" w:cs="Calibri"/>
                <w:b/>
                <w:color w:val="000000"/>
                <w:sz w:val="18"/>
                <w:lang w:val="en-US" w:eastAsia="nb-NO"/>
              </w:rPr>
              <w:t>)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14:paraId="7FA5C4C8" w14:textId="77777777" w:rsidR="0008122A" w:rsidRPr="00FE2E2E" w:rsidRDefault="007D35A0" w:rsidP="00FE2E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</w:pPr>
            <w:r w:rsidRPr="00FE2E2E"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  <w:t>101,162 (90.9</w:t>
            </w:r>
            <w:r w:rsidR="0008122A" w:rsidRPr="00FE2E2E"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  <w:t>)</w:t>
            </w:r>
          </w:p>
        </w:tc>
        <w:tc>
          <w:tcPr>
            <w:tcW w:w="739" w:type="dxa"/>
            <w:shd w:val="clear" w:color="auto" w:fill="auto"/>
          </w:tcPr>
          <w:p w14:paraId="157B3062" w14:textId="77777777" w:rsidR="0008122A" w:rsidRPr="00FE2E2E" w:rsidRDefault="00957133" w:rsidP="00FE2E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</w:pPr>
            <w:r w:rsidRPr="00FE2E2E"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  <w:t>111,348</w:t>
            </w:r>
          </w:p>
        </w:tc>
      </w:tr>
      <w:tr w:rsidR="0008122A" w:rsidRPr="00FE2E2E" w14:paraId="07ECFF27" w14:textId="77777777" w:rsidTr="00FE2E2E">
        <w:trPr>
          <w:trHeight w:val="242"/>
        </w:trPr>
        <w:tc>
          <w:tcPr>
            <w:tcW w:w="857" w:type="dxa"/>
            <w:shd w:val="clear" w:color="auto" w:fill="auto"/>
            <w:noWrap/>
            <w:vAlign w:val="bottom"/>
          </w:tcPr>
          <w:p w14:paraId="26C06236" w14:textId="77777777" w:rsidR="0008122A" w:rsidRPr="00FE2E2E" w:rsidRDefault="0008122A" w:rsidP="00FE2E2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nb-NO"/>
              </w:rPr>
            </w:pPr>
            <w:r w:rsidRPr="00FE2E2E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nb-NO"/>
              </w:rPr>
              <w:t>17</w:t>
            </w:r>
          </w:p>
        </w:tc>
        <w:tc>
          <w:tcPr>
            <w:tcW w:w="1137" w:type="dxa"/>
            <w:shd w:val="clear" w:color="auto" w:fill="auto"/>
            <w:noWrap/>
            <w:vAlign w:val="bottom"/>
          </w:tcPr>
          <w:p w14:paraId="3D848935" w14:textId="77777777" w:rsidR="0008122A" w:rsidRPr="00FE2E2E" w:rsidRDefault="0008122A" w:rsidP="00FE2E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</w:pPr>
            <w:r w:rsidRPr="00FE2E2E"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  <w:t>926 (0.7)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20909D0F" w14:textId="77777777" w:rsidR="0008122A" w:rsidRPr="00FE2E2E" w:rsidRDefault="009329E6" w:rsidP="00FE2E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</w:pPr>
            <w:r w:rsidRPr="00FE2E2E"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  <w:t>10,574 (7.5</w:t>
            </w:r>
            <w:r w:rsidR="0008122A" w:rsidRPr="00FE2E2E"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  <w:t>)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14:paraId="66E60404" w14:textId="77777777" w:rsidR="0008122A" w:rsidRPr="00FE2E2E" w:rsidRDefault="007D35A0" w:rsidP="00FE2E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</w:pPr>
            <w:r w:rsidRPr="00FE2E2E"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  <w:t>130,115 (91.9</w:t>
            </w:r>
            <w:r w:rsidR="0008122A" w:rsidRPr="00FE2E2E"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  <w:t>)</w:t>
            </w:r>
          </w:p>
        </w:tc>
        <w:tc>
          <w:tcPr>
            <w:tcW w:w="739" w:type="dxa"/>
            <w:shd w:val="clear" w:color="auto" w:fill="auto"/>
          </w:tcPr>
          <w:p w14:paraId="2134F6CE" w14:textId="77777777" w:rsidR="0008122A" w:rsidRPr="00FE2E2E" w:rsidRDefault="00957133" w:rsidP="00FE2E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</w:pPr>
            <w:r w:rsidRPr="00FE2E2E"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  <w:t>141,615</w:t>
            </w:r>
          </w:p>
        </w:tc>
      </w:tr>
      <w:tr w:rsidR="0008122A" w:rsidRPr="00FE2E2E" w14:paraId="40D6FE83" w14:textId="77777777" w:rsidTr="00FE2E2E">
        <w:trPr>
          <w:trHeight w:val="242"/>
        </w:trPr>
        <w:tc>
          <w:tcPr>
            <w:tcW w:w="857" w:type="dxa"/>
            <w:shd w:val="clear" w:color="auto" w:fill="auto"/>
            <w:noWrap/>
            <w:vAlign w:val="bottom"/>
          </w:tcPr>
          <w:p w14:paraId="2A052521" w14:textId="77777777" w:rsidR="0008122A" w:rsidRPr="00FE2E2E" w:rsidRDefault="0008122A" w:rsidP="00FE2E2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nb-NO"/>
              </w:rPr>
            </w:pPr>
            <w:r w:rsidRPr="00FE2E2E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nb-NO"/>
              </w:rPr>
              <w:t>18</w:t>
            </w:r>
          </w:p>
        </w:tc>
        <w:tc>
          <w:tcPr>
            <w:tcW w:w="1137" w:type="dxa"/>
            <w:shd w:val="clear" w:color="auto" w:fill="auto"/>
            <w:noWrap/>
            <w:vAlign w:val="bottom"/>
          </w:tcPr>
          <w:p w14:paraId="226E320A" w14:textId="77777777" w:rsidR="0008122A" w:rsidRPr="00FE2E2E" w:rsidRDefault="0008122A" w:rsidP="00FE2E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</w:pPr>
            <w:r w:rsidRPr="00FE2E2E"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  <w:t>263 (1.0)</w:t>
            </w:r>
          </w:p>
        </w:tc>
        <w:tc>
          <w:tcPr>
            <w:tcW w:w="1285" w:type="dxa"/>
            <w:shd w:val="clear" w:color="auto" w:fill="auto"/>
            <w:noWrap/>
            <w:vAlign w:val="bottom"/>
          </w:tcPr>
          <w:p w14:paraId="7882754F" w14:textId="77777777" w:rsidR="0008122A" w:rsidRPr="00FE2E2E" w:rsidRDefault="009329E6" w:rsidP="00FE2E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</w:pPr>
            <w:r w:rsidRPr="00FE2E2E"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  <w:t>1,961 (7.4</w:t>
            </w:r>
            <w:r w:rsidR="0008122A" w:rsidRPr="00FE2E2E"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  <w:t>)</w:t>
            </w:r>
          </w:p>
        </w:tc>
        <w:tc>
          <w:tcPr>
            <w:tcW w:w="1284" w:type="dxa"/>
            <w:shd w:val="clear" w:color="auto" w:fill="auto"/>
            <w:noWrap/>
            <w:vAlign w:val="bottom"/>
          </w:tcPr>
          <w:p w14:paraId="3FDB4312" w14:textId="77777777" w:rsidR="0008122A" w:rsidRPr="00FE2E2E" w:rsidRDefault="007D35A0" w:rsidP="00FE2E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</w:pPr>
            <w:r w:rsidRPr="00FE2E2E"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  <w:t>24,381 (91.6</w:t>
            </w:r>
            <w:r w:rsidR="0008122A" w:rsidRPr="00FE2E2E"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  <w:t>)</w:t>
            </w:r>
          </w:p>
        </w:tc>
        <w:tc>
          <w:tcPr>
            <w:tcW w:w="739" w:type="dxa"/>
            <w:shd w:val="clear" w:color="auto" w:fill="auto"/>
          </w:tcPr>
          <w:p w14:paraId="59A8EE9E" w14:textId="77777777" w:rsidR="0008122A" w:rsidRPr="00FE2E2E" w:rsidRDefault="00957133" w:rsidP="00FE2E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</w:pPr>
            <w:r w:rsidRPr="00FE2E2E"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  <w:t>26,605</w:t>
            </w:r>
          </w:p>
        </w:tc>
      </w:tr>
      <w:tr w:rsidR="0008122A" w:rsidRPr="00972BD3" w14:paraId="75EB7FB7" w14:textId="77777777" w:rsidTr="00FE2E2E">
        <w:trPr>
          <w:trHeight w:val="242"/>
        </w:trPr>
        <w:tc>
          <w:tcPr>
            <w:tcW w:w="8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EEBCA3" w14:textId="77777777" w:rsidR="0008122A" w:rsidRPr="00FE2E2E" w:rsidRDefault="0008122A" w:rsidP="00FE2E2E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nb-NO"/>
              </w:rPr>
            </w:pPr>
            <w:r w:rsidRPr="00FE2E2E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nb-NO"/>
              </w:rPr>
              <w:t>19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C772E8" w14:textId="77777777" w:rsidR="0008122A" w:rsidRPr="00FE2E2E" w:rsidRDefault="0008122A" w:rsidP="00FE2E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</w:pPr>
            <w:r w:rsidRPr="00FE2E2E"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  <w:t>1,307 (1.3)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D90293D" w14:textId="77777777" w:rsidR="0008122A" w:rsidRPr="00FE2E2E" w:rsidRDefault="009329E6" w:rsidP="00FE2E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</w:pPr>
            <w:r w:rsidRPr="00FE2E2E"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  <w:t>8,171 (7.8</w:t>
            </w:r>
            <w:r w:rsidR="0008122A" w:rsidRPr="00FE2E2E"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  <w:t>)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8AE5D8" w14:textId="77777777" w:rsidR="0008122A" w:rsidRPr="00FE2E2E" w:rsidRDefault="007D35A0" w:rsidP="00FE2E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</w:pPr>
            <w:r w:rsidRPr="00FE2E2E"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  <w:t>94,736 (90.9</w:t>
            </w:r>
            <w:r w:rsidR="0008122A" w:rsidRPr="00FE2E2E"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  <w:t>)</w:t>
            </w:r>
          </w:p>
        </w:tc>
        <w:tc>
          <w:tcPr>
            <w:tcW w:w="739" w:type="dxa"/>
            <w:tcBorders>
              <w:bottom w:val="single" w:sz="4" w:space="0" w:color="auto"/>
            </w:tcBorders>
            <w:shd w:val="clear" w:color="auto" w:fill="auto"/>
          </w:tcPr>
          <w:p w14:paraId="31A083C2" w14:textId="77777777" w:rsidR="0008122A" w:rsidRPr="00972BD3" w:rsidRDefault="00957133" w:rsidP="00FE2E2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</w:pPr>
            <w:r w:rsidRPr="00FE2E2E">
              <w:rPr>
                <w:rFonts w:ascii="Calibri" w:eastAsia="Times New Roman" w:hAnsi="Calibri" w:cs="Calibri"/>
                <w:color w:val="000000"/>
                <w:sz w:val="18"/>
                <w:lang w:val="en-US" w:eastAsia="nb-NO"/>
              </w:rPr>
              <w:t>104,214</w:t>
            </w:r>
          </w:p>
        </w:tc>
      </w:tr>
    </w:tbl>
    <w:p w14:paraId="668F924E" w14:textId="77777777" w:rsidR="001835F3" w:rsidRPr="00972BD3" w:rsidRDefault="001835F3" w:rsidP="00FE2E2E">
      <w:pPr>
        <w:rPr>
          <w:lang w:val="en-US"/>
        </w:rPr>
      </w:pPr>
    </w:p>
    <w:p w14:paraId="2CEC99DF" w14:textId="77777777" w:rsidR="001835F3" w:rsidRPr="00972BD3" w:rsidRDefault="001835F3" w:rsidP="00FE2E2E">
      <w:pPr>
        <w:ind w:left="-567"/>
        <w:rPr>
          <w:lang w:val="en-US"/>
        </w:rPr>
      </w:pPr>
    </w:p>
    <w:p w14:paraId="0BD7CA32" w14:textId="77777777" w:rsidR="001835F3" w:rsidRPr="00972BD3" w:rsidRDefault="001835F3" w:rsidP="00FE2E2E">
      <w:pPr>
        <w:ind w:left="-567"/>
        <w:rPr>
          <w:lang w:val="en-US"/>
        </w:rPr>
      </w:pPr>
    </w:p>
    <w:p w14:paraId="70748CE5" w14:textId="77777777" w:rsidR="001835F3" w:rsidRPr="00972BD3" w:rsidRDefault="001835F3" w:rsidP="00FE2E2E">
      <w:pPr>
        <w:ind w:left="-567"/>
        <w:rPr>
          <w:lang w:val="en-US"/>
        </w:rPr>
      </w:pPr>
    </w:p>
    <w:p w14:paraId="424E17E4" w14:textId="77777777" w:rsidR="001835F3" w:rsidRPr="00972BD3" w:rsidRDefault="001835F3" w:rsidP="001835F3">
      <w:pPr>
        <w:ind w:left="-567"/>
        <w:rPr>
          <w:lang w:val="en-US"/>
        </w:rPr>
      </w:pPr>
    </w:p>
    <w:p w14:paraId="48F7527B" w14:textId="77777777" w:rsidR="001912C3" w:rsidRDefault="001912C3"/>
    <w:p w14:paraId="53240B8E" w14:textId="77777777" w:rsidR="00AB4CDB" w:rsidRDefault="00AB4CDB"/>
    <w:p w14:paraId="28DC1C61" w14:textId="77777777" w:rsidR="00AB4CDB" w:rsidRDefault="00AB4CDB"/>
    <w:p w14:paraId="1F398E41" w14:textId="77777777" w:rsidR="00AB4CDB" w:rsidRDefault="00AB4CDB"/>
    <w:p w14:paraId="7E13255B" w14:textId="77777777" w:rsidR="00AB4CDB" w:rsidRDefault="00AB4CDB"/>
    <w:p w14:paraId="3F8D1AC8" w14:textId="77777777" w:rsidR="00AB4CDB" w:rsidRDefault="00AB4CDB"/>
    <w:p w14:paraId="234934EA" w14:textId="77777777" w:rsidR="00AB4CDB" w:rsidRDefault="00AB4CDB"/>
    <w:p w14:paraId="08601FB4" w14:textId="370E45E0" w:rsidR="00FE2E2E" w:rsidRPr="00FE2E2E" w:rsidRDefault="00FE2E2E">
      <w:pPr>
        <w:rPr>
          <w:lang w:val="en-GB"/>
        </w:rPr>
      </w:pPr>
      <w:r w:rsidRPr="00FE2E2E">
        <w:rPr>
          <w:lang w:val="en-GB"/>
        </w:rPr>
        <w:t xml:space="preserve">* The number of breast </w:t>
      </w:r>
      <w:proofErr w:type="spellStart"/>
      <w:r w:rsidRPr="00FE2E2E">
        <w:rPr>
          <w:lang w:val="en-GB"/>
        </w:rPr>
        <w:t>centers</w:t>
      </w:r>
      <w:proofErr w:type="spellEnd"/>
      <w:r w:rsidRPr="00FE2E2E">
        <w:rPr>
          <w:lang w:val="en-GB"/>
        </w:rPr>
        <w:t xml:space="preserve"> of to</w:t>
      </w:r>
      <w:r>
        <w:rPr>
          <w:lang w:val="en-GB"/>
        </w:rPr>
        <w:t>day is 17, since some are merged during the study period</w:t>
      </w:r>
    </w:p>
    <w:p w14:paraId="399B64FD" w14:textId="77777777" w:rsidR="00FE2E2E" w:rsidRDefault="00FE2E2E" w:rsidP="00AB4CDB">
      <w:pPr>
        <w:ind w:left="-142" w:right="-426"/>
        <w:rPr>
          <w:lang w:val="en-GB"/>
        </w:rPr>
      </w:pPr>
    </w:p>
    <w:p w14:paraId="64C57B95" w14:textId="1F7A9B3F" w:rsidR="00244503" w:rsidRPr="005E02B1" w:rsidRDefault="00244503" w:rsidP="00244503">
      <w:pPr>
        <w:rPr>
          <w:lang w:val="en-US"/>
        </w:rPr>
      </w:pPr>
      <w:r>
        <w:rPr>
          <w:lang w:val="en-US"/>
        </w:rPr>
        <w:t xml:space="preserve">Table </w:t>
      </w:r>
      <w:r w:rsidR="0030676E">
        <w:rPr>
          <w:lang w:val="en-US"/>
        </w:rPr>
        <w:t>S-2</w:t>
      </w:r>
      <w:r w:rsidRPr="00820AF7">
        <w:rPr>
          <w:lang w:val="en-US"/>
        </w:rPr>
        <w:t>: Total number of screening examinations, screen-detected cancer (SDC) and interval cancer (IC), and unadjusted/adjusted odds ratio (OR) of SDC and IC with 95% confidence interval (CI)</w:t>
      </w:r>
      <w:r>
        <w:rPr>
          <w:lang w:val="en-US"/>
        </w:rPr>
        <w:t xml:space="preserve">, by symptom group </w:t>
      </w:r>
    </w:p>
    <w:tbl>
      <w:tblPr>
        <w:tblStyle w:val="TableGrid"/>
        <w:tblW w:w="9315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093"/>
        <w:gridCol w:w="850"/>
        <w:gridCol w:w="709"/>
        <w:gridCol w:w="1276"/>
        <w:gridCol w:w="1275"/>
        <w:gridCol w:w="1276"/>
        <w:gridCol w:w="1276"/>
      </w:tblGrid>
      <w:tr w:rsidR="00244503" w:rsidRPr="0030676E" w14:paraId="1BC1A93B" w14:textId="77777777" w:rsidTr="00300F0F">
        <w:trPr>
          <w:trHeight w:val="530"/>
        </w:trPr>
        <w:tc>
          <w:tcPr>
            <w:tcW w:w="1560" w:type="dxa"/>
          </w:tcPr>
          <w:p w14:paraId="0722F579" w14:textId="77777777" w:rsidR="00244503" w:rsidRPr="004C7C82" w:rsidRDefault="00244503" w:rsidP="00300F0F">
            <w:pPr>
              <w:rPr>
                <w:sz w:val="20"/>
                <w:szCs w:val="20"/>
                <w:lang w:val="en-US"/>
              </w:rPr>
            </w:pPr>
            <w:r w:rsidRPr="004C7C82">
              <w:rPr>
                <w:sz w:val="20"/>
                <w:szCs w:val="20"/>
                <w:lang w:val="en-US"/>
              </w:rPr>
              <w:t>Symptom group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</w:tcPr>
          <w:p w14:paraId="632FDD79" w14:textId="77777777" w:rsidR="00244503" w:rsidRPr="004C7C82" w:rsidRDefault="00244503" w:rsidP="00300F0F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C7C82">
              <w:rPr>
                <w:sz w:val="20"/>
                <w:szCs w:val="20"/>
                <w:lang w:val="en-US"/>
              </w:rPr>
              <w:t>Examin</w:t>
            </w:r>
            <w:proofErr w:type="spellEnd"/>
            <w:r w:rsidRPr="004C7C82">
              <w:rPr>
                <w:sz w:val="20"/>
                <w:szCs w:val="20"/>
                <w:lang w:val="en-US"/>
              </w:rPr>
              <w:t>-</w:t>
            </w:r>
          </w:p>
          <w:p w14:paraId="3E5065D7" w14:textId="77777777" w:rsidR="00244503" w:rsidRPr="004C7C82" w:rsidRDefault="00244503" w:rsidP="00300F0F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4C7C82">
              <w:rPr>
                <w:sz w:val="20"/>
                <w:szCs w:val="20"/>
                <w:lang w:val="en-US"/>
              </w:rPr>
              <w:t>ations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D5FBEC0" w14:textId="77777777" w:rsidR="00244503" w:rsidRPr="004C7C82" w:rsidRDefault="00244503" w:rsidP="00300F0F">
            <w:pPr>
              <w:jc w:val="center"/>
              <w:rPr>
                <w:sz w:val="20"/>
                <w:szCs w:val="20"/>
                <w:lang w:val="en-US"/>
              </w:rPr>
            </w:pPr>
            <w:r w:rsidRPr="004C7C82">
              <w:rPr>
                <w:sz w:val="20"/>
                <w:szCs w:val="20"/>
                <w:lang w:val="en-US"/>
              </w:rPr>
              <w:t>SDC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D2596D4" w14:textId="77777777" w:rsidR="00244503" w:rsidRPr="004C7C82" w:rsidRDefault="00244503" w:rsidP="00300F0F">
            <w:pPr>
              <w:jc w:val="center"/>
              <w:rPr>
                <w:sz w:val="20"/>
                <w:szCs w:val="20"/>
                <w:lang w:val="en-US"/>
              </w:rPr>
            </w:pPr>
            <w:r w:rsidRPr="004C7C82">
              <w:rPr>
                <w:sz w:val="20"/>
                <w:szCs w:val="20"/>
                <w:lang w:val="en-US"/>
              </w:rPr>
              <w:t>I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6181D01" w14:textId="77777777" w:rsidR="00244503" w:rsidRPr="004C7C82" w:rsidRDefault="00244503" w:rsidP="00300F0F">
            <w:pPr>
              <w:jc w:val="center"/>
              <w:rPr>
                <w:sz w:val="20"/>
                <w:szCs w:val="20"/>
                <w:lang w:val="en-US"/>
              </w:rPr>
            </w:pPr>
            <w:r w:rsidRPr="004C7C82">
              <w:rPr>
                <w:sz w:val="20"/>
                <w:szCs w:val="20"/>
                <w:lang w:val="en-US"/>
              </w:rPr>
              <w:t>Unadjusted OR (95% CI) of SDC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561D8EF9" w14:textId="77777777" w:rsidR="00244503" w:rsidRPr="004C7C82" w:rsidRDefault="00244503" w:rsidP="00300F0F">
            <w:pPr>
              <w:jc w:val="center"/>
              <w:rPr>
                <w:sz w:val="20"/>
                <w:szCs w:val="20"/>
                <w:lang w:val="en-US"/>
              </w:rPr>
            </w:pPr>
            <w:r w:rsidRPr="004C7C82">
              <w:rPr>
                <w:sz w:val="20"/>
                <w:szCs w:val="20"/>
                <w:lang w:val="en-US"/>
              </w:rPr>
              <w:t>Adjusted OR (95% CI) of SD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702B79B" w14:textId="77777777" w:rsidR="00244503" w:rsidRPr="004C7C82" w:rsidRDefault="00244503" w:rsidP="00300F0F">
            <w:pPr>
              <w:jc w:val="center"/>
              <w:rPr>
                <w:sz w:val="20"/>
                <w:szCs w:val="20"/>
                <w:lang w:val="en-US"/>
              </w:rPr>
            </w:pPr>
            <w:r w:rsidRPr="004C7C82">
              <w:rPr>
                <w:sz w:val="20"/>
                <w:szCs w:val="20"/>
                <w:lang w:val="en-US"/>
              </w:rPr>
              <w:t>Unadjusted OR (95% CI) of IC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E4A8448" w14:textId="77777777" w:rsidR="00244503" w:rsidRPr="004C7C82" w:rsidRDefault="00244503" w:rsidP="00300F0F">
            <w:pPr>
              <w:jc w:val="center"/>
              <w:rPr>
                <w:sz w:val="20"/>
                <w:szCs w:val="20"/>
                <w:lang w:val="en-US"/>
              </w:rPr>
            </w:pPr>
            <w:r w:rsidRPr="004C7C82">
              <w:rPr>
                <w:sz w:val="20"/>
                <w:szCs w:val="20"/>
                <w:lang w:val="en-US"/>
              </w:rPr>
              <w:t>Adjusted OR (95% CI) of IC</w:t>
            </w:r>
          </w:p>
        </w:tc>
      </w:tr>
      <w:tr w:rsidR="00244503" w:rsidRPr="004C7C82" w14:paraId="2EAB498F" w14:textId="77777777" w:rsidTr="00300F0F">
        <w:trPr>
          <w:trHeight w:val="477"/>
        </w:trPr>
        <w:tc>
          <w:tcPr>
            <w:tcW w:w="1560" w:type="dxa"/>
          </w:tcPr>
          <w:p w14:paraId="6F860590" w14:textId="77777777" w:rsidR="00244503" w:rsidRPr="004C7C82" w:rsidRDefault="00244503" w:rsidP="00300F0F">
            <w:pPr>
              <w:rPr>
                <w:sz w:val="20"/>
                <w:szCs w:val="20"/>
              </w:rPr>
            </w:pPr>
            <w:r w:rsidRPr="004C7C82">
              <w:rPr>
                <w:sz w:val="20"/>
                <w:szCs w:val="20"/>
              </w:rPr>
              <w:t xml:space="preserve">Never </w:t>
            </w:r>
            <w:proofErr w:type="spellStart"/>
            <w:r w:rsidRPr="004C7C82">
              <w:rPr>
                <w:sz w:val="20"/>
                <w:szCs w:val="20"/>
              </w:rPr>
              <w:t>reported</w:t>
            </w:r>
            <w:proofErr w:type="spellEnd"/>
            <w:r w:rsidRPr="004C7C82">
              <w:rPr>
                <w:sz w:val="20"/>
                <w:szCs w:val="20"/>
              </w:rPr>
              <w:t xml:space="preserve"> a symptom </w:t>
            </w:r>
          </w:p>
        </w:tc>
        <w:tc>
          <w:tcPr>
            <w:tcW w:w="1093" w:type="dxa"/>
            <w:tcBorders>
              <w:top w:val="single" w:sz="4" w:space="0" w:color="auto"/>
            </w:tcBorders>
          </w:tcPr>
          <w:p w14:paraId="039049F2" w14:textId="77777777" w:rsidR="00244503" w:rsidRPr="004C7C82" w:rsidRDefault="00244503" w:rsidP="00300F0F">
            <w:pPr>
              <w:jc w:val="center"/>
              <w:rPr>
                <w:sz w:val="20"/>
                <w:szCs w:val="20"/>
              </w:rPr>
            </w:pPr>
            <w:r w:rsidRPr="004C7C82">
              <w:rPr>
                <w:sz w:val="20"/>
                <w:szCs w:val="20"/>
              </w:rPr>
              <w:t>3,055,50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1717A4B" w14:textId="77777777" w:rsidR="00244503" w:rsidRPr="004C7C82" w:rsidRDefault="00244503" w:rsidP="00300F0F">
            <w:pPr>
              <w:jc w:val="center"/>
              <w:rPr>
                <w:sz w:val="20"/>
                <w:szCs w:val="20"/>
              </w:rPr>
            </w:pPr>
            <w:r w:rsidRPr="004C7C82">
              <w:rPr>
                <w:sz w:val="20"/>
                <w:szCs w:val="20"/>
              </w:rPr>
              <w:t>15,65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96D5DA0" w14:textId="77777777" w:rsidR="00244503" w:rsidRPr="004C7C82" w:rsidRDefault="00244503" w:rsidP="00300F0F">
            <w:pPr>
              <w:jc w:val="center"/>
              <w:rPr>
                <w:sz w:val="20"/>
                <w:szCs w:val="20"/>
              </w:rPr>
            </w:pPr>
            <w:r w:rsidRPr="004C7C82">
              <w:rPr>
                <w:sz w:val="20"/>
                <w:szCs w:val="20"/>
              </w:rPr>
              <w:t>4,62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3AD7673" w14:textId="77777777" w:rsidR="00244503" w:rsidRPr="004C7C82" w:rsidRDefault="00244503" w:rsidP="00300F0F">
            <w:pPr>
              <w:jc w:val="center"/>
              <w:rPr>
                <w:sz w:val="20"/>
                <w:szCs w:val="20"/>
              </w:rPr>
            </w:pPr>
            <w:r w:rsidRPr="004C7C82">
              <w:rPr>
                <w:sz w:val="20"/>
                <w:szCs w:val="20"/>
              </w:rPr>
              <w:t>Reference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0A603E0" w14:textId="77777777" w:rsidR="00244503" w:rsidRPr="004C7C82" w:rsidRDefault="00244503" w:rsidP="00300F0F">
            <w:pPr>
              <w:jc w:val="center"/>
              <w:rPr>
                <w:sz w:val="20"/>
                <w:szCs w:val="20"/>
              </w:rPr>
            </w:pPr>
            <w:r w:rsidRPr="004C7C82">
              <w:rPr>
                <w:sz w:val="20"/>
                <w:szCs w:val="20"/>
              </w:rPr>
              <w:t>Referenc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BEF8A02" w14:textId="77777777" w:rsidR="00244503" w:rsidRPr="004C7C82" w:rsidRDefault="00244503" w:rsidP="00300F0F">
            <w:pPr>
              <w:jc w:val="center"/>
              <w:rPr>
                <w:sz w:val="20"/>
                <w:szCs w:val="20"/>
              </w:rPr>
            </w:pPr>
            <w:r w:rsidRPr="004C7C82">
              <w:rPr>
                <w:sz w:val="20"/>
                <w:szCs w:val="20"/>
              </w:rPr>
              <w:t>Reference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F8E3C48" w14:textId="77777777" w:rsidR="00244503" w:rsidRPr="004C7C82" w:rsidRDefault="00244503" w:rsidP="00300F0F">
            <w:pPr>
              <w:jc w:val="center"/>
              <w:rPr>
                <w:sz w:val="20"/>
                <w:szCs w:val="20"/>
              </w:rPr>
            </w:pPr>
            <w:r w:rsidRPr="004C7C82">
              <w:rPr>
                <w:sz w:val="20"/>
                <w:szCs w:val="20"/>
              </w:rPr>
              <w:t>Reference</w:t>
            </w:r>
          </w:p>
        </w:tc>
      </w:tr>
      <w:tr w:rsidR="00244503" w:rsidRPr="004C7C82" w14:paraId="7D13AC4D" w14:textId="77777777" w:rsidTr="00300F0F">
        <w:trPr>
          <w:trHeight w:val="435"/>
        </w:trPr>
        <w:tc>
          <w:tcPr>
            <w:tcW w:w="1560" w:type="dxa"/>
          </w:tcPr>
          <w:p w14:paraId="7C31BDA6" w14:textId="77777777" w:rsidR="00244503" w:rsidRPr="004C7C82" w:rsidRDefault="00244503" w:rsidP="00300F0F">
            <w:pPr>
              <w:rPr>
                <w:sz w:val="20"/>
                <w:szCs w:val="20"/>
                <w:lang w:val="en-US"/>
              </w:rPr>
            </w:pPr>
            <w:r w:rsidRPr="004C7C82">
              <w:rPr>
                <w:sz w:val="20"/>
                <w:szCs w:val="20"/>
                <w:lang w:val="en-US"/>
              </w:rPr>
              <w:t xml:space="preserve">Ever reported skin or nipple changes </w:t>
            </w:r>
          </w:p>
        </w:tc>
        <w:tc>
          <w:tcPr>
            <w:tcW w:w="1093" w:type="dxa"/>
          </w:tcPr>
          <w:p w14:paraId="1B458D2E" w14:textId="77777777" w:rsidR="00244503" w:rsidRPr="004C7C82" w:rsidRDefault="00244503" w:rsidP="00300F0F">
            <w:pPr>
              <w:jc w:val="center"/>
              <w:rPr>
                <w:sz w:val="20"/>
                <w:szCs w:val="20"/>
              </w:rPr>
            </w:pPr>
            <w:r w:rsidRPr="004C7C82">
              <w:rPr>
                <w:sz w:val="20"/>
                <w:szCs w:val="20"/>
              </w:rPr>
              <w:t>176,442</w:t>
            </w:r>
          </w:p>
        </w:tc>
        <w:tc>
          <w:tcPr>
            <w:tcW w:w="850" w:type="dxa"/>
          </w:tcPr>
          <w:p w14:paraId="5645EB8F" w14:textId="77777777" w:rsidR="00244503" w:rsidRPr="004C7C82" w:rsidRDefault="00244503" w:rsidP="00300F0F">
            <w:pPr>
              <w:jc w:val="center"/>
              <w:rPr>
                <w:sz w:val="20"/>
                <w:szCs w:val="20"/>
              </w:rPr>
            </w:pPr>
            <w:r w:rsidRPr="004C7C82">
              <w:rPr>
                <w:sz w:val="20"/>
                <w:szCs w:val="20"/>
              </w:rPr>
              <w:t>1,381</w:t>
            </w:r>
          </w:p>
        </w:tc>
        <w:tc>
          <w:tcPr>
            <w:tcW w:w="709" w:type="dxa"/>
          </w:tcPr>
          <w:p w14:paraId="536AC296" w14:textId="77777777" w:rsidR="00244503" w:rsidRPr="004C7C82" w:rsidRDefault="00244503" w:rsidP="00300F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7</w:t>
            </w:r>
          </w:p>
        </w:tc>
        <w:tc>
          <w:tcPr>
            <w:tcW w:w="1276" w:type="dxa"/>
          </w:tcPr>
          <w:p w14:paraId="41B7D513" w14:textId="77777777" w:rsidR="00244503" w:rsidRPr="004C7C82" w:rsidRDefault="00244503" w:rsidP="00300F0F">
            <w:pPr>
              <w:jc w:val="center"/>
              <w:rPr>
                <w:sz w:val="20"/>
                <w:szCs w:val="20"/>
              </w:rPr>
            </w:pPr>
            <w:r w:rsidRPr="004C7C82">
              <w:rPr>
                <w:sz w:val="20"/>
                <w:szCs w:val="20"/>
              </w:rPr>
              <w:t>1.6 (1.5-1.7)</w:t>
            </w:r>
          </w:p>
        </w:tc>
        <w:tc>
          <w:tcPr>
            <w:tcW w:w="1275" w:type="dxa"/>
          </w:tcPr>
          <w:p w14:paraId="447618E9" w14:textId="77777777" w:rsidR="00244503" w:rsidRPr="004C7C82" w:rsidRDefault="00244503" w:rsidP="00300F0F">
            <w:pPr>
              <w:jc w:val="center"/>
              <w:rPr>
                <w:sz w:val="20"/>
                <w:szCs w:val="20"/>
              </w:rPr>
            </w:pPr>
            <w:r w:rsidRPr="004C7C82">
              <w:rPr>
                <w:sz w:val="20"/>
                <w:szCs w:val="20"/>
              </w:rPr>
              <w:t>1.6 (1.5-1.7)</w:t>
            </w:r>
          </w:p>
        </w:tc>
        <w:tc>
          <w:tcPr>
            <w:tcW w:w="1276" w:type="dxa"/>
          </w:tcPr>
          <w:p w14:paraId="01A688C7" w14:textId="77777777" w:rsidR="00244503" w:rsidRPr="004C7C82" w:rsidRDefault="00244503" w:rsidP="00300F0F">
            <w:pPr>
              <w:jc w:val="center"/>
              <w:rPr>
                <w:sz w:val="20"/>
                <w:szCs w:val="20"/>
              </w:rPr>
            </w:pPr>
            <w:r w:rsidRPr="004C7C82">
              <w:rPr>
                <w:sz w:val="20"/>
                <w:szCs w:val="20"/>
              </w:rPr>
              <w:t>1.3 (1.1-1.4)</w:t>
            </w:r>
          </w:p>
        </w:tc>
        <w:tc>
          <w:tcPr>
            <w:tcW w:w="1276" w:type="dxa"/>
          </w:tcPr>
          <w:p w14:paraId="6CD9DD82" w14:textId="77777777" w:rsidR="00244503" w:rsidRPr="004C7C82" w:rsidRDefault="00244503" w:rsidP="00300F0F">
            <w:pPr>
              <w:jc w:val="center"/>
              <w:rPr>
                <w:sz w:val="20"/>
                <w:szCs w:val="20"/>
              </w:rPr>
            </w:pPr>
            <w:r w:rsidRPr="004C7C82">
              <w:rPr>
                <w:sz w:val="20"/>
                <w:szCs w:val="20"/>
              </w:rPr>
              <w:t>1.3 (1.1-1.4)</w:t>
            </w:r>
          </w:p>
        </w:tc>
      </w:tr>
      <w:tr w:rsidR="00244503" w:rsidRPr="004C7C82" w14:paraId="2DFF656B" w14:textId="77777777" w:rsidTr="00300F0F">
        <w:trPr>
          <w:trHeight w:val="513"/>
        </w:trPr>
        <w:tc>
          <w:tcPr>
            <w:tcW w:w="1560" w:type="dxa"/>
          </w:tcPr>
          <w:p w14:paraId="76C5F6E3" w14:textId="77777777" w:rsidR="00244503" w:rsidRPr="004C7C82" w:rsidRDefault="00244503" w:rsidP="00300F0F">
            <w:pPr>
              <w:rPr>
                <w:sz w:val="20"/>
                <w:szCs w:val="20"/>
              </w:rPr>
            </w:pPr>
            <w:r w:rsidRPr="004C7C82">
              <w:rPr>
                <w:sz w:val="20"/>
                <w:szCs w:val="20"/>
              </w:rPr>
              <w:t xml:space="preserve">Ever </w:t>
            </w:r>
            <w:proofErr w:type="spellStart"/>
            <w:r w:rsidRPr="004C7C82">
              <w:rPr>
                <w:sz w:val="20"/>
                <w:szCs w:val="20"/>
              </w:rPr>
              <w:t>reported</w:t>
            </w:r>
            <w:proofErr w:type="spellEnd"/>
            <w:r w:rsidRPr="004C7C82">
              <w:rPr>
                <w:sz w:val="20"/>
                <w:szCs w:val="20"/>
              </w:rPr>
              <w:t xml:space="preserve"> a lump</w:t>
            </w:r>
          </w:p>
        </w:tc>
        <w:tc>
          <w:tcPr>
            <w:tcW w:w="1093" w:type="dxa"/>
          </w:tcPr>
          <w:p w14:paraId="239D587B" w14:textId="77777777" w:rsidR="00244503" w:rsidRPr="004C7C82" w:rsidRDefault="00244503" w:rsidP="00300F0F">
            <w:pPr>
              <w:jc w:val="center"/>
              <w:rPr>
                <w:sz w:val="20"/>
                <w:szCs w:val="20"/>
              </w:rPr>
            </w:pPr>
            <w:r w:rsidRPr="004C7C82">
              <w:rPr>
                <w:sz w:val="20"/>
                <w:szCs w:val="20"/>
              </w:rPr>
              <w:t>75,747</w:t>
            </w:r>
          </w:p>
        </w:tc>
        <w:tc>
          <w:tcPr>
            <w:tcW w:w="850" w:type="dxa"/>
          </w:tcPr>
          <w:p w14:paraId="66581D74" w14:textId="77777777" w:rsidR="00244503" w:rsidRPr="004C7C82" w:rsidRDefault="00244503" w:rsidP="00300F0F">
            <w:pPr>
              <w:jc w:val="center"/>
              <w:rPr>
                <w:sz w:val="20"/>
                <w:szCs w:val="20"/>
              </w:rPr>
            </w:pPr>
            <w:r w:rsidRPr="004C7C82">
              <w:rPr>
                <w:sz w:val="20"/>
                <w:szCs w:val="20"/>
              </w:rPr>
              <w:t>1,402</w:t>
            </w:r>
          </w:p>
        </w:tc>
        <w:tc>
          <w:tcPr>
            <w:tcW w:w="709" w:type="dxa"/>
          </w:tcPr>
          <w:p w14:paraId="5D6EE2E0" w14:textId="77777777" w:rsidR="00244503" w:rsidRPr="004C7C82" w:rsidRDefault="00244503" w:rsidP="00300F0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0</w:t>
            </w:r>
          </w:p>
        </w:tc>
        <w:tc>
          <w:tcPr>
            <w:tcW w:w="1276" w:type="dxa"/>
          </w:tcPr>
          <w:p w14:paraId="02028F42" w14:textId="77777777" w:rsidR="00244503" w:rsidRPr="004C7C82" w:rsidRDefault="00244503" w:rsidP="00300F0F">
            <w:pPr>
              <w:jc w:val="center"/>
              <w:rPr>
                <w:sz w:val="20"/>
                <w:szCs w:val="20"/>
              </w:rPr>
            </w:pPr>
            <w:r w:rsidRPr="004C7C82">
              <w:rPr>
                <w:sz w:val="20"/>
                <w:szCs w:val="20"/>
              </w:rPr>
              <w:t>4.7 (4.3-5.0)</w:t>
            </w:r>
          </w:p>
        </w:tc>
        <w:tc>
          <w:tcPr>
            <w:tcW w:w="1275" w:type="dxa"/>
          </w:tcPr>
          <w:p w14:paraId="373E8F53" w14:textId="77777777" w:rsidR="00244503" w:rsidRPr="004C7C82" w:rsidRDefault="00244503" w:rsidP="00300F0F">
            <w:pPr>
              <w:jc w:val="center"/>
              <w:rPr>
                <w:sz w:val="20"/>
                <w:szCs w:val="20"/>
              </w:rPr>
            </w:pPr>
            <w:r w:rsidRPr="004C7C82">
              <w:rPr>
                <w:sz w:val="20"/>
                <w:szCs w:val="20"/>
              </w:rPr>
              <w:t>5.1 (4.7-5.3)</w:t>
            </w:r>
          </w:p>
        </w:tc>
        <w:tc>
          <w:tcPr>
            <w:tcW w:w="1276" w:type="dxa"/>
          </w:tcPr>
          <w:p w14:paraId="760D2D68" w14:textId="77777777" w:rsidR="00244503" w:rsidRPr="004C7C82" w:rsidRDefault="00244503" w:rsidP="00300F0F">
            <w:pPr>
              <w:jc w:val="center"/>
              <w:rPr>
                <w:sz w:val="20"/>
                <w:szCs w:val="20"/>
              </w:rPr>
            </w:pPr>
            <w:r w:rsidRPr="004C7C82">
              <w:rPr>
                <w:sz w:val="20"/>
                <w:szCs w:val="20"/>
              </w:rPr>
              <w:t>2.0 (1.8-2.3)</w:t>
            </w:r>
          </w:p>
        </w:tc>
        <w:tc>
          <w:tcPr>
            <w:tcW w:w="1276" w:type="dxa"/>
          </w:tcPr>
          <w:p w14:paraId="7293DFD8" w14:textId="77777777" w:rsidR="00244503" w:rsidRPr="004C7C82" w:rsidRDefault="00244503" w:rsidP="00300F0F">
            <w:pPr>
              <w:jc w:val="center"/>
              <w:rPr>
                <w:sz w:val="20"/>
                <w:szCs w:val="20"/>
              </w:rPr>
            </w:pPr>
            <w:r w:rsidRPr="004C7C82">
              <w:rPr>
                <w:sz w:val="20"/>
                <w:szCs w:val="20"/>
              </w:rPr>
              <w:t>2.0 (1.8-2.3)</w:t>
            </w:r>
          </w:p>
        </w:tc>
      </w:tr>
    </w:tbl>
    <w:p w14:paraId="39E28EC4" w14:textId="77777777" w:rsidR="00244503" w:rsidRDefault="00244503" w:rsidP="00244503">
      <w:pPr>
        <w:ind w:left="284" w:hanging="284"/>
      </w:pPr>
    </w:p>
    <w:p w14:paraId="646A97FD" w14:textId="77777777" w:rsidR="00244503" w:rsidRDefault="00244503">
      <w:r>
        <w:br w:type="page"/>
      </w:r>
    </w:p>
    <w:p w14:paraId="7ECA9FE7" w14:textId="43D7167A" w:rsidR="00AB4CDB" w:rsidRPr="00AB4CDB" w:rsidRDefault="00AB4CDB" w:rsidP="00AB4CDB">
      <w:pPr>
        <w:ind w:left="-142" w:right="-426"/>
        <w:rPr>
          <w:lang w:val="en-US"/>
        </w:rPr>
      </w:pPr>
      <w:r w:rsidRPr="00AB4CDB">
        <w:rPr>
          <w:lang w:val="en-US"/>
        </w:rPr>
        <w:lastRenderedPageBreak/>
        <w:t>Table</w:t>
      </w:r>
      <w:r w:rsidR="00101013">
        <w:rPr>
          <w:lang w:val="en-US"/>
        </w:rPr>
        <w:t xml:space="preserve"> </w:t>
      </w:r>
      <w:r w:rsidR="0030676E">
        <w:rPr>
          <w:lang w:val="en-US"/>
        </w:rPr>
        <w:t>S-</w:t>
      </w:r>
      <w:r w:rsidR="00244503">
        <w:rPr>
          <w:lang w:val="en-US"/>
        </w:rPr>
        <w:t>3</w:t>
      </w:r>
      <w:r w:rsidRPr="00AB4CDB">
        <w:rPr>
          <w:lang w:val="en-US"/>
        </w:rPr>
        <w:t xml:space="preserve">a: Histopathologic tumor characteristics of invasive screen-detected breast </w:t>
      </w:r>
      <w:r w:rsidR="00820AF7">
        <w:rPr>
          <w:lang w:val="en-US"/>
        </w:rPr>
        <w:br/>
      </w:r>
      <w:r w:rsidRPr="00AB4CDB">
        <w:rPr>
          <w:lang w:val="en-US"/>
        </w:rPr>
        <w:t xml:space="preserve">cancer (SDC) stratified by symptom group. Variables are presented with frequencies (n) </w:t>
      </w:r>
      <w:r w:rsidR="00820AF7">
        <w:rPr>
          <w:lang w:val="en-US"/>
        </w:rPr>
        <w:br/>
      </w:r>
      <w:r w:rsidRPr="00AB4CDB">
        <w:rPr>
          <w:lang w:val="en-US"/>
        </w:rPr>
        <w:t>and percentage (%) or median and interquartile range (IQR)</w:t>
      </w:r>
    </w:p>
    <w:tbl>
      <w:tblPr>
        <w:tblpPr w:leftFromText="141" w:rightFromText="141" w:bottomFromText="160" w:vertAnchor="text" w:horzAnchor="margin" w:tblpY="15"/>
        <w:tblW w:w="723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4"/>
        <w:gridCol w:w="1139"/>
        <w:gridCol w:w="1417"/>
        <w:gridCol w:w="1560"/>
      </w:tblGrid>
      <w:tr w:rsidR="00AB4CDB" w14:paraId="6EC3A864" w14:textId="77777777" w:rsidTr="00244503">
        <w:trPr>
          <w:trHeight w:val="186"/>
        </w:trPr>
        <w:tc>
          <w:tcPr>
            <w:tcW w:w="3114" w:type="dxa"/>
            <w:noWrap/>
            <w:vAlign w:val="bottom"/>
          </w:tcPr>
          <w:p w14:paraId="3E6556A1" w14:textId="77777777" w:rsidR="00AB4CDB" w:rsidRPr="00AB4CDB" w:rsidRDefault="00AB4CDB">
            <w:pPr>
              <w:spacing w:after="0" w:line="240" w:lineRule="auto"/>
              <w:ind w:left="-212" w:right="206"/>
              <w:rPr>
                <w:rFonts w:eastAsia="Times New Roman" w:cstheme="minorHAnsi"/>
                <w:b/>
                <w:color w:val="000000"/>
                <w:sz w:val="18"/>
                <w:szCs w:val="18"/>
                <w:lang w:val="en-US" w:eastAsia="nb-NO"/>
              </w:rPr>
            </w:pPr>
          </w:p>
        </w:tc>
        <w:tc>
          <w:tcPr>
            <w:tcW w:w="4116" w:type="dxa"/>
            <w:gridSpan w:val="3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50B9461D" w14:textId="77777777" w:rsidR="00AB4CDB" w:rsidRDefault="00AB4CDB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nb-NO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  <w:lang w:eastAsia="nb-NO"/>
              </w:rPr>
              <w:t xml:space="preserve">Symptom </w:t>
            </w: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  <w:lang w:eastAsia="nb-NO"/>
              </w:rPr>
              <w:t>group</w:t>
            </w:r>
            <w:proofErr w:type="spellEnd"/>
          </w:p>
        </w:tc>
      </w:tr>
      <w:tr w:rsidR="00AB4CDB" w14:paraId="39883513" w14:textId="77777777" w:rsidTr="00244503">
        <w:trPr>
          <w:trHeight w:val="186"/>
        </w:trPr>
        <w:tc>
          <w:tcPr>
            <w:tcW w:w="3114" w:type="dxa"/>
            <w:noWrap/>
            <w:vAlign w:val="bottom"/>
            <w:hideMark/>
          </w:tcPr>
          <w:p w14:paraId="631FE6B5" w14:textId="77777777" w:rsidR="00AB4CDB" w:rsidRDefault="00AB4CDB" w:rsidP="004C7C82">
            <w:pPr>
              <w:spacing w:after="0"/>
              <w:rPr>
                <w:rFonts w:eastAsia="Times New Roman" w:cstheme="minorHAnsi"/>
                <w:b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139" w:type="dxa"/>
            <w:tcBorders>
              <w:top w:val="nil"/>
              <w:bottom w:val="nil"/>
            </w:tcBorders>
            <w:noWrap/>
            <w:vAlign w:val="bottom"/>
            <w:hideMark/>
          </w:tcPr>
          <w:p w14:paraId="59E29AA0" w14:textId="610F104A" w:rsidR="00AB4CDB" w:rsidRDefault="00FE2E2E" w:rsidP="004C7C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Ever 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reported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a lump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6552C30A" w14:textId="794EDA06" w:rsidR="00AB4CDB" w:rsidRPr="00A7084C" w:rsidRDefault="00FE2E2E" w:rsidP="004C7C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Ever reported skin or nipple change</w:t>
            </w:r>
          </w:p>
        </w:tc>
        <w:tc>
          <w:tcPr>
            <w:tcW w:w="1560" w:type="dxa"/>
            <w:tcBorders>
              <w:top w:val="nil"/>
              <w:bottom w:val="nil"/>
            </w:tcBorders>
            <w:noWrap/>
            <w:vAlign w:val="bottom"/>
            <w:hideMark/>
          </w:tcPr>
          <w:p w14:paraId="7EF98A99" w14:textId="77777777" w:rsidR="00FE2E2E" w:rsidRDefault="00FE2E2E" w:rsidP="004C7C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Never </w:t>
            </w:r>
          </w:p>
          <w:p w14:paraId="33114B72" w14:textId="60012267" w:rsidR="00AB4CDB" w:rsidRDefault="00FE2E2E" w:rsidP="004C7C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proofErr w:type="gramStart"/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reported</w:t>
            </w:r>
            <w:proofErr w:type="spellEnd"/>
            <w:proofErr w:type="gramEnd"/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any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symptom</w:t>
            </w:r>
            <w:r w:rsidR="004C7C82"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s</w:t>
            </w:r>
          </w:p>
        </w:tc>
      </w:tr>
      <w:tr w:rsidR="00AB4CDB" w14:paraId="4FEE4BAA" w14:textId="77777777" w:rsidTr="00820AF7">
        <w:trPr>
          <w:trHeight w:val="150"/>
        </w:trPr>
        <w:tc>
          <w:tcPr>
            <w:tcW w:w="3114" w:type="dxa"/>
            <w:noWrap/>
            <w:vAlign w:val="bottom"/>
            <w:hideMark/>
          </w:tcPr>
          <w:p w14:paraId="3968D984" w14:textId="77777777" w:rsidR="00AB4CDB" w:rsidRDefault="00AB4CDB" w:rsidP="004C7C82">
            <w:pPr>
              <w:spacing w:after="0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66D7EF7" w14:textId="77777777" w:rsidR="00AB4CDB" w:rsidRDefault="00AB4CDB" w:rsidP="004C7C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gramStart"/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n</w:t>
            </w:r>
            <w:proofErr w:type="gramEnd"/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=1,402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1AC6D53" w14:textId="77777777" w:rsidR="00AB4CDB" w:rsidRDefault="00AB4CDB" w:rsidP="004C7C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gramStart"/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n</w:t>
            </w:r>
            <w:proofErr w:type="gramEnd"/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=1,675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3EEAC758" w14:textId="77777777" w:rsidR="00AB4CDB" w:rsidRDefault="00AB4CDB" w:rsidP="004C7C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gramStart"/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n</w:t>
            </w:r>
            <w:proofErr w:type="gramEnd"/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=15,359</w:t>
            </w:r>
          </w:p>
        </w:tc>
      </w:tr>
      <w:tr w:rsidR="004C7C82" w14:paraId="163E9A0F" w14:textId="77777777" w:rsidTr="00820AF7">
        <w:trPr>
          <w:trHeight w:val="50"/>
        </w:trPr>
        <w:tc>
          <w:tcPr>
            <w:tcW w:w="3114" w:type="dxa"/>
            <w:noWrap/>
            <w:vAlign w:val="bottom"/>
            <w:hideMark/>
          </w:tcPr>
          <w:p w14:paraId="03D9AAA7" w14:textId="49FBB7FF" w:rsidR="004C7C82" w:rsidRDefault="004C7C82" w:rsidP="004C7C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Histologic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type, n (%)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0747FBD" w14:textId="77777777" w:rsidR="004C7C82" w:rsidRDefault="004C7C82" w:rsidP="004C7C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05562E8" w14:textId="77777777" w:rsidR="004C7C82" w:rsidRDefault="004C7C82" w:rsidP="004C7C8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6C031AE" w14:textId="77777777" w:rsidR="004C7C82" w:rsidRDefault="004C7C82" w:rsidP="004C7C82">
            <w:pPr>
              <w:spacing w:after="0"/>
              <w:rPr>
                <w:sz w:val="20"/>
                <w:szCs w:val="20"/>
              </w:rPr>
            </w:pPr>
          </w:p>
        </w:tc>
      </w:tr>
      <w:tr w:rsidR="004C7C82" w14:paraId="79C8E7D0" w14:textId="77777777" w:rsidTr="00820AF7">
        <w:trPr>
          <w:trHeight w:val="186"/>
        </w:trPr>
        <w:tc>
          <w:tcPr>
            <w:tcW w:w="3114" w:type="dxa"/>
            <w:noWrap/>
            <w:vAlign w:val="bottom"/>
          </w:tcPr>
          <w:p w14:paraId="4419E318" w14:textId="07F76B6B" w:rsidR="004C7C82" w:rsidRDefault="004C7C82">
            <w:pPr>
              <w:spacing w:after="0" w:line="240" w:lineRule="auto"/>
              <w:ind w:left="209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Ductal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carcinoma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</w:t>
            </w:r>
            <w:r>
              <w:rPr>
                <w:rFonts w:eastAsia="Times New Roman" w:cstheme="minorHAnsi"/>
                <w:i/>
                <w:color w:val="000000"/>
                <w:sz w:val="18"/>
                <w:szCs w:val="18"/>
                <w:lang w:eastAsia="nb-NO"/>
              </w:rPr>
              <w:t xml:space="preserve">in </w:t>
            </w:r>
            <w:proofErr w:type="spellStart"/>
            <w:r>
              <w:rPr>
                <w:rFonts w:eastAsia="Times New Roman" w:cstheme="minorHAnsi"/>
                <w:i/>
                <w:color w:val="000000"/>
                <w:sz w:val="18"/>
                <w:szCs w:val="18"/>
                <w:lang w:eastAsia="nb-NO"/>
              </w:rPr>
              <w:t>situ</w:t>
            </w:r>
            <w:proofErr w:type="spellEnd"/>
          </w:p>
        </w:tc>
        <w:tc>
          <w:tcPr>
            <w:tcW w:w="1139" w:type="dxa"/>
            <w:noWrap/>
            <w:vAlign w:val="bottom"/>
          </w:tcPr>
          <w:p w14:paraId="3029DF5E" w14:textId="39E0902F" w:rsidR="004C7C82" w:rsidRDefault="004C7C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17 (8.4)</w:t>
            </w:r>
          </w:p>
        </w:tc>
        <w:tc>
          <w:tcPr>
            <w:tcW w:w="1417" w:type="dxa"/>
            <w:noWrap/>
            <w:vAlign w:val="bottom"/>
          </w:tcPr>
          <w:p w14:paraId="516AF635" w14:textId="77082A45" w:rsidR="004C7C82" w:rsidRDefault="004C7C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250 (14.9)</w:t>
            </w:r>
          </w:p>
        </w:tc>
        <w:tc>
          <w:tcPr>
            <w:tcW w:w="1560" w:type="dxa"/>
            <w:noWrap/>
            <w:vAlign w:val="bottom"/>
          </w:tcPr>
          <w:p w14:paraId="0F744006" w14:textId="0F4A990C" w:rsidR="004C7C82" w:rsidRDefault="004C7C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2,924 (19.0)</w:t>
            </w:r>
          </w:p>
        </w:tc>
      </w:tr>
      <w:tr w:rsidR="004C7C82" w14:paraId="61E0F9C5" w14:textId="77777777" w:rsidTr="00820AF7">
        <w:trPr>
          <w:trHeight w:val="186"/>
        </w:trPr>
        <w:tc>
          <w:tcPr>
            <w:tcW w:w="3114" w:type="dxa"/>
            <w:noWrap/>
            <w:vAlign w:val="bottom"/>
            <w:hideMark/>
          </w:tcPr>
          <w:p w14:paraId="7AA8ED9D" w14:textId="53369760" w:rsidR="004C7C82" w:rsidRDefault="004C7C82">
            <w:pPr>
              <w:spacing w:after="0" w:line="240" w:lineRule="auto"/>
              <w:ind w:left="209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Invasive</w:t>
            </w:r>
            <w:proofErr w:type="spellEnd"/>
          </w:p>
        </w:tc>
        <w:tc>
          <w:tcPr>
            <w:tcW w:w="1139" w:type="dxa"/>
            <w:noWrap/>
            <w:vAlign w:val="bottom"/>
            <w:hideMark/>
          </w:tcPr>
          <w:p w14:paraId="3DB09AC5" w14:textId="4F23ACEC" w:rsidR="004C7C82" w:rsidRDefault="004C7C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,285 (91.7)</w:t>
            </w:r>
          </w:p>
        </w:tc>
        <w:tc>
          <w:tcPr>
            <w:tcW w:w="1417" w:type="dxa"/>
            <w:noWrap/>
            <w:vAlign w:val="bottom"/>
            <w:hideMark/>
          </w:tcPr>
          <w:p w14:paraId="3B2E3F6C" w14:textId="723ECF85" w:rsidR="004C7C82" w:rsidRDefault="004C7C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,425 (85.1)</w:t>
            </w:r>
          </w:p>
        </w:tc>
        <w:tc>
          <w:tcPr>
            <w:tcW w:w="1560" w:type="dxa"/>
            <w:noWrap/>
            <w:vAlign w:val="bottom"/>
            <w:hideMark/>
          </w:tcPr>
          <w:p w14:paraId="7843F37D" w14:textId="582DAF80" w:rsidR="004C7C82" w:rsidRDefault="004C7C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2,435 (81.0)</w:t>
            </w:r>
          </w:p>
        </w:tc>
      </w:tr>
      <w:tr w:rsidR="004C7C82" w14:paraId="03CD8CB6" w14:textId="77777777" w:rsidTr="00820AF7">
        <w:trPr>
          <w:trHeight w:val="63"/>
        </w:trPr>
        <w:tc>
          <w:tcPr>
            <w:tcW w:w="3114" w:type="dxa"/>
            <w:noWrap/>
            <w:vAlign w:val="bottom"/>
            <w:hideMark/>
          </w:tcPr>
          <w:p w14:paraId="0EDAE20C" w14:textId="3E5FE5E1" w:rsidR="004C7C82" w:rsidRDefault="004C7C82" w:rsidP="004C7C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eastAsia="nb-NO"/>
              </w:rPr>
              <w:t>Invasive</w:t>
            </w:r>
            <w:proofErr w:type="spellEnd"/>
            <w:r>
              <w:rPr>
                <w:rFonts w:eastAsia="Times New Roman" w:cstheme="minorHAnsi"/>
                <w:b/>
                <w:color w:val="000000"/>
                <w:sz w:val="18"/>
                <w:szCs w:val="18"/>
                <w:lang w:eastAsia="nb-NO"/>
              </w:rPr>
              <w:t xml:space="preserve"> SDC (n=15,145)</w:t>
            </w:r>
          </w:p>
        </w:tc>
        <w:tc>
          <w:tcPr>
            <w:tcW w:w="1139" w:type="dxa"/>
            <w:noWrap/>
            <w:vAlign w:val="bottom"/>
            <w:hideMark/>
          </w:tcPr>
          <w:p w14:paraId="7E1E93EA" w14:textId="0002CF78" w:rsidR="004C7C82" w:rsidRDefault="004C7C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761D62A1" w14:textId="06DDE332" w:rsidR="004C7C82" w:rsidRDefault="004C7C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560" w:type="dxa"/>
            <w:noWrap/>
            <w:vAlign w:val="bottom"/>
            <w:hideMark/>
          </w:tcPr>
          <w:p w14:paraId="605DA69C" w14:textId="0961BC47" w:rsidR="004C7C82" w:rsidRDefault="004C7C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</w:p>
        </w:tc>
      </w:tr>
      <w:tr w:rsidR="004C7C82" w14:paraId="239296EF" w14:textId="77777777" w:rsidTr="00820AF7">
        <w:trPr>
          <w:trHeight w:val="92"/>
        </w:trPr>
        <w:tc>
          <w:tcPr>
            <w:tcW w:w="3114" w:type="dxa"/>
            <w:noWrap/>
            <w:vAlign w:val="bottom"/>
            <w:hideMark/>
          </w:tcPr>
          <w:p w14:paraId="7F9BD404" w14:textId="31821D1E" w:rsidR="004C7C82" w:rsidRPr="004C7C82" w:rsidRDefault="004C7C82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nb-NO"/>
              </w:rPr>
            </w:pPr>
            <w:r w:rsidRPr="00AB4CDB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Tumor diameter in mm, median (IQR)</w:t>
            </w:r>
          </w:p>
        </w:tc>
        <w:tc>
          <w:tcPr>
            <w:tcW w:w="1139" w:type="dxa"/>
            <w:noWrap/>
            <w:vAlign w:val="bottom"/>
          </w:tcPr>
          <w:p w14:paraId="18219C9C" w14:textId="67A3D9FD" w:rsidR="004C7C82" w:rsidRDefault="004C7C8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8 (12-25)</w:t>
            </w:r>
          </w:p>
        </w:tc>
        <w:tc>
          <w:tcPr>
            <w:tcW w:w="1417" w:type="dxa"/>
            <w:noWrap/>
            <w:vAlign w:val="bottom"/>
          </w:tcPr>
          <w:p w14:paraId="5C81C996" w14:textId="13EEBAB2" w:rsidR="004C7C82" w:rsidRDefault="004C7C8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4 (10-20)</w:t>
            </w:r>
          </w:p>
        </w:tc>
        <w:tc>
          <w:tcPr>
            <w:tcW w:w="1560" w:type="dxa"/>
            <w:noWrap/>
            <w:vAlign w:val="bottom"/>
          </w:tcPr>
          <w:p w14:paraId="7A1F732E" w14:textId="487CF4D6" w:rsidR="004C7C82" w:rsidRDefault="004C7C82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2 (9-18)</w:t>
            </w:r>
          </w:p>
        </w:tc>
      </w:tr>
      <w:tr w:rsidR="004C7C82" w14:paraId="1C389E35" w14:textId="77777777" w:rsidTr="00820AF7">
        <w:trPr>
          <w:trHeight w:val="186"/>
        </w:trPr>
        <w:tc>
          <w:tcPr>
            <w:tcW w:w="3114" w:type="dxa"/>
            <w:noWrap/>
            <w:vAlign w:val="bottom"/>
            <w:hideMark/>
          </w:tcPr>
          <w:p w14:paraId="49B525F7" w14:textId="3C47A3C5" w:rsidR="004C7C82" w:rsidRPr="00AB4CDB" w:rsidRDefault="004C7C82" w:rsidP="004C7C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    Information not 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available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, n </w:t>
            </w:r>
          </w:p>
        </w:tc>
        <w:tc>
          <w:tcPr>
            <w:tcW w:w="1139" w:type="dxa"/>
            <w:noWrap/>
            <w:vAlign w:val="bottom"/>
            <w:hideMark/>
          </w:tcPr>
          <w:p w14:paraId="457E5816" w14:textId="38E3A33E" w:rsidR="004C7C82" w:rsidRDefault="004C7C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76 </w:t>
            </w:r>
          </w:p>
        </w:tc>
        <w:tc>
          <w:tcPr>
            <w:tcW w:w="1417" w:type="dxa"/>
            <w:noWrap/>
            <w:vAlign w:val="bottom"/>
            <w:hideMark/>
          </w:tcPr>
          <w:p w14:paraId="1B06184A" w14:textId="13AF4387" w:rsidR="004C7C82" w:rsidRDefault="004C7C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36 </w:t>
            </w:r>
          </w:p>
        </w:tc>
        <w:tc>
          <w:tcPr>
            <w:tcW w:w="1560" w:type="dxa"/>
            <w:noWrap/>
            <w:vAlign w:val="bottom"/>
            <w:hideMark/>
          </w:tcPr>
          <w:p w14:paraId="53DE8F9F" w14:textId="30E800B2" w:rsidR="004C7C82" w:rsidRDefault="004C7C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240 </w:t>
            </w:r>
          </w:p>
        </w:tc>
      </w:tr>
      <w:tr w:rsidR="004C7C82" w14:paraId="499D5E92" w14:textId="77777777" w:rsidTr="00820AF7">
        <w:trPr>
          <w:trHeight w:val="186"/>
        </w:trPr>
        <w:tc>
          <w:tcPr>
            <w:tcW w:w="3114" w:type="dxa"/>
            <w:noWrap/>
            <w:vAlign w:val="bottom"/>
            <w:hideMark/>
          </w:tcPr>
          <w:p w14:paraId="431A09C1" w14:textId="0162F8C0" w:rsidR="004C7C82" w:rsidRDefault="004C7C82" w:rsidP="004C7C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Histologic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grade, n (%)</w:t>
            </w:r>
          </w:p>
        </w:tc>
        <w:tc>
          <w:tcPr>
            <w:tcW w:w="1139" w:type="dxa"/>
            <w:noWrap/>
            <w:vAlign w:val="bottom"/>
            <w:hideMark/>
          </w:tcPr>
          <w:p w14:paraId="58F51B49" w14:textId="4CED93C6" w:rsidR="004C7C82" w:rsidRDefault="004C7C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4E24A81E" w14:textId="514AEB58" w:rsidR="004C7C82" w:rsidRDefault="004C7C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</w:p>
        </w:tc>
        <w:tc>
          <w:tcPr>
            <w:tcW w:w="1560" w:type="dxa"/>
            <w:noWrap/>
            <w:vAlign w:val="bottom"/>
            <w:hideMark/>
          </w:tcPr>
          <w:p w14:paraId="6F52769D" w14:textId="42338129" w:rsidR="004C7C82" w:rsidRDefault="004C7C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</w:p>
        </w:tc>
      </w:tr>
      <w:tr w:rsidR="004C7C82" w14:paraId="4895E68B" w14:textId="77777777" w:rsidTr="00820AF7">
        <w:trPr>
          <w:trHeight w:val="186"/>
        </w:trPr>
        <w:tc>
          <w:tcPr>
            <w:tcW w:w="3114" w:type="dxa"/>
            <w:noWrap/>
            <w:vAlign w:val="bottom"/>
            <w:hideMark/>
          </w:tcPr>
          <w:p w14:paraId="3541D27E" w14:textId="1B1C5583" w:rsidR="004C7C82" w:rsidRDefault="004C7C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    1</w:t>
            </w:r>
          </w:p>
        </w:tc>
        <w:tc>
          <w:tcPr>
            <w:tcW w:w="1139" w:type="dxa"/>
            <w:noWrap/>
            <w:vAlign w:val="bottom"/>
          </w:tcPr>
          <w:p w14:paraId="3935023E" w14:textId="118ED18C" w:rsidR="004C7C82" w:rsidRDefault="004C7C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289 (23.1)</w:t>
            </w:r>
          </w:p>
        </w:tc>
        <w:tc>
          <w:tcPr>
            <w:tcW w:w="1417" w:type="dxa"/>
            <w:noWrap/>
            <w:vAlign w:val="bottom"/>
          </w:tcPr>
          <w:p w14:paraId="41A3CF87" w14:textId="2F09939F" w:rsidR="004C7C82" w:rsidRDefault="004C7C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428 (30.7)</w:t>
            </w:r>
          </w:p>
        </w:tc>
        <w:tc>
          <w:tcPr>
            <w:tcW w:w="1560" w:type="dxa"/>
            <w:noWrap/>
            <w:vAlign w:val="bottom"/>
          </w:tcPr>
          <w:p w14:paraId="445D4110" w14:textId="1D70FCBD" w:rsidR="004C7C82" w:rsidRDefault="004C7C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4,097 (33.6)</w:t>
            </w:r>
          </w:p>
        </w:tc>
      </w:tr>
      <w:tr w:rsidR="004C7C82" w14:paraId="53605F42" w14:textId="77777777" w:rsidTr="00820AF7">
        <w:trPr>
          <w:trHeight w:val="186"/>
        </w:trPr>
        <w:tc>
          <w:tcPr>
            <w:tcW w:w="3114" w:type="dxa"/>
            <w:noWrap/>
            <w:vAlign w:val="bottom"/>
            <w:hideMark/>
          </w:tcPr>
          <w:p w14:paraId="39BA3345" w14:textId="1E1EAD9D" w:rsidR="004C7C82" w:rsidRDefault="004C7C82">
            <w:pPr>
              <w:spacing w:after="0" w:line="240" w:lineRule="auto"/>
              <w:ind w:left="209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2</w:t>
            </w:r>
          </w:p>
        </w:tc>
        <w:tc>
          <w:tcPr>
            <w:tcW w:w="1139" w:type="dxa"/>
            <w:noWrap/>
            <w:vAlign w:val="bottom"/>
            <w:hideMark/>
          </w:tcPr>
          <w:p w14:paraId="374DB090" w14:textId="3A142366" w:rsidR="004C7C82" w:rsidRDefault="004C7C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602 (48.1)</w:t>
            </w:r>
          </w:p>
        </w:tc>
        <w:tc>
          <w:tcPr>
            <w:tcW w:w="1417" w:type="dxa"/>
            <w:noWrap/>
            <w:vAlign w:val="bottom"/>
            <w:hideMark/>
          </w:tcPr>
          <w:p w14:paraId="3A7B5DA1" w14:textId="374C1A0E" w:rsidR="004C7C82" w:rsidRDefault="004C7C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695 (49.9)</w:t>
            </w:r>
          </w:p>
        </w:tc>
        <w:tc>
          <w:tcPr>
            <w:tcW w:w="1560" w:type="dxa"/>
            <w:noWrap/>
            <w:vAlign w:val="bottom"/>
            <w:hideMark/>
          </w:tcPr>
          <w:p w14:paraId="29C3B0BF" w14:textId="245D8DB9" w:rsidR="004C7C82" w:rsidRDefault="004C7C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5,871 (48.2)</w:t>
            </w:r>
          </w:p>
        </w:tc>
      </w:tr>
      <w:tr w:rsidR="004C7C82" w14:paraId="7D2F3524" w14:textId="77777777" w:rsidTr="00820AF7">
        <w:trPr>
          <w:trHeight w:val="186"/>
        </w:trPr>
        <w:tc>
          <w:tcPr>
            <w:tcW w:w="3114" w:type="dxa"/>
            <w:noWrap/>
            <w:vAlign w:val="bottom"/>
            <w:hideMark/>
          </w:tcPr>
          <w:p w14:paraId="333358F2" w14:textId="4F5043DC" w:rsidR="004C7C82" w:rsidRDefault="004C7C82">
            <w:pPr>
              <w:spacing w:after="0" w:line="240" w:lineRule="auto"/>
              <w:ind w:left="209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3</w:t>
            </w:r>
          </w:p>
        </w:tc>
        <w:tc>
          <w:tcPr>
            <w:tcW w:w="1139" w:type="dxa"/>
            <w:noWrap/>
            <w:vAlign w:val="bottom"/>
            <w:hideMark/>
          </w:tcPr>
          <w:p w14:paraId="53E7F9F4" w14:textId="4D30C86C" w:rsidR="004C7C82" w:rsidRDefault="004C7C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360 (28.8)</w:t>
            </w:r>
          </w:p>
        </w:tc>
        <w:tc>
          <w:tcPr>
            <w:tcW w:w="1417" w:type="dxa"/>
            <w:noWrap/>
            <w:vAlign w:val="bottom"/>
            <w:hideMark/>
          </w:tcPr>
          <w:p w14:paraId="056CEEC5" w14:textId="1E67CF3A" w:rsidR="004C7C82" w:rsidRDefault="004C7C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271 (19.4)</w:t>
            </w:r>
          </w:p>
        </w:tc>
        <w:tc>
          <w:tcPr>
            <w:tcW w:w="1560" w:type="dxa"/>
            <w:noWrap/>
            <w:vAlign w:val="bottom"/>
            <w:hideMark/>
          </w:tcPr>
          <w:p w14:paraId="3F10A8F9" w14:textId="15CB483D" w:rsidR="004C7C82" w:rsidRDefault="004C7C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2,224 (18.2)</w:t>
            </w:r>
          </w:p>
        </w:tc>
      </w:tr>
      <w:tr w:rsidR="004C7C82" w14:paraId="25D343D0" w14:textId="77777777" w:rsidTr="00820AF7">
        <w:trPr>
          <w:trHeight w:val="186"/>
        </w:trPr>
        <w:tc>
          <w:tcPr>
            <w:tcW w:w="3114" w:type="dxa"/>
            <w:noWrap/>
            <w:vAlign w:val="bottom"/>
            <w:hideMark/>
          </w:tcPr>
          <w:p w14:paraId="17169A5F" w14:textId="18B66268" w:rsidR="004C7C82" w:rsidRDefault="004C7C82">
            <w:pPr>
              <w:spacing w:after="0" w:line="240" w:lineRule="auto"/>
              <w:ind w:left="209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No 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information</w:t>
            </w:r>
            <w:proofErr w:type="spellEnd"/>
          </w:p>
        </w:tc>
        <w:tc>
          <w:tcPr>
            <w:tcW w:w="1139" w:type="dxa"/>
            <w:noWrap/>
            <w:vAlign w:val="bottom"/>
            <w:hideMark/>
          </w:tcPr>
          <w:p w14:paraId="592CDE64" w14:textId="552750F9" w:rsidR="004C7C82" w:rsidRDefault="004C7C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31 </w:t>
            </w:r>
          </w:p>
        </w:tc>
        <w:tc>
          <w:tcPr>
            <w:tcW w:w="1417" w:type="dxa"/>
            <w:noWrap/>
            <w:vAlign w:val="bottom"/>
            <w:hideMark/>
          </w:tcPr>
          <w:p w14:paraId="295C7ECB" w14:textId="007B4749" w:rsidR="004C7C82" w:rsidRDefault="004C7C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34 </w:t>
            </w:r>
          </w:p>
        </w:tc>
        <w:tc>
          <w:tcPr>
            <w:tcW w:w="1560" w:type="dxa"/>
            <w:noWrap/>
            <w:vAlign w:val="bottom"/>
            <w:hideMark/>
          </w:tcPr>
          <w:p w14:paraId="5C78EAC4" w14:textId="521FBF16" w:rsidR="004C7C82" w:rsidRDefault="004C7C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243 </w:t>
            </w:r>
          </w:p>
        </w:tc>
      </w:tr>
      <w:tr w:rsidR="004C7C82" w14:paraId="047C463F" w14:textId="77777777" w:rsidTr="00820AF7">
        <w:trPr>
          <w:trHeight w:val="186"/>
        </w:trPr>
        <w:tc>
          <w:tcPr>
            <w:tcW w:w="3114" w:type="dxa"/>
            <w:noWrap/>
            <w:vAlign w:val="bottom"/>
            <w:hideMark/>
          </w:tcPr>
          <w:p w14:paraId="34DD378A" w14:textId="4114F98D" w:rsidR="004C7C82" w:rsidRDefault="004C7C82" w:rsidP="004C7C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Positive 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lymph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nodes, n (%)</w:t>
            </w:r>
          </w:p>
        </w:tc>
        <w:tc>
          <w:tcPr>
            <w:tcW w:w="1139" w:type="dxa"/>
            <w:noWrap/>
            <w:vAlign w:val="bottom"/>
            <w:hideMark/>
          </w:tcPr>
          <w:p w14:paraId="25A86CB8" w14:textId="5CB9B5B5" w:rsidR="004C7C82" w:rsidRDefault="004C7C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460 (36.6)</w:t>
            </w:r>
          </w:p>
        </w:tc>
        <w:tc>
          <w:tcPr>
            <w:tcW w:w="1417" w:type="dxa"/>
            <w:noWrap/>
            <w:vAlign w:val="bottom"/>
            <w:hideMark/>
          </w:tcPr>
          <w:p w14:paraId="495FA28A" w14:textId="5FAF759B" w:rsidR="004C7C82" w:rsidRDefault="004C7C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376 (26.8)</w:t>
            </w:r>
          </w:p>
        </w:tc>
        <w:tc>
          <w:tcPr>
            <w:tcW w:w="1560" w:type="dxa"/>
            <w:noWrap/>
            <w:vAlign w:val="bottom"/>
            <w:hideMark/>
          </w:tcPr>
          <w:p w14:paraId="74EB5DD9" w14:textId="4B7CB41C" w:rsidR="004C7C82" w:rsidRDefault="004C7C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2,524 (20.7)</w:t>
            </w:r>
          </w:p>
        </w:tc>
      </w:tr>
      <w:tr w:rsidR="004C7C82" w14:paraId="3DF27870" w14:textId="77777777" w:rsidTr="00820AF7">
        <w:trPr>
          <w:trHeight w:val="50"/>
        </w:trPr>
        <w:tc>
          <w:tcPr>
            <w:tcW w:w="3114" w:type="dxa"/>
            <w:noWrap/>
            <w:vAlign w:val="bottom"/>
            <w:hideMark/>
          </w:tcPr>
          <w:p w14:paraId="2E9F8E78" w14:textId="236281BA" w:rsidR="004C7C82" w:rsidRDefault="004C7C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    Information not 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available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, n</w:t>
            </w:r>
          </w:p>
        </w:tc>
        <w:tc>
          <w:tcPr>
            <w:tcW w:w="1139" w:type="dxa"/>
            <w:noWrap/>
            <w:vAlign w:val="bottom"/>
            <w:hideMark/>
          </w:tcPr>
          <w:p w14:paraId="3A29522F" w14:textId="49FAB031" w:rsidR="004C7C82" w:rsidRDefault="004C7C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27 </w:t>
            </w:r>
          </w:p>
        </w:tc>
        <w:tc>
          <w:tcPr>
            <w:tcW w:w="1417" w:type="dxa"/>
            <w:noWrap/>
            <w:vAlign w:val="bottom"/>
            <w:hideMark/>
          </w:tcPr>
          <w:p w14:paraId="5E429E94" w14:textId="6D14C4C3" w:rsidR="004C7C82" w:rsidRDefault="004C7C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21 </w:t>
            </w:r>
          </w:p>
        </w:tc>
        <w:tc>
          <w:tcPr>
            <w:tcW w:w="1560" w:type="dxa"/>
            <w:noWrap/>
            <w:vAlign w:val="bottom"/>
            <w:hideMark/>
          </w:tcPr>
          <w:p w14:paraId="3CCA74E0" w14:textId="70F7721B" w:rsidR="004C7C82" w:rsidRDefault="004C7C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235</w:t>
            </w:r>
          </w:p>
        </w:tc>
      </w:tr>
      <w:tr w:rsidR="004C7C82" w14:paraId="2D097B5E" w14:textId="77777777" w:rsidTr="00820AF7">
        <w:trPr>
          <w:trHeight w:val="186"/>
        </w:trPr>
        <w:tc>
          <w:tcPr>
            <w:tcW w:w="3114" w:type="dxa"/>
            <w:noWrap/>
            <w:vAlign w:val="bottom"/>
            <w:hideMark/>
          </w:tcPr>
          <w:p w14:paraId="1A0329F8" w14:textId="66CF8A64" w:rsidR="004C7C82" w:rsidRPr="004C7C82" w:rsidRDefault="004C7C82" w:rsidP="004C7C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GB" w:eastAsia="nb-NO"/>
              </w:rPr>
            </w:pPr>
            <w:r w:rsidRPr="00AB4CDB"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Positive estrogen receptor status, n (%)</w:t>
            </w:r>
          </w:p>
        </w:tc>
        <w:tc>
          <w:tcPr>
            <w:tcW w:w="1139" w:type="dxa"/>
            <w:noWrap/>
            <w:vAlign w:val="bottom"/>
            <w:hideMark/>
          </w:tcPr>
          <w:p w14:paraId="066DDB4D" w14:textId="7FA965B1" w:rsidR="004C7C82" w:rsidRDefault="004C7C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,058 (85.5)</w:t>
            </w:r>
          </w:p>
        </w:tc>
        <w:tc>
          <w:tcPr>
            <w:tcW w:w="1417" w:type="dxa"/>
            <w:noWrap/>
            <w:vAlign w:val="bottom"/>
            <w:hideMark/>
          </w:tcPr>
          <w:p w14:paraId="3F82C209" w14:textId="7D38FE4C" w:rsidR="004C7C82" w:rsidRDefault="004C7C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,238 (90.4)</w:t>
            </w:r>
          </w:p>
        </w:tc>
        <w:tc>
          <w:tcPr>
            <w:tcW w:w="1560" w:type="dxa"/>
            <w:noWrap/>
            <w:vAlign w:val="bottom"/>
            <w:hideMark/>
          </w:tcPr>
          <w:p w14:paraId="165A9B6E" w14:textId="7ABCEE56" w:rsidR="004C7C82" w:rsidRDefault="004C7C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0,698 (89.6)</w:t>
            </w:r>
          </w:p>
        </w:tc>
      </w:tr>
      <w:tr w:rsidR="004C7C82" w14:paraId="4FBF8B87" w14:textId="77777777" w:rsidTr="00820AF7">
        <w:trPr>
          <w:trHeight w:val="186"/>
        </w:trPr>
        <w:tc>
          <w:tcPr>
            <w:tcW w:w="3114" w:type="dxa"/>
            <w:noWrap/>
            <w:vAlign w:val="bottom"/>
            <w:hideMark/>
          </w:tcPr>
          <w:p w14:paraId="5FCE85A9" w14:textId="15178926" w:rsidR="004C7C82" w:rsidRPr="00AB4CDB" w:rsidRDefault="004C7C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    Information not 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available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, n</w:t>
            </w:r>
          </w:p>
        </w:tc>
        <w:tc>
          <w:tcPr>
            <w:tcW w:w="1139" w:type="dxa"/>
            <w:noWrap/>
            <w:vAlign w:val="bottom"/>
            <w:hideMark/>
          </w:tcPr>
          <w:p w14:paraId="10EA8D4C" w14:textId="4246EF96" w:rsidR="004C7C82" w:rsidRDefault="004C7C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48 </w:t>
            </w:r>
          </w:p>
        </w:tc>
        <w:tc>
          <w:tcPr>
            <w:tcW w:w="1417" w:type="dxa"/>
            <w:noWrap/>
            <w:vAlign w:val="bottom"/>
            <w:hideMark/>
          </w:tcPr>
          <w:p w14:paraId="113B5B7A" w14:textId="6CCE2D98" w:rsidR="004C7C82" w:rsidRDefault="004C7C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55</w:t>
            </w:r>
          </w:p>
        </w:tc>
        <w:tc>
          <w:tcPr>
            <w:tcW w:w="1560" w:type="dxa"/>
            <w:noWrap/>
            <w:vAlign w:val="bottom"/>
            <w:hideMark/>
          </w:tcPr>
          <w:p w14:paraId="2D311A02" w14:textId="7CACD8FA" w:rsidR="004C7C82" w:rsidRDefault="004C7C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500</w:t>
            </w:r>
          </w:p>
        </w:tc>
      </w:tr>
      <w:tr w:rsidR="004C7C82" w14:paraId="3745ADD2" w14:textId="77777777" w:rsidTr="00820AF7">
        <w:trPr>
          <w:trHeight w:val="186"/>
        </w:trPr>
        <w:tc>
          <w:tcPr>
            <w:tcW w:w="3114" w:type="dxa"/>
            <w:noWrap/>
            <w:vAlign w:val="bottom"/>
            <w:hideMark/>
          </w:tcPr>
          <w:p w14:paraId="02589ADB" w14:textId="22851C22" w:rsidR="004C7C82" w:rsidRDefault="004C7C82" w:rsidP="004C7C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Positive 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progesterone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status, n (%)</w:t>
            </w:r>
          </w:p>
        </w:tc>
        <w:tc>
          <w:tcPr>
            <w:tcW w:w="1139" w:type="dxa"/>
            <w:noWrap/>
            <w:vAlign w:val="bottom"/>
            <w:hideMark/>
          </w:tcPr>
          <w:p w14:paraId="1C396AC0" w14:textId="58F171D1" w:rsidR="004C7C82" w:rsidRDefault="004C7C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823 (66.8)</w:t>
            </w:r>
          </w:p>
        </w:tc>
        <w:tc>
          <w:tcPr>
            <w:tcW w:w="1417" w:type="dxa"/>
            <w:noWrap/>
            <w:vAlign w:val="bottom"/>
            <w:hideMark/>
          </w:tcPr>
          <w:p w14:paraId="61C0FB27" w14:textId="6E236289" w:rsidR="004C7C82" w:rsidRDefault="004C7C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1,001 (73.7)</w:t>
            </w:r>
          </w:p>
        </w:tc>
        <w:tc>
          <w:tcPr>
            <w:tcW w:w="1560" w:type="dxa"/>
            <w:noWrap/>
            <w:vAlign w:val="bottom"/>
            <w:hideMark/>
          </w:tcPr>
          <w:p w14:paraId="436FE8E0" w14:textId="25F6D184" w:rsidR="004C7C82" w:rsidRDefault="004C7C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8,473 (71.6)</w:t>
            </w:r>
          </w:p>
        </w:tc>
      </w:tr>
      <w:tr w:rsidR="004C7C82" w14:paraId="221E71A9" w14:textId="77777777" w:rsidTr="00820AF7">
        <w:trPr>
          <w:trHeight w:val="186"/>
        </w:trPr>
        <w:tc>
          <w:tcPr>
            <w:tcW w:w="3114" w:type="dxa"/>
            <w:noWrap/>
            <w:vAlign w:val="bottom"/>
            <w:hideMark/>
          </w:tcPr>
          <w:p w14:paraId="072A1FF8" w14:textId="42F542B5" w:rsidR="004C7C82" w:rsidRDefault="004C7C8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    Information not 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available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, n</w:t>
            </w:r>
          </w:p>
        </w:tc>
        <w:tc>
          <w:tcPr>
            <w:tcW w:w="1139" w:type="dxa"/>
            <w:noWrap/>
            <w:vAlign w:val="bottom"/>
            <w:hideMark/>
          </w:tcPr>
          <w:p w14:paraId="761915ED" w14:textId="57831974" w:rsidR="004C7C82" w:rsidRDefault="004C7C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53</w:t>
            </w:r>
          </w:p>
        </w:tc>
        <w:tc>
          <w:tcPr>
            <w:tcW w:w="1417" w:type="dxa"/>
            <w:noWrap/>
            <w:vAlign w:val="bottom"/>
            <w:hideMark/>
          </w:tcPr>
          <w:p w14:paraId="3B6B2513" w14:textId="199E0FFC" w:rsidR="004C7C82" w:rsidRDefault="004C7C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67 </w:t>
            </w:r>
          </w:p>
        </w:tc>
        <w:tc>
          <w:tcPr>
            <w:tcW w:w="1560" w:type="dxa"/>
            <w:noWrap/>
            <w:vAlign w:val="bottom"/>
            <w:hideMark/>
          </w:tcPr>
          <w:p w14:paraId="187A2D09" w14:textId="7CDFEFD1" w:rsidR="004C7C82" w:rsidRDefault="004C7C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597 </w:t>
            </w:r>
          </w:p>
        </w:tc>
      </w:tr>
    </w:tbl>
    <w:p w14:paraId="35948075" w14:textId="77777777" w:rsidR="00AB4CDB" w:rsidRDefault="00AB4CDB" w:rsidP="00AB4CDB">
      <w:pPr>
        <w:ind w:left="-142" w:right="-426"/>
        <w:rPr>
          <w:rFonts w:eastAsiaTheme="minorEastAsia"/>
          <w:lang w:val="en-US"/>
        </w:rPr>
      </w:pPr>
    </w:p>
    <w:p w14:paraId="1D10DDDA" w14:textId="77777777" w:rsidR="00AB4CDB" w:rsidRDefault="00AB4CDB" w:rsidP="00AB4CDB">
      <w:pPr>
        <w:tabs>
          <w:tab w:val="left" w:pos="-30691"/>
          <w:tab w:val="left" w:pos="-29395"/>
          <w:tab w:val="left" w:pos="-28099"/>
          <w:tab w:val="left" w:pos="-26803"/>
          <w:tab w:val="left" w:pos="1296"/>
          <w:tab w:val="left" w:pos="2592"/>
          <w:tab w:val="left" w:pos="3888"/>
          <w:tab w:val="left" w:pos="5184"/>
          <w:tab w:val="left" w:pos="6480"/>
          <w:tab w:val="left" w:pos="7776"/>
          <w:tab w:val="left" w:pos="9072"/>
          <w:tab w:val="left" w:pos="10368"/>
          <w:tab w:val="left" w:pos="11664"/>
          <w:tab w:val="left" w:pos="12960"/>
          <w:tab w:val="left" w:pos="14256"/>
          <w:tab w:val="left" w:pos="15552"/>
          <w:tab w:val="left" w:pos="16848"/>
          <w:tab w:val="left" w:pos="18144"/>
          <w:tab w:val="left" w:pos="19440"/>
          <w:tab w:val="left" w:pos="20736"/>
          <w:tab w:val="left" w:pos="22032"/>
          <w:tab w:val="left" w:pos="23328"/>
          <w:tab w:val="left" w:pos="24624"/>
          <w:tab w:val="left" w:pos="25773"/>
          <w:tab w:val="left" w:pos="25920"/>
          <w:tab w:val="left" w:pos="27069"/>
          <w:tab w:val="left" w:pos="27216"/>
          <w:tab w:val="left" w:pos="28365"/>
          <w:tab w:val="left" w:pos="28512"/>
          <w:tab w:val="left" w:pos="29661"/>
          <w:tab w:val="left" w:pos="29808"/>
          <w:tab w:val="left" w:pos="30957"/>
        </w:tabs>
        <w:spacing w:line="360" w:lineRule="auto"/>
        <w:ind w:left="-142"/>
        <w:rPr>
          <w:b/>
        </w:rPr>
      </w:pPr>
    </w:p>
    <w:p w14:paraId="2B1BA367" w14:textId="77777777" w:rsidR="00AB4CDB" w:rsidRDefault="00AB4CDB" w:rsidP="00AB4CDB">
      <w:pPr>
        <w:tabs>
          <w:tab w:val="left" w:pos="-30691"/>
          <w:tab w:val="left" w:pos="-29395"/>
          <w:tab w:val="left" w:pos="-28099"/>
          <w:tab w:val="left" w:pos="-26803"/>
          <w:tab w:val="left" w:pos="1296"/>
          <w:tab w:val="left" w:pos="2592"/>
          <w:tab w:val="left" w:pos="3888"/>
          <w:tab w:val="left" w:pos="5184"/>
          <w:tab w:val="left" w:pos="6480"/>
          <w:tab w:val="left" w:pos="7776"/>
          <w:tab w:val="left" w:pos="9072"/>
          <w:tab w:val="left" w:pos="10368"/>
          <w:tab w:val="left" w:pos="11664"/>
          <w:tab w:val="left" w:pos="12960"/>
          <w:tab w:val="left" w:pos="14256"/>
          <w:tab w:val="left" w:pos="15552"/>
          <w:tab w:val="left" w:pos="16848"/>
          <w:tab w:val="left" w:pos="18144"/>
          <w:tab w:val="left" w:pos="19440"/>
          <w:tab w:val="left" w:pos="20736"/>
          <w:tab w:val="left" w:pos="22032"/>
          <w:tab w:val="left" w:pos="23328"/>
          <w:tab w:val="left" w:pos="24624"/>
          <w:tab w:val="left" w:pos="25773"/>
          <w:tab w:val="left" w:pos="25920"/>
          <w:tab w:val="left" w:pos="27069"/>
          <w:tab w:val="left" w:pos="27216"/>
          <w:tab w:val="left" w:pos="28365"/>
          <w:tab w:val="left" w:pos="28512"/>
          <w:tab w:val="left" w:pos="29661"/>
          <w:tab w:val="left" w:pos="29808"/>
          <w:tab w:val="left" w:pos="30957"/>
        </w:tabs>
        <w:spacing w:line="360" w:lineRule="auto"/>
        <w:ind w:left="-142"/>
        <w:rPr>
          <w:b/>
        </w:rPr>
      </w:pPr>
    </w:p>
    <w:p w14:paraId="5E586A87" w14:textId="77777777" w:rsidR="00AB4CDB" w:rsidRDefault="00AB4CDB" w:rsidP="00AB4CDB">
      <w:pPr>
        <w:tabs>
          <w:tab w:val="left" w:pos="-30691"/>
          <w:tab w:val="left" w:pos="-29395"/>
          <w:tab w:val="left" w:pos="-28099"/>
          <w:tab w:val="left" w:pos="-26803"/>
          <w:tab w:val="left" w:pos="1296"/>
          <w:tab w:val="left" w:pos="2592"/>
          <w:tab w:val="left" w:pos="3888"/>
          <w:tab w:val="left" w:pos="5184"/>
          <w:tab w:val="left" w:pos="6480"/>
          <w:tab w:val="left" w:pos="7776"/>
          <w:tab w:val="left" w:pos="9072"/>
          <w:tab w:val="left" w:pos="10368"/>
          <w:tab w:val="left" w:pos="11664"/>
          <w:tab w:val="left" w:pos="12960"/>
          <w:tab w:val="left" w:pos="14256"/>
          <w:tab w:val="left" w:pos="15552"/>
          <w:tab w:val="left" w:pos="16848"/>
          <w:tab w:val="left" w:pos="18144"/>
          <w:tab w:val="left" w:pos="19440"/>
          <w:tab w:val="left" w:pos="20736"/>
          <w:tab w:val="left" w:pos="22032"/>
          <w:tab w:val="left" w:pos="23328"/>
          <w:tab w:val="left" w:pos="24624"/>
          <w:tab w:val="left" w:pos="25773"/>
          <w:tab w:val="left" w:pos="25920"/>
          <w:tab w:val="left" w:pos="27069"/>
          <w:tab w:val="left" w:pos="27216"/>
          <w:tab w:val="left" w:pos="28365"/>
          <w:tab w:val="left" w:pos="28512"/>
          <w:tab w:val="left" w:pos="29661"/>
          <w:tab w:val="left" w:pos="29808"/>
          <w:tab w:val="left" w:pos="30957"/>
        </w:tabs>
        <w:spacing w:line="360" w:lineRule="auto"/>
        <w:ind w:left="-142"/>
        <w:rPr>
          <w:b/>
        </w:rPr>
      </w:pPr>
    </w:p>
    <w:p w14:paraId="00FB9B28" w14:textId="77777777" w:rsidR="00AB4CDB" w:rsidRDefault="00AB4CDB" w:rsidP="00AB4CDB">
      <w:pPr>
        <w:tabs>
          <w:tab w:val="left" w:pos="-30691"/>
          <w:tab w:val="left" w:pos="-29395"/>
          <w:tab w:val="left" w:pos="-28099"/>
          <w:tab w:val="left" w:pos="-26803"/>
          <w:tab w:val="left" w:pos="1296"/>
          <w:tab w:val="left" w:pos="2592"/>
          <w:tab w:val="left" w:pos="3888"/>
          <w:tab w:val="left" w:pos="5184"/>
          <w:tab w:val="left" w:pos="6480"/>
          <w:tab w:val="left" w:pos="7776"/>
          <w:tab w:val="left" w:pos="9072"/>
          <w:tab w:val="left" w:pos="10368"/>
          <w:tab w:val="left" w:pos="11664"/>
          <w:tab w:val="left" w:pos="12960"/>
          <w:tab w:val="left" w:pos="14256"/>
          <w:tab w:val="left" w:pos="15552"/>
          <w:tab w:val="left" w:pos="16848"/>
          <w:tab w:val="left" w:pos="18144"/>
          <w:tab w:val="left" w:pos="19440"/>
          <w:tab w:val="left" w:pos="20736"/>
          <w:tab w:val="left" w:pos="22032"/>
          <w:tab w:val="left" w:pos="23328"/>
          <w:tab w:val="left" w:pos="24624"/>
          <w:tab w:val="left" w:pos="25773"/>
          <w:tab w:val="left" w:pos="25920"/>
          <w:tab w:val="left" w:pos="27069"/>
          <w:tab w:val="left" w:pos="27216"/>
          <w:tab w:val="left" w:pos="28365"/>
          <w:tab w:val="left" w:pos="28512"/>
          <w:tab w:val="left" w:pos="29661"/>
          <w:tab w:val="left" w:pos="29808"/>
          <w:tab w:val="left" w:pos="30957"/>
        </w:tabs>
        <w:spacing w:line="360" w:lineRule="auto"/>
        <w:ind w:left="-142"/>
        <w:rPr>
          <w:b/>
        </w:rPr>
      </w:pPr>
    </w:p>
    <w:p w14:paraId="4F7C0667" w14:textId="77777777" w:rsidR="00AB4CDB" w:rsidRDefault="00AB4CDB" w:rsidP="00AB4CDB">
      <w:pPr>
        <w:spacing w:line="360" w:lineRule="auto"/>
        <w:ind w:left="-142"/>
        <w:rPr>
          <w:b/>
        </w:rPr>
      </w:pPr>
    </w:p>
    <w:p w14:paraId="640E7216" w14:textId="77777777" w:rsidR="00AB4CDB" w:rsidRDefault="00AB4CDB" w:rsidP="00AB4CDB">
      <w:pPr>
        <w:spacing w:line="360" w:lineRule="auto"/>
        <w:ind w:left="-142"/>
        <w:rPr>
          <w:b/>
        </w:rPr>
      </w:pPr>
    </w:p>
    <w:p w14:paraId="193BA50A" w14:textId="77777777" w:rsidR="00AB4CDB" w:rsidRDefault="00AB4CDB" w:rsidP="00AB4CDB">
      <w:pPr>
        <w:spacing w:line="360" w:lineRule="auto"/>
        <w:ind w:left="-142"/>
        <w:rPr>
          <w:b/>
        </w:rPr>
      </w:pPr>
    </w:p>
    <w:p w14:paraId="20372B74" w14:textId="77777777" w:rsidR="00AB4CDB" w:rsidRDefault="00AB4CDB" w:rsidP="00AB4CDB">
      <w:pPr>
        <w:spacing w:line="360" w:lineRule="auto"/>
        <w:ind w:left="-142"/>
        <w:rPr>
          <w:b/>
        </w:rPr>
      </w:pPr>
    </w:p>
    <w:p w14:paraId="3913186F" w14:textId="77777777" w:rsidR="00202814" w:rsidRDefault="00202814" w:rsidP="00AB4CDB">
      <w:pPr>
        <w:ind w:left="-142" w:right="-426"/>
        <w:rPr>
          <w:lang w:val="en-US"/>
        </w:rPr>
      </w:pPr>
    </w:p>
    <w:p w14:paraId="7F8ACB2B" w14:textId="3CF78155" w:rsidR="00AB4CDB" w:rsidRPr="00AB4CDB" w:rsidRDefault="00AB4CDB" w:rsidP="00820AF7">
      <w:pPr>
        <w:ind w:left="-142" w:right="-426"/>
        <w:rPr>
          <w:lang w:val="en-US"/>
        </w:rPr>
      </w:pPr>
      <w:r w:rsidRPr="00AB4CDB">
        <w:rPr>
          <w:lang w:val="en-US"/>
        </w:rPr>
        <w:t xml:space="preserve">Table </w:t>
      </w:r>
      <w:r w:rsidR="0030676E">
        <w:rPr>
          <w:lang w:val="en-US"/>
        </w:rPr>
        <w:t>S-</w:t>
      </w:r>
      <w:bookmarkStart w:id="0" w:name="_GoBack"/>
      <w:bookmarkEnd w:id="0"/>
      <w:r w:rsidR="00244503">
        <w:rPr>
          <w:lang w:val="en-US"/>
        </w:rPr>
        <w:t>3</w:t>
      </w:r>
      <w:r w:rsidRPr="00AB4CDB">
        <w:rPr>
          <w:lang w:val="en-US"/>
        </w:rPr>
        <w:t>b: Histopathologic tumor characteristics of invasive interval breast cancer (IC</w:t>
      </w:r>
      <w:r w:rsidR="00202814">
        <w:rPr>
          <w:lang w:val="en-US"/>
        </w:rPr>
        <w:t xml:space="preserve">) </w:t>
      </w:r>
      <w:r w:rsidR="00820AF7">
        <w:rPr>
          <w:lang w:val="en-US"/>
        </w:rPr>
        <w:br/>
      </w:r>
      <w:r w:rsidR="00202814">
        <w:rPr>
          <w:lang w:val="en-US"/>
        </w:rPr>
        <w:t>stratified by symptom group.</w:t>
      </w:r>
      <w:r w:rsidRPr="00AB4CDB">
        <w:rPr>
          <w:lang w:val="en-US"/>
        </w:rPr>
        <w:t xml:space="preserve"> Variables are presented with frequencies (n) and percentage (%) </w:t>
      </w:r>
      <w:r w:rsidR="00820AF7">
        <w:rPr>
          <w:lang w:val="en-US"/>
        </w:rPr>
        <w:br/>
      </w:r>
      <w:r w:rsidRPr="00AB4CDB">
        <w:rPr>
          <w:lang w:val="en-US"/>
        </w:rPr>
        <w:t>or median and interquartile range (IQR)</w:t>
      </w:r>
    </w:p>
    <w:tbl>
      <w:tblPr>
        <w:tblpPr w:leftFromText="141" w:rightFromText="141" w:bottomFromText="160" w:vertAnchor="text" w:horzAnchor="margin" w:tblpY="-42"/>
        <w:tblW w:w="723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1134"/>
        <w:gridCol w:w="1417"/>
        <w:gridCol w:w="1418"/>
        <w:gridCol w:w="142"/>
      </w:tblGrid>
      <w:tr w:rsidR="004C7C82" w:rsidRPr="005E02B1" w14:paraId="57F55F97" w14:textId="77777777" w:rsidTr="00244503">
        <w:trPr>
          <w:trHeight w:val="257"/>
        </w:trPr>
        <w:tc>
          <w:tcPr>
            <w:tcW w:w="3119" w:type="dxa"/>
            <w:noWrap/>
            <w:vAlign w:val="bottom"/>
          </w:tcPr>
          <w:p w14:paraId="0AA11C26" w14:textId="77777777" w:rsidR="004C7C82" w:rsidRPr="00AB4CDB" w:rsidRDefault="004C7C82" w:rsidP="004C7C82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  <w:lang w:val="en-US" w:eastAsia="nb-NO"/>
              </w:rPr>
            </w:pPr>
          </w:p>
        </w:tc>
        <w:tc>
          <w:tcPr>
            <w:tcW w:w="4111" w:type="dxa"/>
            <w:gridSpan w:val="4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61C18417" w14:textId="633FF40E" w:rsidR="004C7C82" w:rsidRPr="005E02B1" w:rsidRDefault="004C7C82" w:rsidP="004C7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  <w:lang w:val="en-US" w:eastAsia="nb-NO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  <w:lang w:eastAsia="nb-NO"/>
              </w:rPr>
              <w:t xml:space="preserve">Symptom </w:t>
            </w: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  <w:lang w:eastAsia="nb-NO"/>
              </w:rPr>
              <w:t>group</w:t>
            </w:r>
            <w:proofErr w:type="spellEnd"/>
          </w:p>
        </w:tc>
      </w:tr>
      <w:tr w:rsidR="004C7C82" w:rsidRPr="005E02B1" w14:paraId="3585E64A" w14:textId="77777777" w:rsidTr="00244503">
        <w:trPr>
          <w:gridAfter w:val="1"/>
          <w:wAfter w:w="142" w:type="dxa"/>
          <w:trHeight w:val="257"/>
        </w:trPr>
        <w:tc>
          <w:tcPr>
            <w:tcW w:w="3119" w:type="dxa"/>
            <w:noWrap/>
            <w:vAlign w:val="bottom"/>
          </w:tcPr>
          <w:p w14:paraId="7B60F9A5" w14:textId="77777777" w:rsidR="004C7C82" w:rsidRPr="005E02B1" w:rsidRDefault="004C7C82" w:rsidP="004C7C82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nb-NO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vAlign w:val="bottom"/>
          </w:tcPr>
          <w:p w14:paraId="4F3BD189" w14:textId="0C1E2370" w:rsidR="004C7C82" w:rsidRPr="005E02B1" w:rsidRDefault="004C7C82" w:rsidP="004C7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Ever 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reported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a lump</w:t>
            </w:r>
          </w:p>
        </w:tc>
        <w:tc>
          <w:tcPr>
            <w:tcW w:w="1417" w:type="dxa"/>
            <w:tcBorders>
              <w:top w:val="nil"/>
              <w:bottom w:val="nil"/>
            </w:tcBorders>
            <w:noWrap/>
            <w:vAlign w:val="bottom"/>
            <w:hideMark/>
          </w:tcPr>
          <w:p w14:paraId="44E25521" w14:textId="354A2896" w:rsidR="004C7C82" w:rsidRPr="005E02B1" w:rsidRDefault="004C7C82" w:rsidP="004C7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val="en-US" w:eastAsia="nb-NO"/>
              </w:rPr>
              <w:t>Ever reported skin or nipple chang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noWrap/>
            <w:vAlign w:val="bottom"/>
          </w:tcPr>
          <w:p w14:paraId="7903D6EF" w14:textId="77777777" w:rsidR="004C7C82" w:rsidRDefault="004C7C82" w:rsidP="004C7C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Never </w:t>
            </w:r>
          </w:p>
          <w:p w14:paraId="2BDF6DD9" w14:textId="3C2484A3" w:rsidR="004C7C82" w:rsidRPr="005E02B1" w:rsidRDefault="004C7C82" w:rsidP="004C7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nb-NO"/>
              </w:rPr>
            </w:pPr>
            <w:proofErr w:type="spellStart"/>
            <w:proofErr w:type="gramStart"/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reported</w:t>
            </w:r>
            <w:proofErr w:type="spellEnd"/>
            <w:proofErr w:type="gramEnd"/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any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 symptoms</w:t>
            </w:r>
          </w:p>
        </w:tc>
      </w:tr>
      <w:tr w:rsidR="00AB4CDB" w:rsidRPr="005E02B1" w14:paraId="20C936B5" w14:textId="77777777" w:rsidTr="00820AF7">
        <w:trPr>
          <w:gridAfter w:val="1"/>
          <w:wAfter w:w="142" w:type="dxa"/>
          <w:trHeight w:val="61"/>
        </w:trPr>
        <w:tc>
          <w:tcPr>
            <w:tcW w:w="3119" w:type="dxa"/>
            <w:noWrap/>
            <w:vAlign w:val="bottom"/>
          </w:tcPr>
          <w:p w14:paraId="6CE07128" w14:textId="77777777" w:rsidR="00AB4CDB" w:rsidRPr="005E02B1" w:rsidRDefault="00AB4CDB" w:rsidP="004C7C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nb-NO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79620849" w14:textId="77777777" w:rsidR="00AB4CDB" w:rsidRPr="005E02B1" w:rsidRDefault="00AB4CDB" w:rsidP="004C7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nb-NO"/>
              </w:rPr>
            </w:pPr>
            <w:r w:rsidRPr="005E02B1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nb-NO"/>
              </w:rPr>
              <w:t>n=25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0E4C2FE" w14:textId="77777777" w:rsidR="00AB4CDB" w:rsidRPr="005E02B1" w:rsidRDefault="00AB4CDB" w:rsidP="004C7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nb-NO"/>
              </w:rPr>
            </w:pPr>
            <w:r w:rsidRPr="005E02B1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nb-NO"/>
              </w:rPr>
              <w:t>n=487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3196876" w14:textId="77777777" w:rsidR="00AB4CDB" w:rsidRPr="005E02B1" w:rsidRDefault="00AB4CDB" w:rsidP="004C7C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nb-NO"/>
              </w:rPr>
            </w:pPr>
            <w:r w:rsidRPr="005E02B1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nb-NO"/>
              </w:rPr>
              <w:t>n=4,622</w:t>
            </w:r>
          </w:p>
        </w:tc>
      </w:tr>
      <w:tr w:rsidR="00AB4CDB" w14:paraId="3C6CC7E8" w14:textId="77777777" w:rsidTr="00820AF7">
        <w:trPr>
          <w:gridAfter w:val="1"/>
          <w:wAfter w:w="142" w:type="dxa"/>
          <w:trHeight w:val="217"/>
        </w:trPr>
        <w:tc>
          <w:tcPr>
            <w:tcW w:w="3119" w:type="dxa"/>
            <w:noWrap/>
            <w:vAlign w:val="bottom"/>
            <w:hideMark/>
          </w:tcPr>
          <w:p w14:paraId="62448E4D" w14:textId="77777777" w:rsidR="00AB4CDB" w:rsidRDefault="00AB4CDB" w:rsidP="004C7C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</w:pPr>
            <w:r w:rsidRPr="005E02B1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nb-NO"/>
              </w:rPr>
              <w:t>H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  <w:t>istologi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  <w:t xml:space="preserve"> type, n (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B1403EC" w14:textId="77777777" w:rsidR="00AB4CDB" w:rsidRDefault="00AB4CDB" w:rsidP="004C7C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9E780C6" w14:textId="77777777" w:rsidR="00AB4CDB" w:rsidRDefault="00AB4CDB" w:rsidP="004C7C82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1441880" w14:textId="77777777" w:rsidR="00AB4CDB" w:rsidRDefault="00AB4CDB" w:rsidP="004C7C82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AB4CDB" w14:paraId="0DC44F1A" w14:textId="77777777" w:rsidTr="00820AF7">
        <w:trPr>
          <w:gridAfter w:val="1"/>
          <w:wAfter w:w="142" w:type="dxa"/>
          <w:trHeight w:val="217"/>
        </w:trPr>
        <w:tc>
          <w:tcPr>
            <w:tcW w:w="3119" w:type="dxa"/>
            <w:noWrap/>
            <w:vAlign w:val="bottom"/>
            <w:hideMark/>
          </w:tcPr>
          <w:p w14:paraId="343DEE37" w14:textId="77777777" w:rsidR="00AB4CDB" w:rsidRDefault="00AB4CDB">
            <w:pPr>
              <w:spacing w:after="0" w:line="240" w:lineRule="auto"/>
              <w:ind w:left="209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  <w:t>Ductal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  <w:t>carcinom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  <w:t xml:space="preserve"> </w:t>
            </w:r>
            <w:r>
              <w:rPr>
                <w:rFonts w:ascii="Calibri" w:eastAsia="Times New Roman" w:hAnsi="Calibri" w:cs="Calibri"/>
                <w:i/>
                <w:color w:val="000000"/>
                <w:sz w:val="18"/>
                <w:szCs w:val="20"/>
                <w:lang w:eastAsia="nb-NO"/>
              </w:rPr>
              <w:t xml:space="preserve">in </w:t>
            </w:r>
            <w:proofErr w:type="spellStart"/>
            <w:r>
              <w:rPr>
                <w:rFonts w:ascii="Calibri" w:eastAsia="Times New Roman" w:hAnsi="Calibri" w:cs="Calibri"/>
                <w:i/>
                <w:color w:val="000000"/>
                <w:sz w:val="18"/>
                <w:szCs w:val="20"/>
                <w:lang w:eastAsia="nb-NO"/>
              </w:rPr>
              <w:t>situ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14:paraId="46E89324" w14:textId="77777777" w:rsidR="00AB4CDB" w:rsidRDefault="00AB4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  <w:t>21 (8.4)</w:t>
            </w:r>
          </w:p>
        </w:tc>
        <w:tc>
          <w:tcPr>
            <w:tcW w:w="1417" w:type="dxa"/>
            <w:noWrap/>
            <w:vAlign w:val="bottom"/>
            <w:hideMark/>
          </w:tcPr>
          <w:p w14:paraId="636199C7" w14:textId="77777777" w:rsidR="00AB4CDB" w:rsidRDefault="00AB4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  <w:t>27 (5.5)</w:t>
            </w:r>
          </w:p>
        </w:tc>
        <w:tc>
          <w:tcPr>
            <w:tcW w:w="1418" w:type="dxa"/>
            <w:noWrap/>
            <w:vAlign w:val="bottom"/>
            <w:hideMark/>
          </w:tcPr>
          <w:p w14:paraId="32554EFF" w14:textId="77777777" w:rsidR="00AB4CDB" w:rsidRDefault="00AB4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  <w:t>268 (5.5)</w:t>
            </w:r>
          </w:p>
        </w:tc>
      </w:tr>
      <w:tr w:rsidR="00AB4CDB" w14:paraId="3BBAE124" w14:textId="77777777" w:rsidTr="00820AF7">
        <w:trPr>
          <w:gridAfter w:val="1"/>
          <w:wAfter w:w="142" w:type="dxa"/>
          <w:trHeight w:val="217"/>
        </w:trPr>
        <w:tc>
          <w:tcPr>
            <w:tcW w:w="3119" w:type="dxa"/>
            <w:noWrap/>
            <w:vAlign w:val="bottom"/>
            <w:hideMark/>
          </w:tcPr>
          <w:p w14:paraId="3F1B5058" w14:textId="77777777" w:rsidR="00AB4CDB" w:rsidRDefault="00AB4CDB">
            <w:pPr>
              <w:spacing w:after="0" w:line="240" w:lineRule="auto"/>
              <w:ind w:left="209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  <w:t>Invasive</w:t>
            </w:r>
            <w:proofErr w:type="spellEnd"/>
          </w:p>
        </w:tc>
        <w:tc>
          <w:tcPr>
            <w:tcW w:w="1134" w:type="dxa"/>
            <w:noWrap/>
            <w:vAlign w:val="bottom"/>
            <w:hideMark/>
          </w:tcPr>
          <w:p w14:paraId="15E606C7" w14:textId="77777777" w:rsidR="00AB4CDB" w:rsidRDefault="00AB4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  <w:t>229 (91.6)</w:t>
            </w:r>
          </w:p>
        </w:tc>
        <w:tc>
          <w:tcPr>
            <w:tcW w:w="1417" w:type="dxa"/>
            <w:noWrap/>
            <w:vAlign w:val="bottom"/>
            <w:hideMark/>
          </w:tcPr>
          <w:p w14:paraId="349ECCB9" w14:textId="77777777" w:rsidR="00AB4CDB" w:rsidRDefault="00AB4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  <w:t>460 (94.5)</w:t>
            </w:r>
          </w:p>
        </w:tc>
        <w:tc>
          <w:tcPr>
            <w:tcW w:w="1418" w:type="dxa"/>
            <w:noWrap/>
            <w:vAlign w:val="bottom"/>
            <w:hideMark/>
          </w:tcPr>
          <w:p w14:paraId="4B20932C" w14:textId="77777777" w:rsidR="00AB4CDB" w:rsidRDefault="00AB4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  <w:t>4,622 (94.5)</w:t>
            </w:r>
          </w:p>
        </w:tc>
      </w:tr>
      <w:tr w:rsidR="00AB4CDB" w14:paraId="3752A6F6" w14:textId="77777777" w:rsidTr="00820AF7">
        <w:trPr>
          <w:gridAfter w:val="1"/>
          <w:wAfter w:w="142" w:type="dxa"/>
          <w:trHeight w:val="217"/>
        </w:trPr>
        <w:tc>
          <w:tcPr>
            <w:tcW w:w="3119" w:type="dxa"/>
            <w:noWrap/>
            <w:vAlign w:val="bottom"/>
            <w:hideMark/>
          </w:tcPr>
          <w:p w14:paraId="0B5BF9F9" w14:textId="77777777" w:rsidR="00AB4CDB" w:rsidRDefault="00AB4C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  <w:lang w:eastAsia="nb-NO"/>
              </w:rPr>
              <w:t>Invasive</w:t>
            </w:r>
            <w:proofErr w:type="spellEnd"/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20"/>
                <w:lang w:eastAsia="nb-NO"/>
              </w:rPr>
              <w:t xml:space="preserve"> IC (n=5,311)</w:t>
            </w:r>
          </w:p>
        </w:tc>
        <w:tc>
          <w:tcPr>
            <w:tcW w:w="1134" w:type="dxa"/>
            <w:noWrap/>
            <w:vAlign w:val="bottom"/>
          </w:tcPr>
          <w:p w14:paraId="62917B67" w14:textId="77777777" w:rsidR="00AB4CDB" w:rsidRDefault="00AB4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</w:pPr>
          </w:p>
        </w:tc>
        <w:tc>
          <w:tcPr>
            <w:tcW w:w="1417" w:type="dxa"/>
            <w:noWrap/>
            <w:vAlign w:val="bottom"/>
          </w:tcPr>
          <w:p w14:paraId="0238163B" w14:textId="77777777" w:rsidR="00AB4CDB" w:rsidRDefault="00A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</w:p>
        </w:tc>
        <w:tc>
          <w:tcPr>
            <w:tcW w:w="1418" w:type="dxa"/>
            <w:noWrap/>
            <w:vAlign w:val="bottom"/>
          </w:tcPr>
          <w:p w14:paraId="3CB999EB" w14:textId="77777777" w:rsidR="00AB4CDB" w:rsidRDefault="00AB4C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20"/>
                <w:lang w:eastAsia="nb-NO"/>
              </w:rPr>
            </w:pPr>
          </w:p>
        </w:tc>
      </w:tr>
      <w:tr w:rsidR="00AB4CDB" w14:paraId="19113420" w14:textId="77777777" w:rsidTr="00820AF7">
        <w:trPr>
          <w:gridAfter w:val="1"/>
          <w:wAfter w:w="142" w:type="dxa"/>
          <w:trHeight w:val="217"/>
        </w:trPr>
        <w:tc>
          <w:tcPr>
            <w:tcW w:w="3119" w:type="dxa"/>
            <w:noWrap/>
            <w:vAlign w:val="bottom"/>
            <w:hideMark/>
          </w:tcPr>
          <w:p w14:paraId="78DC0CFF" w14:textId="77777777" w:rsidR="00AB4CDB" w:rsidRPr="00AB4CDB" w:rsidRDefault="00AB4C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nb-NO"/>
              </w:rPr>
            </w:pPr>
            <w:r w:rsidRPr="00AB4CDB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nb-NO"/>
              </w:rPr>
              <w:t>Tumor diameter in mm, median (IQR)</w:t>
            </w:r>
          </w:p>
        </w:tc>
        <w:tc>
          <w:tcPr>
            <w:tcW w:w="1134" w:type="dxa"/>
            <w:noWrap/>
            <w:vAlign w:val="bottom"/>
            <w:hideMark/>
          </w:tcPr>
          <w:p w14:paraId="2CEB867A" w14:textId="77777777" w:rsidR="00AB4CDB" w:rsidRDefault="00AB4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  <w:t>19 (13-28)</w:t>
            </w:r>
          </w:p>
        </w:tc>
        <w:tc>
          <w:tcPr>
            <w:tcW w:w="1417" w:type="dxa"/>
            <w:noWrap/>
            <w:vAlign w:val="bottom"/>
            <w:hideMark/>
          </w:tcPr>
          <w:p w14:paraId="6292C944" w14:textId="77777777" w:rsidR="00AB4CDB" w:rsidRDefault="00AB4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  <w:t>19 (12-25)</w:t>
            </w:r>
          </w:p>
        </w:tc>
        <w:tc>
          <w:tcPr>
            <w:tcW w:w="1418" w:type="dxa"/>
            <w:noWrap/>
            <w:vAlign w:val="bottom"/>
            <w:hideMark/>
          </w:tcPr>
          <w:p w14:paraId="34401277" w14:textId="77777777" w:rsidR="00AB4CDB" w:rsidRDefault="00AB4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  <w:t>18 (12-25)</w:t>
            </w:r>
          </w:p>
        </w:tc>
      </w:tr>
      <w:tr w:rsidR="00AB4CDB" w14:paraId="6A15C2D7" w14:textId="77777777" w:rsidTr="00820AF7">
        <w:trPr>
          <w:gridAfter w:val="1"/>
          <w:wAfter w:w="142" w:type="dxa"/>
          <w:trHeight w:val="217"/>
        </w:trPr>
        <w:tc>
          <w:tcPr>
            <w:tcW w:w="3119" w:type="dxa"/>
            <w:noWrap/>
            <w:vAlign w:val="bottom"/>
            <w:hideMark/>
          </w:tcPr>
          <w:p w14:paraId="440981BF" w14:textId="5E987AFF" w:rsidR="00AB4CDB" w:rsidRDefault="004C7C82">
            <w:pPr>
              <w:spacing w:after="0" w:line="240" w:lineRule="auto"/>
              <w:ind w:left="209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Information not 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available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, n</w:t>
            </w:r>
          </w:p>
        </w:tc>
        <w:tc>
          <w:tcPr>
            <w:tcW w:w="1134" w:type="dxa"/>
            <w:noWrap/>
            <w:vAlign w:val="bottom"/>
            <w:hideMark/>
          </w:tcPr>
          <w:p w14:paraId="3BC35939" w14:textId="77777777" w:rsidR="00AB4CDB" w:rsidRDefault="00AB4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  <w:t xml:space="preserve">17 </w:t>
            </w:r>
          </w:p>
        </w:tc>
        <w:tc>
          <w:tcPr>
            <w:tcW w:w="1417" w:type="dxa"/>
            <w:noWrap/>
            <w:vAlign w:val="bottom"/>
            <w:hideMark/>
          </w:tcPr>
          <w:p w14:paraId="5042BB92" w14:textId="77777777" w:rsidR="00AB4CDB" w:rsidRDefault="00AB4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  <w:t xml:space="preserve">48 </w:t>
            </w:r>
          </w:p>
        </w:tc>
        <w:tc>
          <w:tcPr>
            <w:tcW w:w="1418" w:type="dxa"/>
            <w:noWrap/>
            <w:vAlign w:val="bottom"/>
            <w:hideMark/>
          </w:tcPr>
          <w:p w14:paraId="2B229E0A" w14:textId="77777777" w:rsidR="00AB4CDB" w:rsidRDefault="00AB4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  <w:t>443</w:t>
            </w:r>
          </w:p>
        </w:tc>
      </w:tr>
      <w:tr w:rsidR="00AB4CDB" w14:paraId="2352D6D1" w14:textId="77777777" w:rsidTr="00820AF7">
        <w:trPr>
          <w:gridAfter w:val="1"/>
          <w:wAfter w:w="142" w:type="dxa"/>
          <w:trHeight w:val="217"/>
        </w:trPr>
        <w:tc>
          <w:tcPr>
            <w:tcW w:w="3119" w:type="dxa"/>
            <w:noWrap/>
            <w:vAlign w:val="bottom"/>
            <w:hideMark/>
          </w:tcPr>
          <w:p w14:paraId="5FE0B0CF" w14:textId="77777777" w:rsidR="00AB4CDB" w:rsidRDefault="00AB4CDB" w:rsidP="004C7C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  <w:t>Histologic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  <w:t xml:space="preserve"> grade, n (%)</w:t>
            </w:r>
          </w:p>
        </w:tc>
        <w:tc>
          <w:tcPr>
            <w:tcW w:w="1134" w:type="dxa"/>
            <w:noWrap/>
            <w:vAlign w:val="bottom"/>
            <w:hideMark/>
          </w:tcPr>
          <w:p w14:paraId="49EBD4F5" w14:textId="77777777" w:rsidR="00AB4CDB" w:rsidRDefault="00AB4CDB" w:rsidP="004C7C82">
            <w:pPr>
              <w:spacing w:after="0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77559A16" w14:textId="77777777" w:rsidR="00AB4CDB" w:rsidRDefault="00AB4CDB" w:rsidP="004C7C82">
            <w:pPr>
              <w:spacing w:after="0"/>
              <w:rPr>
                <w:sz w:val="20"/>
                <w:szCs w:val="20"/>
              </w:rPr>
            </w:pPr>
          </w:p>
        </w:tc>
        <w:tc>
          <w:tcPr>
            <w:tcW w:w="1418" w:type="dxa"/>
            <w:noWrap/>
            <w:vAlign w:val="bottom"/>
            <w:hideMark/>
          </w:tcPr>
          <w:p w14:paraId="2A052B17" w14:textId="77777777" w:rsidR="00AB4CDB" w:rsidRDefault="00AB4CDB" w:rsidP="004C7C82">
            <w:pPr>
              <w:spacing w:after="0"/>
              <w:rPr>
                <w:sz w:val="20"/>
                <w:szCs w:val="20"/>
              </w:rPr>
            </w:pPr>
          </w:p>
        </w:tc>
      </w:tr>
      <w:tr w:rsidR="00AB4CDB" w14:paraId="172D53D2" w14:textId="77777777" w:rsidTr="00820AF7">
        <w:trPr>
          <w:gridAfter w:val="1"/>
          <w:wAfter w:w="142" w:type="dxa"/>
          <w:trHeight w:val="217"/>
        </w:trPr>
        <w:tc>
          <w:tcPr>
            <w:tcW w:w="3119" w:type="dxa"/>
            <w:noWrap/>
            <w:vAlign w:val="bottom"/>
            <w:hideMark/>
          </w:tcPr>
          <w:p w14:paraId="3C07D203" w14:textId="77777777" w:rsidR="00AB4CDB" w:rsidRDefault="00AB4CDB">
            <w:pPr>
              <w:spacing w:after="0" w:line="240" w:lineRule="auto"/>
              <w:ind w:left="209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  <w:t>1</w:t>
            </w:r>
          </w:p>
        </w:tc>
        <w:tc>
          <w:tcPr>
            <w:tcW w:w="1134" w:type="dxa"/>
            <w:noWrap/>
            <w:vAlign w:val="bottom"/>
            <w:hideMark/>
          </w:tcPr>
          <w:p w14:paraId="13109EE0" w14:textId="77777777" w:rsidR="00AB4CDB" w:rsidRDefault="00AB4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  <w:t>39 (17.7)</w:t>
            </w:r>
          </w:p>
        </w:tc>
        <w:tc>
          <w:tcPr>
            <w:tcW w:w="1417" w:type="dxa"/>
            <w:noWrap/>
            <w:vAlign w:val="bottom"/>
            <w:hideMark/>
          </w:tcPr>
          <w:p w14:paraId="7FABAC6C" w14:textId="77777777" w:rsidR="00AB4CDB" w:rsidRDefault="00AB4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  <w:t>73 (16.5)</w:t>
            </w:r>
          </w:p>
        </w:tc>
        <w:tc>
          <w:tcPr>
            <w:tcW w:w="1418" w:type="dxa"/>
            <w:noWrap/>
            <w:vAlign w:val="bottom"/>
            <w:hideMark/>
          </w:tcPr>
          <w:p w14:paraId="78029C26" w14:textId="77777777" w:rsidR="00AB4CDB" w:rsidRDefault="00AB4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  <w:t>741 (16.6)</w:t>
            </w:r>
          </w:p>
        </w:tc>
      </w:tr>
      <w:tr w:rsidR="00AB4CDB" w14:paraId="1B0EC0F4" w14:textId="77777777" w:rsidTr="00820AF7">
        <w:trPr>
          <w:gridAfter w:val="1"/>
          <w:wAfter w:w="142" w:type="dxa"/>
          <w:trHeight w:val="217"/>
        </w:trPr>
        <w:tc>
          <w:tcPr>
            <w:tcW w:w="3119" w:type="dxa"/>
            <w:noWrap/>
            <w:vAlign w:val="bottom"/>
            <w:hideMark/>
          </w:tcPr>
          <w:p w14:paraId="40F55610" w14:textId="77777777" w:rsidR="00AB4CDB" w:rsidRDefault="00AB4CDB">
            <w:pPr>
              <w:spacing w:after="0" w:line="240" w:lineRule="auto"/>
              <w:ind w:left="209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  <w:t>2</w:t>
            </w:r>
          </w:p>
        </w:tc>
        <w:tc>
          <w:tcPr>
            <w:tcW w:w="1134" w:type="dxa"/>
            <w:noWrap/>
            <w:vAlign w:val="bottom"/>
            <w:hideMark/>
          </w:tcPr>
          <w:p w14:paraId="1EF37530" w14:textId="77777777" w:rsidR="00AB4CDB" w:rsidRDefault="00AB4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  <w:t>108 (49.1)</w:t>
            </w:r>
          </w:p>
        </w:tc>
        <w:tc>
          <w:tcPr>
            <w:tcW w:w="1417" w:type="dxa"/>
            <w:noWrap/>
            <w:vAlign w:val="bottom"/>
            <w:hideMark/>
          </w:tcPr>
          <w:p w14:paraId="7CE36FF3" w14:textId="77777777" w:rsidR="00AB4CDB" w:rsidRDefault="00AB4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  <w:t>223 (50.3)</w:t>
            </w:r>
          </w:p>
        </w:tc>
        <w:tc>
          <w:tcPr>
            <w:tcW w:w="1418" w:type="dxa"/>
            <w:noWrap/>
            <w:vAlign w:val="bottom"/>
            <w:hideMark/>
          </w:tcPr>
          <w:p w14:paraId="3C4AC25A" w14:textId="77777777" w:rsidR="00AB4CDB" w:rsidRDefault="00AB4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  <w:t>2,041 (45.8)</w:t>
            </w:r>
          </w:p>
        </w:tc>
      </w:tr>
      <w:tr w:rsidR="00AB4CDB" w14:paraId="7E3F434B" w14:textId="77777777" w:rsidTr="00820AF7">
        <w:trPr>
          <w:gridAfter w:val="1"/>
          <w:wAfter w:w="142" w:type="dxa"/>
          <w:trHeight w:val="217"/>
        </w:trPr>
        <w:tc>
          <w:tcPr>
            <w:tcW w:w="3119" w:type="dxa"/>
            <w:noWrap/>
            <w:vAlign w:val="bottom"/>
            <w:hideMark/>
          </w:tcPr>
          <w:p w14:paraId="200D0458" w14:textId="77777777" w:rsidR="00AB4CDB" w:rsidRDefault="00AB4CDB">
            <w:pPr>
              <w:spacing w:after="0" w:line="240" w:lineRule="auto"/>
              <w:ind w:left="209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  <w:t>3</w:t>
            </w:r>
          </w:p>
        </w:tc>
        <w:tc>
          <w:tcPr>
            <w:tcW w:w="1134" w:type="dxa"/>
            <w:noWrap/>
            <w:vAlign w:val="bottom"/>
            <w:hideMark/>
          </w:tcPr>
          <w:p w14:paraId="2E6C642F" w14:textId="77777777" w:rsidR="00AB4CDB" w:rsidRDefault="00AB4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  <w:t>73 (33.2)</w:t>
            </w:r>
          </w:p>
        </w:tc>
        <w:tc>
          <w:tcPr>
            <w:tcW w:w="1417" w:type="dxa"/>
            <w:noWrap/>
            <w:vAlign w:val="bottom"/>
            <w:hideMark/>
          </w:tcPr>
          <w:p w14:paraId="0F4C2C1B" w14:textId="77777777" w:rsidR="00AB4CDB" w:rsidRDefault="00AB4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  <w:t>147 (33.2)</w:t>
            </w:r>
          </w:p>
        </w:tc>
        <w:tc>
          <w:tcPr>
            <w:tcW w:w="1418" w:type="dxa"/>
            <w:noWrap/>
            <w:vAlign w:val="bottom"/>
            <w:hideMark/>
          </w:tcPr>
          <w:p w14:paraId="7844B0CB" w14:textId="77777777" w:rsidR="00AB4CDB" w:rsidRDefault="00AB4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  <w:t>1,676 (37.6)</w:t>
            </w:r>
          </w:p>
        </w:tc>
      </w:tr>
      <w:tr w:rsidR="00AB4CDB" w14:paraId="7CD68BB0" w14:textId="77777777" w:rsidTr="00820AF7">
        <w:trPr>
          <w:gridAfter w:val="1"/>
          <w:wAfter w:w="142" w:type="dxa"/>
          <w:trHeight w:val="217"/>
        </w:trPr>
        <w:tc>
          <w:tcPr>
            <w:tcW w:w="3119" w:type="dxa"/>
            <w:noWrap/>
            <w:vAlign w:val="bottom"/>
            <w:hideMark/>
          </w:tcPr>
          <w:p w14:paraId="5C0595A5" w14:textId="6EE9D316" w:rsidR="00AB4CDB" w:rsidRDefault="004C7C82">
            <w:pPr>
              <w:spacing w:after="0" w:line="240" w:lineRule="auto"/>
              <w:ind w:left="209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Information not 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available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, n</w:t>
            </w:r>
          </w:p>
        </w:tc>
        <w:tc>
          <w:tcPr>
            <w:tcW w:w="1134" w:type="dxa"/>
            <w:noWrap/>
            <w:vAlign w:val="bottom"/>
            <w:hideMark/>
          </w:tcPr>
          <w:p w14:paraId="5D4ACF74" w14:textId="77777777" w:rsidR="00AB4CDB" w:rsidRDefault="00AB4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  <w:t xml:space="preserve">9 </w:t>
            </w:r>
          </w:p>
        </w:tc>
        <w:tc>
          <w:tcPr>
            <w:tcW w:w="1417" w:type="dxa"/>
            <w:noWrap/>
            <w:vAlign w:val="bottom"/>
            <w:hideMark/>
          </w:tcPr>
          <w:p w14:paraId="1A05804A" w14:textId="77777777" w:rsidR="00AB4CDB" w:rsidRDefault="00AB4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  <w:t xml:space="preserve">17 </w:t>
            </w:r>
          </w:p>
        </w:tc>
        <w:tc>
          <w:tcPr>
            <w:tcW w:w="1418" w:type="dxa"/>
            <w:noWrap/>
            <w:vAlign w:val="bottom"/>
            <w:hideMark/>
          </w:tcPr>
          <w:p w14:paraId="601766FB" w14:textId="77777777" w:rsidR="00AB4CDB" w:rsidRDefault="00AB4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  <w:t>164</w:t>
            </w:r>
          </w:p>
        </w:tc>
      </w:tr>
      <w:tr w:rsidR="00AB4CDB" w14:paraId="1898D641" w14:textId="77777777" w:rsidTr="00820AF7">
        <w:trPr>
          <w:gridAfter w:val="1"/>
          <w:wAfter w:w="142" w:type="dxa"/>
          <w:trHeight w:val="217"/>
        </w:trPr>
        <w:tc>
          <w:tcPr>
            <w:tcW w:w="3119" w:type="dxa"/>
            <w:noWrap/>
            <w:vAlign w:val="bottom"/>
            <w:hideMark/>
          </w:tcPr>
          <w:p w14:paraId="4DB9DD57" w14:textId="77777777" w:rsidR="00AB4CDB" w:rsidRDefault="00AB4C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  <w:t>Lymph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  <w:t xml:space="preserve"> node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  <w:t>involvement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  <w:t>, n (%)</w:t>
            </w:r>
          </w:p>
        </w:tc>
        <w:tc>
          <w:tcPr>
            <w:tcW w:w="1134" w:type="dxa"/>
            <w:noWrap/>
            <w:vAlign w:val="bottom"/>
            <w:hideMark/>
          </w:tcPr>
          <w:p w14:paraId="6E6D3CED" w14:textId="77777777" w:rsidR="00AB4CDB" w:rsidRDefault="00AB4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  <w:t>75 (33.9)</w:t>
            </w:r>
          </w:p>
        </w:tc>
        <w:tc>
          <w:tcPr>
            <w:tcW w:w="1417" w:type="dxa"/>
            <w:noWrap/>
            <w:vAlign w:val="bottom"/>
            <w:hideMark/>
          </w:tcPr>
          <w:p w14:paraId="6FC746A2" w14:textId="77777777" w:rsidR="00AB4CDB" w:rsidRDefault="00AB4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  <w:t>172 (39.1)</w:t>
            </w:r>
          </w:p>
        </w:tc>
        <w:tc>
          <w:tcPr>
            <w:tcW w:w="1418" w:type="dxa"/>
            <w:noWrap/>
            <w:vAlign w:val="bottom"/>
            <w:hideMark/>
          </w:tcPr>
          <w:p w14:paraId="4AED9C7A" w14:textId="77777777" w:rsidR="00AB4CDB" w:rsidRDefault="00AB4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  <w:t>1,777 (39.9)</w:t>
            </w:r>
          </w:p>
        </w:tc>
      </w:tr>
      <w:tr w:rsidR="00AB4CDB" w14:paraId="6E3B26EE" w14:textId="77777777" w:rsidTr="00820AF7">
        <w:trPr>
          <w:gridAfter w:val="1"/>
          <w:wAfter w:w="142" w:type="dxa"/>
          <w:trHeight w:val="217"/>
        </w:trPr>
        <w:tc>
          <w:tcPr>
            <w:tcW w:w="3119" w:type="dxa"/>
            <w:noWrap/>
            <w:vAlign w:val="bottom"/>
            <w:hideMark/>
          </w:tcPr>
          <w:p w14:paraId="3A603E9A" w14:textId="7A41A966" w:rsidR="00AB4CDB" w:rsidRDefault="004C7C82">
            <w:pPr>
              <w:spacing w:after="0" w:line="240" w:lineRule="auto"/>
              <w:ind w:left="209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Information not 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available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, n</w:t>
            </w:r>
          </w:p>
        </w:tc>
        <w:tc>
          <w:tcPr>
            <w:tcW w:w="1134" w:type="dxa"/>
            <w:noWrap/>
            <w:vAlign w:val="bottom"/>
            <w:hideMark/>
          </w:tcPr>
          <w:p w14:paraId="194E5C42" w14:textId="77777777" w:rsidR="00AB4CDB" w:rsidRDefault="00AB4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  <w:t xml:space="preserve">8 </w:t>
            </w:r>
          </w:p>
        </w:tc>
        <w:tc>
          <w:tcPr>
            <w:tcW w:w="1417" w:type="dxa"/>
            <w:noWrap/>
            <w:vAlign w:val="bottom"/>
            <w:hideMark/>
          </w:tcPr>
          <w:p w14:paraId="6E36204C" w14:textId="77777777" w:rsidR="00AB4CDB" w:rsidRDefault="00AB4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  <w:t>20</w:t>
            </w:r>
          </w:p>
        </w:tc>
        <w:tc>
          <w:tcPr>
            <w:tcW w:w="1418" w:type="dxa"/>
            <w:noWrap/>
            <w:vAlign w:val="bottom"/>
            <w:hideMark/>
          </w:tcPr>
          <w:p w14:paraId="2D81F906" w14:textId="77777777" w:rsidR="00AB4CDB" w:rsidRDefault="00AB4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  <w:t>164</w:t>
            </w:r>
          </w:p>
        </w:tc>
      </w:tr>
      <w:tr w:rsidR="00AB4CDB" w14:paraId="7D479E84" w14:textId="77777777" w:rsidTr="00820AF7">
        <w:trPr>
          <w:gridAfter w:val="1"/>
          <w:wAfter w:w="142" w:type="dxa"/>
          <w:trHeight w:val="217"/>
        </w:trPr>
        <w:tc>
          <w:tcPr>
            <w:tcW w:w="3119" w:type="dxa"/>
            <w:noWrap/>
            <w:vAlign w:val="bottom"/>
            <w:hideMark/>
          </w:tcPr>
          <w:p w14:paraId="6E516ACD" w14:textId="77777777" w:rsidR="00AB4CDB" w:rsidRPr="00AB4CDB" w:rsidRDefault="00AB4C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nb-NO"/>
              </w:rPr>
            </w:pPr>
            <w:r w:rsidRPr="00AB4CDB">
              <w:rPr>
                <w:rFonts w:ascii="Calibri" w:eastAsia="Times New Roman" w:hAnsi="Calibri" w:cs="Calibri"/>
                <w:color w:val="000000"/>
                <w:sz w:val="18"/>
                <w:szCs w:val="20"/>
                <w:lang w:val="en-US" w:eastAsia="nb-NO"/>
              </w:rPr>
              <w:t>Positive estrogen receptor status, n (%)</w:t>
            </w:r>
          </w:p>
        </w:tc>
        <w:tc>
          <w:tcPr>
            <w:tcW w:w="1134" w:type="dxa"/>
            <w:noWrap/>
            <w:vAlign w:val="bottom"/>
            <w:hideMark/>
          </w:tcPr>
          <w:p w14:paraId="447B1B81" w14:textId="77777777" w:rsidR="00AB4CDB" w:rsidRDefault="00AB4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  <w:t>186 (83.4)</w:t>
            </w:r>
          </w:p>
        </w:tc>
        <w:tc>
          <w:tcPr>
            <w:tcW w:w="1417" w:type="dxa"/>
            <w:noWrap/>
            <w:vAlign w:val="bottom"/>
            <w:hideMark/>
          </w:tcPr>
          <w:p w14:paraId="41DB0665" w14:textId="77777777" w:rsidR="00AB4CDB" w:rsidRDefault="00AB4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  <w:t>355 (80.0)</w:t>
            </w:r>
          </w:p>
        </w:tc>
        <w:tc>
          <w:tcPr>
            <w:tcW w:w="1418" w:type="dxa"/>
            <w:noWrap/>
            <w:vAlign w:val="bottom"/>
            <w:hideMark/>
          </w:tcPr>
          <w:p w14:paraId="0A912510" w14:textId="77777777" w:rsidR="00AB4CDB" w:rsidRDefault="00AB4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  <w:t>3,422 (76.9)</w:t>
            </w:r>
          </w:p>
        </w:tc>
      </w:tr>
      <w:tr w:rsidR="00AB4CDB" w14:paraId="0651A3FF" w14:textId="77777777" w:rsidTr="00820AF7">
        <w:trPr>
          <w:gridAfter w:val="1"/>
          <w:wAfter w:w="142" w:type="dxa"/>
          <w:trHeight w:val="217"/>
        </w:trPr>
        <w:tc>
          <w:tcPr>
            <w:tcW w:w="3119" w:type="dxa"/>
            <w:noWrap/>
            <w:vAlign w:val="bottom"/>
            <w:hideMark/>
          </w:tcPr>
          <w:p w14:paraId="3F9927A3" w14:textId="35778C72" w:rsidR="00AB4CDB" w:rsidRDefault="004C7C82">
            <w:pPr>
              <w:spacing w:after="0" w:line="240" w:lineRule="auto"/>
              <w:ind w:left="209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Information not 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available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, n</w:t>
            </w:r>
          </w:p>
        </w:tc>
        <w:tc>
          <w:tcPr>
            <w:tcW w:w="1134" w:type="dxa"/>
            <w:noWrap/>
            <w:vAlign w:val="bottom"/>
            <w:hideMark/>
          </w:tcPr>
          <w:p w14:paraId="71927174" w14:textId="77777777" w:rsidR="00AB4CDB" w:rsidRDefault="00AB4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  <w:t>7</w:t>
            </w:r>
          </w:p>
        </w:tc>
        <w:tc>
          <w:tcPr>
            <w:tcW w:w="1417" w:type="dxa"/>
            <w:noWrap/>
            <w:vAlign w:val="bottom"/>
            <w:hideMark/>
          </w:tcPr>
          <w:p w14:paraId="1A1755CC" w14:textId="77777777" w:rsidR="00AB4CDB" w:rsidRDefault="00AB4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  <w:t xml:space="preserve">16 </w:t>
            </w:r>
          </w:p>
        </w:tc>
        <w:tc>
          <w:tcPr>
            <w:tcW w:w="1418" w:type="dxa"/>
            <w:noWrap/>
            <w:vAlign w:val="bottom"/>
            <w:hideMark/>
          </w:tcPr>
          <w:p w14:paraId="0C4320E5" w14:textId="77777777" w:rsidR="00AB4CDB" w:rsidRDefault="00AB4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  <w:t>169</w:t>
            </w:r>
          </w:p>
        </w:tc>
      </w:tr>
      <w:tr w:rsidR="00AB4CDB" w14:paraId="7780A127" w14:textId="77777777" w:rsidTr="00820AF7">
        <w:trPr>
          <w:gridAfter w:val="1"/>
          <w:wAfter w:w="142" w:type="dxa"/>
          <w:trHeight w:val="217"/>
        </w:trPr>
        <w:tc>
          <w:tcPr>
            <w:tcW w:w="3119" w:type="dxa"/>
            <w:noWrap/>
            <w:vAlign w:val="bottom"/>
            <w:hideMark/>
          </w:tcPr>
          <w:p w14:paraId="050D26F6" w14:textId="77777777" w:rsidR="00AB4CDB" w:rsidRDefault="00AB4CD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  <w:t xml:space="preserve">Positive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  <w:t>progesterone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  <w:t xml:space="preserve"> status, n (%)</w:t>
            </w:r>
          </w:p>
        </w:tc>
        <w:tc>
          <w:tcPr>
            <w:tcW w:w="1134" w:type="dxa"/>
            <w:noWrap/>
            <w:vAlign w:val="bottom"/>
            <w:hideMark/>
          </w:tcPr>
          <w:p w14:paraId="649C5D1E" w14:textId="77777777" w:rsidR="00AB4CDB" w:rsidRDefault="00AB4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  <w:t>150 (68.5)</w:t>
            </w:r>
          </w:p>
        </w:tc>
        <w:tc>
          <w:tcPr>
            <w:tcW w:w="1417" w:type="dxa"/>
            <w:noWrap/>
            <w:vAlign w:val="bottom"/>
            <w:hideMark/>
          </w:tcPr>
          <w:p w14:paraId="5DAD391D" w14:textId="77777777" w:rsidR="00AB4CDB" w:rsidRDefault="00AB4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  <w:t>276 (62.4)</w:t>
            </w:r>
          </w:p>
        </w:tc>
        <w:tc>
          <w:tcPr>
            <w:tcW w:w="1418" w:type="dxa"/>
            <w:noWrap/>
            <w:vAlign w:val="bottom"/>
            <w:hideMark/>
          </w:tcPr>
          <w:p w14:paraId="5974F8FB" w14:textId="77777777" w:rsidR="00AB4CDB" w:rsidRDefault="00AB4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  <w:t>2,543 (57.6)</w:t>
            </w:r>
          </w:p>
        </w:tc>
      </w:tr>
      <w:tr w:rsidR="00AB4CDB" w14:paraId="152804EC" w14:textId="77777777" w:rsidTr="00820AF7">
        <w:trPr>
          <w:gridAfter w:val="1"/>
          <w:wAfter w:w="142" w:type="dxa"/>
          <w:trHeight w:val="217"/>
        </w:trPr>
        <w:tc>
          <w:tcPr>
            <w:tcW w:w="3119" w:type="dxa"/>
            <w:noWrap/>
            <w:vAlign w:val="bottom"/>
            <w:hideMark/>
          </w:tcPr>
          <w:p w14:paraId="1CB34B8F" w14:textId="170575A9" w:rsidR="00AB4CDB" w:rsidRDefault="004C7C82">
            <w:pPr>
              <w:spacing w:after="0" w:line="240" w:lineRule="auto"/>
              <w:ind w:left="209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 xml:space="preserve">Information not </w:t>
            </w:r>
            <w:proofErr w:type="spellStart"/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available</w:t>
            </w:r>
            <w:proofErr w:type="spellEnd"/>
            <w:r>
              <w:rPr>
                <w:rFonts w:eastAsia="Times New Roman" w:cstheme="minorHAnsi"/>
                <w:color w:val="000000"/>
                <w:sz w:val="18"/>
                <w:szCs w:val="18"/>
                <w:lang w:eastAsia="nb-NO"/>
              </w:rPr>
              <w:t>, n</w:t>
            </w:r>
          </w:p>
        </w:tc>
        <w:tc>
          <w:tcPr>
            <w:tcW w:w="1134" w:type="dxa"/>
            <w:noWrap/>
            <w:vAlign w:val="bottom"/>
            <w:hideMark/>
          </w:tcPr>
          <w:p w14:paraId="25666021" w14:textId="77777777" w:rsidR="00AB4CDB" w:rsidRDefault="00AB4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  <w:t>10</w:t>
            </w:r>
          </w:p>
        </w:tc>
        <w:tc>
          <w:tcPr>
            <w:tcW w:w="1417" w:type="dxa"/>
            <w:noWrap/>
            <w:vAlign w:val="bottom"/>
            <w:hideMark/>
          </w:tcPr>
          <w:p w14:paraId="638287C9" w14:textId="77777777" w:rsidR="00AB4CDB" w:rsidRDefault="00AB4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  <w:t>18</w:t>
            </w:r>
          </w:p>
        </w:tc>
        <w:tc>
          <w:tcPr>
            <w:tcW w:w="1418" w:type="dxa"/>
            <w:noWrap/>
            <w:vAlign w:val="bottom"/>
            <w:hideMark/>
          </w:tcPr>
          <w:p w14:paraId="21A013E5" w14:textId="77777777" w:rsidR="00AB4CDB" w:rsidRDefault="00AB4CD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20"/>
                <w:lang w:eastAsia="nb-NO"/>
              </w:rPr>
              <w:t>203</w:t>
            </w:r>
          </w:p>
        </w:tc>
      </w:tr>
    </w:tbl>
    <w:p w14:paraId="3B518536" w14:textId="77777777" w:rsidR="00AB4CDB" w:rsidRDefault="00AB4CDB" w:rsidP="00AB4CDB">
      <w:pPr>
        <w:rPr>
          <w:rFonts w:eastAsiaTheme="minorEastAsia"/>
          <w:lang w:val="en-US"/>
        </w:rPr>
      </w:pPr>
    </w:p>
    <w:p w14:paraId="41703A4A" w14:textId="77777777" w:rsidR="00AB4CDB" w:rsidRDefault="00AB4CDB" w:rsidP="00AB4CDB"/>
    <w:p w14:paraId="09790247" w14:textId="77777777" w:rsidR="00AB4CDB" w:rsidRDefault="00AB4CDB" w:rsidP="00AB4CDB"/>
    <w:p w14:paraId="025905A9" w14:textId="77777777" w:rsidR="00AB4CDB" w:rsidRDefault="00AB4CDB" w:rsidP="00AB4CDB"/>
    <w:p w14:paraId="2C3AC9C9" w14:textId="77777777" w:rsidR="00AB4CDB" w:rsidRDefault="00AB4CDB" w:rsidP="00AB4CDB"/>
    <w:p w14:paraId="665BEFFF" w14:textId="77777777" w:rsidR="00AB4CDB" w:rsidRDefault="00AB4CDB" w:rsidP="00AB4CDB"/>
    <w:p w14:paraId="70130185" w14:textId="77777777" w:rsidR="00AB4CDB" w:rsidRDefault="00AB4CDB" w:rsidP="00AB4CDB"/>
    <w:p w14:paraId="242E3D22" w14:textId="77777777" w:rsidR="00AB4CDB" w:rsidRDefault="00AB4CDB" w:rsidP="00AB4CDB"/>
    <w:p w14:paraId="1CEC17E5" w14:textId="77777777" w:rsidR="00AB4CDB" w:rsidRDefault="00AB4CDB" w:rsidP="00AB4CDB"/>
    <w:p w14:paraId="285D7E2A" w14:textId="77777777" w:rsidR="00AB4CDB" w:rsidRDefault="00AB4CDB" w:rsidP="00AB4CDB"/>
    <w:p w14:paraId="25BDE029" w14:textId="77777777" w:rsidR="00AB4CDB" w:rsidRDefault="00AB4CDB" w:rsidP="00AB4CDB"/>
    <w:p w14:paraId="004D42A4" w14:textId="77777777" w:rsidR="00AB4CDB" w:rsidRDefault="00AB4CDB" w:rsidP="00906412">
      <w:pPr>
        <w:ind w:left="284" w:hanging="284"/>
      </w:pPr>
    </w:p>
    <w:p w14:paraId="4C519970" w14:textId="77777777" w:rsidR="00B219E3" w:rsidRDefault="00B219E3" w:rsidP="005E02B1">
      <w:pPr>
        <w:rPr>
          <w:lang w:val="en-US"/>
        </w:rPr>
      </w:pPr>
    </w:p>
    <w:sectPr w:rsidR="00B219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doNotDisplayPageBoundaries/>
  <w:activeWritingStyle w:appName="MSWord" w:lang="nb-NO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35F3"/>
    <w:rsid w:val="00001348"/>
    <w:rsid w:val="0008122A"/>
    <w:rsid w:val="00084621"/>
    <w:rsid w:val="00101013"/>
    <w:rsid w:val="00176E5B"/>
    <w:rsid w:val="001835F3"/>
    <w:rsid w:val="001912C3"/>
    <w:rsid w:val="00202814"/>
    <w:rsid w:val="00244503"/>
    <w:rsid w:val="002553FC"/>
    <w:rsid w:val="002D7854"/>
    <w:rsid w:val="0030676E"/>
    <w:rsid w:val="004C7C82"/>
    <w:rsid w:val="004E490B"/>
    <w:rsid w:val="005C6466"/>
    <w:rsid w:val="005E02B1"/>
    <w:rsid w:val="00642A21"/>
    <w:rsid w:val="00644F3C"/>
    <w:rsid w:val="006C4081"/>
    <w:rsid w:val="00792183"/>
    <w:rsid w:val="007B5A0C"/>
    <w:rsid w:val="007D35A0"/>
    <w:rsid w:val="007D4090"/>
    <w:rsid w:val="007F29BD"/>
    <w:rsid w:val="00820AF7"/>
    <w:rsid w:val="00823575"/>
    <w:rsid w:val="00854B41"/>
    <w:rsid w:val="00880A77"/>
    <w:rsid w:val="008C5318"/>
    <w:rsid w:val="00906412"/>
    <w:rsid w:val="009329E6"/>
    <w:rsid w:val="00957133"/>
    <w:rsid w:val="009A7A4B"/>
    <w:rsid w:val="00A7084C"/>
    <w:rsid w:val="00AA7EF8"/>
    <w:rsid w:val="00AB4CDB"/>
    <w:rsid w:val="00B219E3"/>
    <w:rsid w:val="00B66675"/>
    <w:rsid w:val="00C40A63"/>
    <w:rsid w:val="00CE553E"/>
    <w:rsid w:val="00D0190B"/>
    <w:rsid w:val="00E56CA1"/>
    <w:rsid w:val="00F23588"/>
    <w:rsid w:val="00FB4A4F"/>
    <w:rsid w:val="00FE2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12A4E6"/>
  <w15:chartTrackingRefBased/>
  <w15:docId w15:val="{66579A81-9EB8-43F8-859B-6A1A3229C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35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12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122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E02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D78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78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78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78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785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873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87</Words>
  <Characters>364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reftregisteret</Company>
  <LinksUpToDate>false</LinksUpToDate>
  <CharactersWithSpaces>43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he Larsen</dc:creator>
  <cp:keywords/>
  <dc:description/>
  <cp:lastModifiedBy>Solveig Hofvind</cp:lastModifiedBy>
  <cp:revision>2</cp:revision>
  <dcterms:created xsi:type="dcterms:W3CDTF">2020-07-26T08:26:00Z</dcterms:created>
  <dcterms:modified xsi:type="dcterms:W3CDTF">2020-07-26T08:26:00Z</dcterms:modified>
</cp:coreProperties>
</file>